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DEDA5" w14:textId="09E07477" w:rsidR="00601347" w:rsidRPr="00F107F2" w:rsidRDefault="00E85E91" w:rsidP="00F107F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</w:rPr>
      </w:pPr>
      <w:bookmarkStart w:id="0" w:name="_Hlk502907608"/>
      <w:r w:rsidRPr="00F107F2">
        <w:rPr>
          <w:rFonts w:ascii="Times New Roman" w:hAnsi="Times New Roman"/>
          <w:b/>
          <w:bCs/>
          <w:spacing w:val="1"/>
        </w:rPr>
        <w:t>QU</w:t>
      </w:r>
      <w:r w:rsidRPr="00F107F2">
        <w:rPr>
          <w:rFonts w:ascii="Times New Roman" w:hAnsi="Times New Roman"/>
          <w:b/>
          <w:bCs/>
          <w:spacing w:val="-1"/>
        </w:rPr>
        <w:t>E</w:t>
      </w:r>
      <w:r w:rsidRPr="00F107F2">
        <w:rPr>
          <w:rFonts w:ascii="Times New Roman" w:hAnsi="Times New Roman"/>
          <w:b/>
          <w:bCs/>
        </w:rPr>
        <w:t>S</w:t>
      </w:r>
      <w:r w:rsidRPr="00F107F2">
        <w:rPr>
          <w:rFonts w:ascii="Times New Roman" w:hAnsi="Times New Roman"/>
          <w:b/>
          <w:bCs/>
          <w:spacing w:val="-2"/>
        </w:rPr>
        <w:t>T</w:t>
      </w:r>
      <w:r w:rsidRPr="00F107F2">
        <w:rPr>
          <w:rFonts w:ascii="Times New Roman" w:hAnsi="Times New Roman"/>
          <w:b/>
          <w:bCs/>
          <w:spacing w:val="1"/>
        </w:rPr>
        <w:t>IONN</w:t>
      </w:r>
      <w:r w:rsidRPr="00F107F2">
        <w:rPr>
          <w:rFonts w:ascii="Times New Roman" w:hAnsi="Times New Roman"/>
          <w:b/>
          <w:bCs/>
          <w:spacing w:val="-1"/>
        </w:rPr>
        <w:t>AI</w:t>
      </w:r>
      <w:r w:rsidRPr="00F107F2">
        <w:rPr>
          <w:rFonts w:ascii="Times New Roman" w:hAnsi="Times New Roman"/>
          <w:b/>
          <w:bCs/>
          <w:spacing w:val="1"/>
        </w:rPr>
        <w:t>R</w:t>
      </w:r>
      <w:r w:rsidRPr="00F107F2">
        <w:rPr>
          <w:rFonts w:ascii="Times New Roman" w:hAnsi="Times New Roman"/>
          <w:b/>
          <w:bCs/>
        </w:rPr>
        <w:t>E</w:t>
      </w:r>
      <w:r w:rsidR="00B40936">
        <w:rPr>
          <w:rFonts w:ascii="Times New Roman" w:hAnsi="Times New Roman"/>
          <w:b/>
          <w:bCs/>
        </w:rPr>
        <w:t xml:space="preserve"> for the study: 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 xml:space="preserve">A formative cross-sectional study to assess </w:t>
      </w:r>
      <w:r w:rsidR="00B40936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>knowledge</w:t>
      </w:r>
      <w:r w:rsidR="00B40936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="00B40936" w:rsidRPr="00CE7768">
        <w:rPr>
          <w:rFonts w:ascii="Times New Roman" w:hAnsi="Times New Roman"/>
          <w:b/>
          <w:bCs/>
          <w:sz w:val="24"/>
          <w:szCs w:val="24"/>
        </w:rPr>
        <w:t>attitude and practices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40936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>caregivers</w:t>
      </w:r>
      <w:r w:rsidR="00B40936">
        <w:rPr>
          <w:rFonts w:ascii="Times New Roman" w:hAnsi="Times New Roman"/>
          <w:b/>
          <w:bCs/>
          <w:sz w:val="24"/>
          <w:szCs w:val="24"/>
        </w:rPr>
        <w:t xml:space="preserve"> of children under-five towards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 xml:space="preserve"> malaria</w:t>
      </w:r>
      <w:r w:rsidR="00B40936">
        <w:rPr>
          <w:rFonts w:ascii="Times New Roman" w:hAnsi="Times New Roman"/>
          <w:b/>
          <w:bCs/>
          <w:sz w:val="24"/>
          <w:szCs w:val="24"/>
        </w:rPr>
        <w:t xml:space="preserve"> control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="00B40936" w:rsidRPr="00820D44">
        <w:rPr>
          <w:rFonts w:ascii="Times New Roman" w:hAnsi="Times New Roman"/>
          <w:b/>
          <w:bCs/>
          <w:sz w:val="24"/>
          <w:szCs w:val="24"/>
        </w:rPr>
        <w:t xml:space="preserve">the Buea Health District </w:t>
      </w:r>
      <w:r w:rsidR="00B40936" w:rsidRPr="00427283">
        <w:rPr>
          <w:rFonts w:ascii="Times New Roman" w:hAnsi="Times New Roman"/>
          <w:b/>
          <w:bCs/>
          <w:sz w:val="24"/>
          <w:szCs w:val="24"/>
        </w:rPr>
        <w:t>of Cameroon</w:t>
      </w:r>
    </w:p>
    <w:bookmarkEnd w:id="0"/>
    <w:p w14:paraId="479E5BDF" w14:textId="77777777" w:rsidR="004236A0" w:rsidRPr="00F107F2" w:rsidRDefault="004236A0" w:rsidP="00F107F2">
      <w:pPr>
        <w:widowControl w:val="0"/>
        <w:autoSpaceDE w:val="0"/>
        <w:autoSpaceDN w:val="0"/>
        <w:adjustRightInd w:val="0"/>
        <w:spacing w:after="0" w:line="276" w:lineRule="auto"/>
        <w:ind w:right="5193"/>
        <w:jc w:val="both"/>
        <w:rPr>
          <w:rFonts w:ascii="Times New Roman" w:hAnsi="Times New Roman"/>
          <w:b/>
          <w:bCs/>
          <w:spacing w:val="1"/>
        </w:rPr>
      </w:pPr>
    </w:p>
    <w:p w14:paraId="21374518" w14:textId="1C1F818A" w:rsidR="00A15205" w:rsidRPr="00F107F2" w:rsidRDefault="00A15205" w:rsidP="00F107F2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</w:rPr>
      </w:pPr>
      <w:r w:rsidRPr="00F107F2">
        <w:rPr>
          <w:rFonts w:ascii="Times New Roman" w:hAnsi="Times New Roman"/>
          <w:b/>
          <w:bCs/>
          <w:spacing w:val="1"/>
        </w:rPr>
        <w:t xml:space="preserve">Section A: </w:t>
      </w:r>
      <w:r w:rsidRPr="00F107F2">
        <w:rPr>
          <w:rFonts w:ascii="Times New Roman" w:hAnsi="Times New Roman"/>
          <w:b/>
          <w:bCs/>
          <w:spacing w:val="-1"/>
        </w:rPr>
        <w:t xml:space="preserve"> So</w:t>
      </w:r>
      <w:r w:rsidRPr="00F107F2">
        <w:rPr>
          <w:rFonts w:ascii="Times New Roman" w:hAnsi="Times New Roman"/>
          <w:b/>
          <w:bCs/>
          <w:spacing w:val="1"/>
        </w:rPr>
        <w:t>ci</w:t>
      </w:r>
      <w:r w:rsidRPr="00F107F2">
        <w:rPr>
          <w:rFonts w:ascii="Times New Roman" w:hAnsi="Times New Roman"/>
          <w:b/>
          <w:bCs/>
          <w:spacing w:val="-1"/>
        </w:rPr>
        <w:t>o-de</w:t>
      </w:r>
      <w:r w:rsidRPr="00F107F2">
        <w:rPr>
          <w:rFonts w:ascii="Times New Roman" w:hAnsi="Times New Roman"/>
          <w:b/>
          <w:bCs/>
        </w:rPr>
        <w:t>m</w:t>
      </w:r>
      <w:r w:rsidRPr="00F107F2">
        <w:rPr>
          <w:rFonts w:ascii="Times New Roman" w:hAnsi="Times New Roman"/>
          <w:b/>
          <w:bCs/>
          <w:spacing w:val="-1"/>
        </w:rPr>
        <w:t>og</w:t>
      </w:r>
      <w:r w:rsidRPr="00F107F2">
        <w:rPr>
          <w:rFonts w:ascii="Times New Roman" w:hAnsi="Times New Roman"/>
          <w:b/>
          <w:bCs/>
          <w:spacing w:val="1"/>
        </w:rPr>
        <w:t>r</w:t>
      </w:r>
      <w:r w:rsidRPr="00F107F2">
        <w:rPr>
          <w:rFonts w:ascii="Times New Roman" w:hAnsi="Times New Roman"/>
          <w:b/>
          <w:bCs/>
          <w:spacing w:val="-1"/>
        </w:rPr>
        <w:t>aph</w:t>
      </w:r>
      <w:r w:rsidRPr="00F107F2">
        <w:rPr>
          <w:rFonts w:ascii="Times New Roman" w:hAnsi="Times New Roman"/>
          <w:b/>
          <w:bCs/>
          <w:spacing w:val="1"/>
        </w:rPr>
        <w:t>i</w:t>
      </w:r>
      <w:r w:rsidRPr="00F107F2">
        <w:rPr>
          <w:rFonts w:ascii="Times New Roman" w:hAnsi="Times New Roman"/>
          <w:b/>
          <w:bCs/>
        </w:rPr>
        <w:t>c</w:t>
      </w:r>
      <w:r w:rsidRPr="00F107F2">
        <w:rPr>
          <w:rFonts w:ascii="Times New Roman" w:hAnsi="Times New Roman"/>
          <w:b/>
          <w:bCs/>
          <w:spacing w:val="-1"/>
        </w:rPr>
        <w:t xml:space="preserve"> characteristics</w:t>
      </w:r>
      <w:r w:rsidRPr="00F107F2">
        <w:rPr>
          <w:rFonts w:ascii="Times New Roman" w:hAnsi="Times New Roman"/>
          <w:b/>
          <w:bCs/>
        </w:rPr>
        <w:t xml:space="preserve"> </w:t>
      </w:r>
      <w:r w:rsidRPr="00F107F2">
        <w:rPr>
          <w:rFonts w:ascii="Times New Roman" w:hAnsi="Times New Roman"/>
          <w:b/>
          <w:bCs/>
          <w:spacing w:val="-1"/>
        </w:rPr>
        <w:t>o</w:t>
      </w:r>
      <w:r w:rsidRPr="00F107F2">
        <w:rPr>
          <w:rFonts w:ascii="Times New Roman" w:hAnsi="Times New Roman"/>
          <w:b/>
          <w:bCs/>
        </w:rPr>
        <w:t xml:space="preserve">f </w:t>
      </w:r>
      <w:r w:rsidR="0015136F">
        <w:rPr>
          <w:rFonts w:ascii="Times New Roman" w:hAnsi="Times New Roman"/>
          <w:b/>
          <w:bCs/>
          <w:spacing w:val="-1"/>
        </w:rPr>
        <w:t xml:space="preserve">caregiver </w:t>
      </w:r>
    </w:p>
    <w:p w14:paraId="60625D58" w14:textId="77777777" w:rsidR="00A15205" w:rsidRPr="00F107F2" w:rsidRDefault="00A15205" w:rsidP="00F107F2">
      <w:pPr>
        <w:widowControl w:val="0"/>
        <w:autoSpaceDE w:val="0"/>
        <w:autoSpaceDN w:val="0"/>
        <w:adjustRightInd w:val="0"/>
        <w:spacing w:before="9" w:after="0" w:line="276" w:lineRule="auto"/>
        <w:rPr>
          <w:rFonts w:ascii="Times New Roman" w:hAnsi="Times New Roman"/>
        </w:rPr>
      </w:pPr>
    </w:p>
    <w:tbl>
      <w:tblPr>
        <w:tblW w:w="10250" w:type="dxa"/>
        <w:tblInd w:w="-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7"/>
        <w:gridCol w:w="4483"/>
        <w:gridCol w:w="4220"/>
        <w:gridCol w:w="900"/>
      </w:tblGrid>
      <w:tr w:rsidR="00A15205" w:rsidRPr="00F107F2" w14:paraId="3C020EA7" w14:textId="77777777" w:rsidTr="007220DE">
        <w:trPr>
          <w:trHeight w:hRule="exact" w:val="547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D894" w14:textId="77777777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No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76EB" w14:textId="77777777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b/>
                <w:bCs/>
                <w:position w:val="1"/>
              </w:rPr>
              <w:t>Q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ue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s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t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i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on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6BDFC" w14:textId="77777777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b/>
                <w:bCs/>
                <w:position w:val="1"/>
              </w:rPr>
              <w:t>R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s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pon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s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 xml:space="preserve">e 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(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n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t</w:t>
            </w:r>
            <w:r w:rsidRPr="00F107F2">
              <w:rPr>
                <w:rFonts w:ascii="Times New Roman" w:hAnsi="Times New Roman"/>
                <w:b/>
                <w:bCs/>
                <w:spacing w:val="-3"/>
                <w:position w:val="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r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t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h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 xml:space="preserve">e 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nu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m</w:t>
            </w:r>
            <w:r w:rsidRPr="00F107F2">
              <w:rPr>
                <w:rFonts w:ascii="Times New Roman" w:hAnsi="Times New Roman"/>
                <w:b/>
                <w:bCs/>
                <w:spacing w:val="-3"/>
                <w:position w:val="1"/>
              </w:rPr>
              <w:t>b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r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 xml:space="preserve"> c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o</w:t>
            </w:r>
            <w:r w:rsidRPr="00F107F2">
              <w:rPr>
                <w:rFonts w:ascii="Times New Roman" w:hAnsi="Times New Roman"/>
                <w:b/>
                <w:bCs/>
                <w:spacing w:val="-2"/>
                <w:position w:val="1"/>
              </w:rPr>
              <w:t>r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r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s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pond</w:t>
            </w:r>
            <w:r w:rsidRPr="00F107F2">
              <w:rPr>
                <w:rFonts w:ascii="Times New Roman" w:hAnsi="Times New Roman"/>
                <w:b/>
                <w:bCs/>
                <w:spacing w:val="1"/>
                <w:position w:val="1"/>
              </w:rPr>
              <w:t>i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n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g</w:t>
            </w:r>
            <w:r w:rsidRPr="00F107F2">
              <w:rPr>
                <w:rFonts w:ascii="Times New Roman" w:hAnsi="Times New Roman"/>
                <w:b/>
                <w:bCs/>
                <w:spacing w:val="2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to</w:t>
            </w:r>
            <w:r w:rsidRPr="00F107F2">
              <w:rPr>
                <w:rFonts w:ascii="Times New Roman" w:hAnsi="Times New Roman"/>
                <w:b/>
                <w:bCs/>
                <w:spacing w:val="-3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b/>
                <w:bCs/>
                <w:position w:val="1"/>
              </w:rPr>
              <w:t>t</w:t>
            </w: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he</w:t>
            </w:r>
          </w:p>
          <w:p w14:paraId="60A33141" w14:textId="77777777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b/>
                <w:bCs/>
                <w:spacing w:val="1"/>
              </w:rPr>
              <w:t>c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>o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rr</w:t>
            </w:r>
            <w:r w:rsidRPr="00F107F2">
              <w:rPr>
                <w:rFonts w:ascii="Times New Roman" w:hAnsi="Times New Roman"/>
                <w:b/>
                <w:bCs/>
                <w:spacing w:val="-3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c</w:t>
            </w:r>
            <w:r w:rsidRPr="00F107F2">
              <w:rPr>
                <w:rFonts w:ascii="Times New Roman" w:hAnsi="Times New Roman"/>
                <w:b/>
                <w:bCs/>
              </w:rPr>
              <w:t>t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 xml:space="preserve"> 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r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s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>pon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s</w:t>
            </w:r>
            <w:r w:rsidRPr="00F107F2">
              <w:rPr>
                <w:rFonts w:ascii="Times New Roman" w:hAnsi="Times New Roman"/>
                <w:b/>
                <w:bCs/>
              </w:rPr>
              <w:t xml:space="preserve">e 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i</w:t>
            </w:r>
            <w:r w:rsidRPr="00F107F2">
              <w:rPr>
                <w:rFonts w:ascii="Times New Roman" w:hAnsi="Times New Roman"/>
                <w:b/>
                <w:bCs/>
              </w:rPr>
              <w:t>n</w:t>
            </w:r>
            <w:r w:rsidRPr="00F107F2">
              <w:rPr>
                <w:rFonts w:ascii="Times New Roman" w:hAnsi="Times New Roman"/>
                <w:b/>
                <w:bCs/>
                <w:spacing w:val="-3"/>
              </w:rPr>
              <w:t xml:space="preserve"> </w:t>
            </w:r>
            <w:r w:rsidRPr="00F107F2">
              <w:rPr>
                <w:rFonts w:ascii="Times New Roman" w:hAnsi="Times New Roman"/>
                <w:b/>
                <w:bCs/>
              </w:rPr>
              <w:t>t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>h</w:t>
            </w:r>
            <w:r w:rsidRPr="00F107F2">
              <w:rPr>
                <w:rFonts w:ascii="Times New Roman" w:hAnsi="Times New Roman"/>
                <w:b/>
                <w:bCs/>
              </w:rPr>
              <w:t xml:space="preserve">e 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c</w:t>
            </w:r>
            <w:r w:rsidRPr="00F107F2">
              <w:rPr>
                <w:rFonts w:ascii="Times New Roman" w:hAnsi="Times New Roman"/>
                <w:b/>
                <w:bCs/>
                <w:spacing w:val="-3"/>
              </w:rPr>
              <w:t>h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>e</w:t>
            </w:r>
            <w:r w:rsidRPr="00F107F2">
              <w:rPr>
                <w:rFonts w:ascii="Times New Roman" w:hAnsi="Times New Roman"/>
                <w:b/>
                <w:bCs/>
                <w:spacing w:val="1"/>
              </w:rPr>
              <w:t>c</w:t>
            </w:r>
            <w:r w:rsidRPr="00F107F2">
              <w:rPr>
                <w:rFonts w:ascii="Times New Roman" w:hAnsi="Times New Roman"/>
                <w:b/>
                <w:bCs/>
              </w:rPr>
              <w:t xml:space="preserve">k </w:t>
            </w:r>
            <w:r w:rsidRPr="00F107F2">
              <w:rPr>
                <w:rFonts w:ascii="Times New Roman" w:hAnsi="Times New Roman"/>
                <w:b/>
                <w:bCs/>
                <w:spacing w:val="-1"/>
              </w:rPr>
              <w:t>box</w:t>
            </w:r>
            <w:r w:rsidRPr="00F107F2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58591" w14:textId="77777777" w:rsidR="00A15205" w:rsidRPr="00F107F2" w:rsidRDefault="004236A0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b/>
                <w:bCs/>
                <w:spacing w:val="-1"/>
                <w:position w:val="1"/>
              </w:rPr>
              <w:t>Remark</w:t>
            </w:r>
          </w:p>
        </w:tc>
      </w:tr>
      <w:tr w:rsidR="00A15205" w:rsidRPr="00F107F2" w14:paraId="47E50FF4" w14:textId="77777777" w:rsidTr="007220DE">
        <w:trPr>
          <w:trHeight w:hRule="exact" w:val="35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3C590" w14:textId="1B342548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 w:rsidR="002C52CD" w:rsidRPr="00F107F2">
              <w:rPr>
                <w:rFonts w:ascii="Times New Roman" w:hAnsi="Times New Roman"/>
                <w:spacing w:val="-2"/>
                <w:position w:val="1"/>
              </w:rPr>
              <w:t>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ECA2D" w14:textId="58690E03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spacing w:val="-1"/>
                <w:position w:val="1"/>
              </w:rPr>
              <w:t>Ag</w:t>
            </w:r>
            <w:r w:rsidRPr="00F107F2">
              <w:rPr>
                <w:rFonts w:ascii="Times New Roman" w:hAnsi="Times New Roman"/>
                <w:position w:val="1"/>
              </w:rPr>
              <w:t>e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="00841057" w:rsidRPr="00F107F2">
              <w:rPr>
                <w:rFonts w:ascii="Times New Roman" w:hAnsi="Times New Roman"/>
                <w:spacing w:val="1"/>
                <w:position w:val="1"/>
              </w:rPr>
              <w:t xml:space="preserve">of </w:t>
            </w:r>
            <w:r w:rsidR="003631EC" w:rsidRPr="00F107F2">
              <w:rPr>
                <w:rFonts w:ascii="Times New Roman" w:hAnsi="Times New Roman"/>
                <w:spacing w:val="1"/>
                <w:position w:val="1"/>
              </w:rPr>
              <w:t>father</w:t>
            </w:r>
            <w:r w:rsidR="00841057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(</w:t>
            </w:r>
            <w:r w:rsidRPr="00F107F2">
              <w:rPr>
                <w:rFonts w:ascii="Times New Roman" w:hAnsi="Times New Roman"/>
                <w:spacing w:val="-2"/>
                <w:position w:val="1"/>
              </w:rPr>
              <w:t>y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>e</w:t>
            </w:r>
            <w:r w:rsidRPr="00F107F2">
              <w:rPr>
                <w:rFonts w:ascii="Times New Roman" w:hAnsi="Times New Roman"/>
                <w:position w:val="1"/>
              </w:rPr>
              <w:t>ars)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F0845" w14:textId="2F664FDD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position w:val="1"/>
              </w:rPr>
              <w:t>[</w:t>
            </w:r>
            <w:r w:rsidR="0027184C" w:rsidRPr="00F107F2">
              <w:rPr>
                <w:rFonts w:ascii="Times New Roman" w:hAnsi="Times New Roman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</w:t>
            </w:r>
            <w:proofErr w:type="gramStart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4D183F" w:rsidRPr="00F107F2">
              <w:rPr>
                <w:rFonts w:ascii="Times New Roman" w:hAnsi="Times New Roman"/>
                <w:position w:val="1"/>
              </w:rPr>
              <w:t xml:space="preserve">                     </w:t>
            </w:r>
            <w:r w:rsidR="007220DE">
              <w:rPr>
                <w:rFonts w:ascii="Times New Roman" w:hAnsi="Times New Roman"/>
                <w:position w:val="1"/>
              </w:rPr>
              <w:t xml:space="preserve">                      </w:t>
            </w:r>
            <w:r w:rsidR="004D183F" w:rsidRPr="00F107F2">
              <w:rPr>
                <w:rFonts w:ascii="Times New Roman" w:hAnsi="Times New Roman"/>
                <w:position w:val="1"/>
              </w:rPr>
              <w:t xml:space="preserve"> </w:t>
            </w:r>
            <w:r w:rsidR="007220DE">
              <w:rPr>
                <w:rFonts w:ascii="Times New Roman" w:hAnsi="Times New Roman"/>
                <w:position w:val="1"/>
              </w:rPr>
              <w:t>NA [_</w:t>
            </w:r>
            <w:proofErr w:type="gramStart"/>
            <w:r w:rsidR="007220DE">
              <w:rPr>
                <w:rFonts w:ascii="Times New Roman" w:hAnsi="Times New Roman"/>
                <w:position w:val="1"/>
              </w:rPr>
              <w:t>_]</w:t>
            </w:r>
            <w:r w:rsidR="004D183F" w:rsidRPr="00F107F2">
              <w:rPr>
                <w:rFonts w:ascii="Times New Roman" w:hAnsi="Times New Roman"/>
                <w:position w:val="1"/>
              </w:rPr>
              <w:t xml:space="preserve">   </w:t>
            </w:r>
            <w:proofErr w:type="gramEnd"/>
            <w:r w:rsidR="004D183F" w:rsidRPr="00F107F2">
              <w:rPr>
                <w:rFonts w:ascii="Times New Roman" w:hAnsi="Times New Roman"/>
                <w:position w:val="1"/>
              </w:rPr>
              <w:t xml:space="preserve">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D3CDE" w14:textId="77777777" w:rsidR="00A15205" w:rsidRPr="00F107F2" w:rsidRDefault="00A1520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3255EBF8" w14:textId="77777777" w:rsidTr="007220DE">
        <w:trPr>
          <w:trHeight w:hRule="exact" w:val="35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C8F4C" w14:textId="1D1A64B8" w:rsidR="003631EC" w:rsidRPr="00F107F2" w:rsidRDefault="007220DE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23E8A" w14:textId="5C887A1C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spacing w:val="-1"/>
                <w:position w:val="1"/>
              </w:rPr>
            </w:pPr>
            <w:r w:rsidRPr="00F107F2">
              <w:rPr>
                <w:rFonts w:ascii="Times New Roman" w:hAnsi="Times New Roman"/>
                <w:spacing w:val="-1"/>
                <w:position w:val="1"/>
              </w:rPr>
              <w:t>Ag</w:t>
            </w:r>
            <w:r w:rsidRPr="00F107F2">
              <w:rPr>
                <w:rFonts w:ascii="Times New Roman" w:hAnsi="Times New Roman"/>
                <w:position w:val="1"/>
              </w:rPr>
              <w:t>e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of mother </w:t>
            </w:r>
            <w:r w:rsidRPr="00F107F2">
              <w:rPr>
                <w:rFonts w:ascii="Times New Roman" w:hAnsi="Times New Roman"/>
                <w:position w:val="1"/>
              </w:rPr>
              <w:t>(</w:t>
            </w:r>
            <w:r w:rsidRPr="00F107F2">
              <w:rPr>
                <w:rFonts w:ascii="Times New Roman" w:hAnsi="Times New Roman"/>
                <w:spacing w:val="-2"/>
                <w:position w:val="1"/>
              </w:rPr>
              <w:t>y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>e</w:t>
            </w:r>
            <w:r w:rsidRPr="00F107F2">
              <w:rPr>
                <w:rFonts w:ascii="Times New Roman" w:hAnsi="Times New Roman"/>
                <w:position w:val="1"/>
              </w:rPr>
              <w:t>ars)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5E524" w14:textId="3D9C4B98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 xml:space="preserve">[ 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</w:t>
            </w:r>
            <w:proofErr w:type="gramStart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                </w:t>
            </w:r>
            <w:r w:rsidR="007220DE">
              <w:rPr>
                <w:rFonts w:ascii="Times New Roman" w:hAnsi="Times New Roman"/>
                <w:position w:val="1"/>
              </w:rPr>
              <w:t xml:space="preserve">                      </w:t>
            </w:r>
            <w:r w:rsidRPr="00F107F2">
              <w:rPr>
                <w:rFonts w:ascii="Times New Roman" w:hAnsi="Times New Roman"/>
                <w:position w:val="1"/>
              </w:rPr>
              <w:t xml:space="preserve">    </w:t>
            </w:r>
            <w:r w:rsidR="007220DE">
              <w:rPr>
                <w:rFonts w:ascii="Times New Roman" w:hAnsi="Times New Roman"/>
                <w:position w:val="1"/>
              </w:rPr>
              <w:t>NA [_</w:t>
            </w:r>
            <w:proofErr w:type="gramStart"/>
            <w:r w:rsidR="007220DE">
              <w:rPr>
                <w:rFonts w:ascii="Times New Roman" w:hAnsi="Times New Roman"/>
                <w:position w:val="1"/>
              </w:rPr>
              <w:t>_]</w:t>
            </w:r>
            <w:r w:rsidR="007220DE" w:rsidRPr="00F107F2">
              <w:rPr>
                <w:rFonts w:ascii="Times New Roman" w:hAnsi="Times New Roman"/>
                <w:position w:val="1"/>
              </w:rPr>
              <w:t xml:space="preserve">   </w:t>
            </w:r>
            <w:proofErr w:type="gramEnd"/>
            <w:r w:rsidR="007220DE" w:rsidRPr="00F107F2">
              <w:rPr>
                <w:rFonts w:ascii="Times New Roman" w:hAnsi="Times New Roman"/>
                <w:position w:val="1"/>
              </w:rPr>
              <w:t xml:space="preserve">           </w:t>
            </w:r>
            <w:r w:rsidRPr="00F107F2">
              <w:rPr>
                <w:rFonts w:ascii="Times New Roman" w:hAnsi="Times New Roman"/>
                <w:position w:val="1"/>
              </w:rPr>
              <w:t xml:space="preserve">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4419E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75A57AAD" w14:textId="77777777" w:rsidTr="007220DE">
        <w:trPr>
          <w:trHeight w:hRule="exact" w:val="659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03F06" w14:textId="6979561B" w:rsidR="003631EC" w:rsidRPr="00F107F2" w:rsidRDefault="007220DE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E978F" w14:textId="63A635A3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spacing w:val="-1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Sex of head of household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1CFE" w14:textId="168BAD18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 xml:space="preserve">[__] </w:t>
            </w:r>
          </w:p>
          <w:p w14:paraId="47A8FC46" w14:textId="04665BFF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1= Male              2= 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2F388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4C9E5D37" w14:textId="77777777" w:rsidTr="007220DE">
        <w:trPr>
          <w:trHeight w:hRule="exact" w:val="1906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73452" w14:textId="075EABF3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D086A" w14:textId="77777777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What is your religion?</w:t>
            </w:r>
          </w:p>
          <w:p w14:paraId="76B26B34" w14:textId="77777777" w:rsidR="007220DE" w:rsidRDefault="007220DE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lang w:val="en-GB" w:eastAsia="en-GB" w:bidi="en-GB"/>
              </w:rPr>
            </w:pPr>
          </w:p>
          <w:p w14:paraId="657EEF63" w14:textId="1C9762B5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91672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Non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84EF8A4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Christian (Protestant)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8A594A1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Christian (Roman Catholic)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6F544B0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Christian (Pentecostal)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D954D0D" w14:textId="7AFC1A19" w:rsidR="003631EC" w:rsidRPr="007220DE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Muslim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4B5797B1" w14:textId="34822C31" w:rsidR="003631EC" w:rsidRPr="00F107F2" w:rsidRDefault="003631EC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Other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</w:t>
            </w:r>
            <w:r w:rsidR="0043426E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y______________</w:t>
            </w:r>
            <w:r w:rsidRPr="00F107F2">
              <w:rPr>
                <w:rFonts w:ascii="Times New Roman" w:hAnsi="Times New Roman"/>
                <w:position w:val="1"/>
              </w:rPr>
              <w:t xml:space="preserve">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34015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61124375" w14:textId="77777777" w:rsidTr="007220DE">
        <w:trPr>
          <w:trHeight w:hRule="exact" w:val="1847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ADCEC" w14:textId="126F938F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C9FDE" w14:textId="1C9E2F66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What is your relationship with the under-five</w:t>
            </w:r>
            <w:r w:rsidR="00D616DF">
              <w:rPr>
                <w:rFonts w:ascii="Times New Roman" w:hAnsi="Times New Roman"/>
                <w:b/>
                <w:lang w:val="en-GB" w:eastAsia="en-GB" w:bidi="en-GB"/>
              </w:rPr>
              <w:t xml:space="preserve">s 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in this household?</w:t>
            </w:r>
          </w:p>
          <w:p w14:paraId="4667F10D" w14:textId="77777777" w:rsidR="007220DE" w:rsidRDefault="007220DE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lang w:val="en-GB" w:eastAsia="en-GB" w:bidi="en-GB"/>
              </w:rPr>
            </w:pPr>
          </w:p>
          <w:p w14:paraId="08AA30B1" w14:textId="44853C52" w:rsidR="003631EC" w:rsidRPr="00F107F2" w:rsidRDefault="007220DE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lang w:val="en-GB" w:eastAsia="en-GB" w:bidi="en-GB"/>
              </w:rPr>
              <w:t>MULTIPLE</w:t>
            </w:r>
            <w:r w:rsidRPr="00F107F2">
              <w:rPr>
                <w:rFonts w:ascii="Times New Roman" w:hAnsi="Times New Roman"/>
                <w:lang w:val="en-GB" w:eastAsia="en-GB" w:bidi="en-GB"/>
              </w:rPr>
              <w:t xml:space="preserve"> RESPONSE</w:t>
            </w:r>
            <w:r>
              <w:rPr>
                <w:rFonts w:ascii="Times New Roman" w:hAnsi="Times New Roman"/>
                <w:lang w:val="en-GB" w:eastAsia="en-GB" w:bidi="en-GB"/>
              </w:rPr>
              <w:t xml:space="preserve"> IN CASE OF MORE THAN ONE CHILD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BF6D3" w14:textId="77591644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Son/daughter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7D8D763" w14:textId="67565A5D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Adopted/foster child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4CBEFE6" w14:textId="135E59D6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Son-in-law/daughter-in-law’s child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EBEF27E" w14:textId="4882726D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Grandchild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DC1E444" w14:textId="59EEA57F" w:rsidR="00D616DF" w:rsidRPr="007220DE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spacing w:val="1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Brother/sister’s child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12B6CBD" w14:textId="31EE95FD" w:rsidR="003631EC" w:rsidRPr="007220DE" w:rsidRDefault="003631EC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Other</w:t>
            </w:r>
            <w:r w:rsidR="007220DE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43426E" w:rsidRPr="00F107F2">
              <w:rPr>
                <w:rFonts w:ascii="Times New Roman" w:hAnsi="Times New Roman"/>
                <w:position w:val="1"/>
              </w:rPr>
              <w:t>Specify ______________________</w:t>
            </w:r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758B1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5818C1DF" w14:textId="77777777" w:rsidTr="007220DE">
        <w:trPr>
          <w:trHeight w:hRule="exact" w:val="200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10850" w14:textId="2BBE5863" w:rsidR="003631EC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6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8E781" w14:textId="46CFC274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What is the highest level of education the father has completed?</w:t>
            </w:r>
          </w:p>
          <w:p w14:paraId="2CBAF7A2" w14:textId="77777777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</w:p>
          <w:p w14:paraId="71B8CC29" w14:textId="43F60F83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257DB" w14:textId="3E3E9F84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on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889B538" w14:textId="67BEF4E5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>Primary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5F9D692" w14:textId="43143B40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>Secondary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FEC1531" w14:textId="77777777" w:rsidR="007220DE" w:rsidRDefault="003631EC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eastAsia="Calibri" w:hAnsi="Times New Roman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>Tertiary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97D3EB3" w14:textId="1C00EFAE" w:rsidR="003631EC" w:rsidRPr="007220DE" w:rsidRDefault="007220DE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eastAsia="Calibri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Other </w:t>
            </w:r>
            <w:r w:rsidR="003631EC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 ________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B31F8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04113BDA" w14:textId="77777777" w:rsidTr="007220DE">
        <w:trPr>
          <w:trHeight w:hRule="exact" w:val="1577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BBC03" w14:textId="29C6A0BA" w:rsidR="003631EC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7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DCB70" w14:textId="41A9008B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What is the highest level of education the mother has completed?</w:t>
            </w:r>
          </w:p>
          <w:p w14:paraId="360249ED" w14:textId="77777777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</w:p>
          <w:p w14:paraId="6E68A4F4" w14:textId="10DAD275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87F50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on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7C8EB5D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>Primary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1FA3DAE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>Secondary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81D0F76" w14:textId="040C9F31" w:rsidR="003631EC" w:rsidRPr="007220DE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>Tertiary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  <w:p w14:paraId="3F8D0F57" w14:textId="5D76E556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 ______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24942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36D19D12" w14:textId="77777777" w:rsidTr="007220DE">
        <w:trPr>
          <w:trHeight w:hRule="exact" w:val="2548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9B59E" w14:textId="5260A61F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 w:rsidR="00693325">
              <w:rPr>
                <w:rFonts w:ascii="Times New Roman" w:hAnsi="Times New Roman"/>
                <w:position w:val="1"/>
              </w:rPr>
              <w:t>8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70E08" w14:textId="77777777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What is your main occupation?</w:t>
            </w:r>
          </w:p>
          <w:p w14:paraId="394D0A39" w14:textId="77777777" w:rsidR="007220DE" w:rsidRDefault="007220DE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</w:p>
          <w:p w14:paraId="07495FFE" w14:textId="79B1E938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6073" w14:textId="022B452F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Non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941EE46" w14:textId="52FBBAF0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Public sector employee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15ECCBF" w14:textId="4CCEC2D5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Private sector employee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CE182A5" w14:textId="7C6324BC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Self-employed (business)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80AC373" w14:textId="33540939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Self-employed (agriculture/farming)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FF8D58A" w14:textId="244B8DEC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eastAsia="Calibri" w:hAnsi="Times New Roman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Teacher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824E2E7" w14:textId="30369D29" w:rsidR="003631EC" w:rsidRPr="007220DE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 xml:space="preserve"> Student</w:t>
            </w:r>
            <w:r w:rsidRPr="00F107F2">
              <w:rPr>
                <w:rFonts w:ascii="Times New Roman" w:eastAsia="Calibri" w:hAnsi="Times New Roman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  <w:p w14:paraId="24F454D6" w14:textId="729A4978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 _______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76D1C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5DB761DE" w14:textId="77777777" w:rsidTr="007220DE">
        <w:trPr>
          <w:trHeight w:hRule="exact" w:val="550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4BFC" w14:textId="6D84FB4B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lastRenderedPageBreak/>
              <w:t>Q</w:t>
            </w:r>
            <w:r w:rsidR="00693325">
              <w:rPr>
                <w:rFonts w:ascii="Times New Roman" w:hAnsi="Times New Roman"/>
                <w:position w:val="1"/>
              </w:rPr>
              <w:t>9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6EFDF" w14:textId="3771ED14" w:rsidR="003631EC" w:rsidRPr="007220DE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bCs/>
                <w:lang w:val="en-GB" w:eastAsia="en-GB" w:bidi="en-GB"/>
              </w:rPr>
            </w:pPr>
            <w:r w:rsidRPr="007220DE">
              <w:rPr>
                <w:rFonts w:ascii="Times New Roman" w:hAnsi="Times New Roman"/>
                <w:b/>
                <w:bCs/>
                <w:position w:val="1"/>
              </w:rPr>
              <w:t>Estimated monthly income (</w:t>
            </w:r>
            <w:r w:rsidRPr="007220DE">
              <w:rPr>
                <w:rFonts w:ascii="Times New Roman" w:hAnsi="Times New Roman"/>
                <w:b/>
                <w:bCs/>
                <w:spacing w:val="-2"/>
                <w:position w:val="1"/>
              </w:rPr>
              <w:t>FCFA</w:t>
            </w:r>
            <w:r w:rsidRPr="007220DE">
              <w:rPr>
                <w:rFonts w:ascii="Times New Roman" w:hAnsi="Times New Roman"/>
                <w:b/>
                <w:bCs/>
                <w:position w:val="1"/>
              </w:rPr>
              <w:t>)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CF202" w14:textId="3D92343A" w:rsidR="003631EC" w:rsidRPr="00F107F2" w:rsidRDefault="003631EC" w:rsidP="007220DE">
            <w:pPr>
              <w:widowControl w:val="0"/>
              <w:autoSpaceDE w:val="0"/>
              <w:autoSpaceDN w:val="0"/>
              <w:adjustRightInd w:val="0"/>
              <w:spacing w:before="240" w:after="0" w:line="276" w:lineRule="auto"/>
              <w:ind w:left="102" w:right="1800"/>
              <w:jc w:val="both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spacing w:val="-2"/>
                <w:position w:val="1"/>
              </w:rPr>
              <w:t>_</w:t>
            </w:r>
            <w:r w:rsidRPr="00F107F2">
              <w:rPr>
                <w:rFonts w:ascii="Times New Roman" w:hAnsi="Times New Roman"/>
                <w:position w:val="1"/>
              </w:rPr>
              <w:t>_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spacing w:val="-2"/>
                <w:position w:val="1"/>
              </w:rPr>
              <w:t>_</w:t>
            </w:r>
            <w:r w:rsidRPr="00F107F2">
              <w:rPr>
                <w:rFonts w:ascii="Times New Roman" w:hAnsi="Times New Roman"/>
                <w:position w:val="1"/>
              </w:rPr>
              <w:t>_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]</w:t>
            </w:r>
            <w:r w:rsidRPr="00F107F2">
              <w:rPr>
                <w:rFonts w:ascii="Times New Roman" w:hAnsi="Times New Roman"/>
                <w:position w:val="1"/>
              </w:rPr>
              <w:t xml:space="preserve">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392E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568FB921" w14:textId="77777777" w:rsidTr="007220DE">
        <w:trPr>
          <w:trHeight w:hRule="exact" w:val="65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2D272" w14:textId="79EEFDE6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1</w:t>
            </w:r>
            <w:r w:rsidR="00693325">
              <w:rPr>
                <w:rFonts w:ascii="Times New Roman" w:hAnsi="Times New Roman"/>
                <w:position w:val="1"/>
              </w:rPr>
              <w:t>0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02B51" w14:textId="77777777" w:rsidR="003631EC" w:rsidRPr="007220DE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b/>
                <w:bCs/>
                <w:position w:val="1"/>
              </w:rPr>
            </w:pPr>
            <w:r w:rsidRPr="007220DE">
              <w:rPr>
                <w:rFonts w:ascii="Times New Roman" w:hAnsi="Times New Roman"/>
                <w:b/>
                <w:bCs/>
                <w:position w:val="1"/>
              </w:rPr>
              <w:t>Number of persons living in household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A9C57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</w:p>
          <w:p w14:paraId="12DC8E40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9DC28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6D934D12" w14:textId="77777777" w:rsidTr="007220DE">
        <w:trPr>
          <w:trHeight w:hRule="exact" w:val="65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388F4" w14:textId="34EC1D30" w:rsidR="003631EC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1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9B3D6" w14:textId="68B93EB9" w:rsidR="003631EC" w:rsidRPr="007220DE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b/>
                <w:bCs/>
                <w:position w:val="1"/>
              </w:rPr>
            </w:pPr>
            <w:r w:rsidRPr="007220DE">
              <w:rPr>
                <w:rFonts w:ascii="Times New Roman" w:hAnsi="Times New Roman"/>
                <w:b/>
                <w:bCs/>
                <w:position w:val="1"/>
              </w:rPr>
              <w:t>Number of under-five years children living in household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2D7D8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</w:p>
          <w:p w14:paraId="6514DF3F" w14:textId="4A3F5F5F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|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  </w:t>
            </w:r>
            <w:r w:rsidRPr="00F107F2">
              <w:rPr>
                <w:rFonts w:ascii="Times New Roman" w:hAnsi="Times New Roman"/>
                <w:spacing w:val="-28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5712A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0619AAE1" w14:textId="77777777" w:rsidTr="007220DE">
        <w:trPr>
          <w:trHeight w:hRule="exact" w:val="1534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547BC" w14:textId="6A9F928D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1</w:t>
            </w:r>
            <w:r w:rsidR="00693325">
              <w:rPr>
                <w:rFonts w:ascii="Times New Roman" w:hAnsi="Times New Roman"/>
                <w:position w:val="1"/>
              </w:rPr>
              <w:t>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21794" w14:textId="77777777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Does your household have any of the following assets?</w:t>
            </w:r>
          </w:p>
          <w:p w14:paraId="568F6E5E" w14:textId="77777777" w:rsidR="003631EC" w:rsidRPr="00F107F2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</w:p>
          <w:p w14:paraId="2BBDC67F" w14:textId="6A27535E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ASK ABOUT EACH OF THE ASSESTS AND CIRCLE</w:t>
            </w:r>
            <w:r w:rsidR="007220DE">
              <w:rPr>
                <w:rFonts w:ascii="Times New Roman" w:hAnsi="Times New Roman"/>
                <w:lang w:val="en-GB" w:eastAsia="en-GB" w:bidi="en-GB"/>
              </w:rPr>
              <w:t xml:space="preserve"> 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C9855" w14:textId="6358B0BB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                                          Yes        </w:t>
            </w:r>
            <w:r w:rsidR="007220DE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 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  No                             </w:t>
            </w:r>
          </w:p>
          <w:p w14:paraId="6E1FB5C8" w14:textId="06D0ABFD" w:rsidR="003631EC" w:rsidRPr="00F107F2" w:rsidRDefault="00316DCB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noProof/>
                <w:color w:val="000000"/>
                <w:lang w:val="en-GB" w:eastAsia="en-GB" w:bidi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714C2F5" wp14:editId="2498AF4A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35559</wp:posOffset>
                      </wp:positionV>
                      <wp:extent cx="285750" cy="161925"/>
                      <wp:effectExtent l="0" t="0" r="19050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500495" id="Rectangle 6" o:spid="_x0000_s1026" style="position:absolute;margin-left:171pt;margin-top:2.8pt;width:22.5pt;height:12.75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" fillcolor="white [3201]" strokecolor="black [3213]" strokeweight="1pt"/>
                  </w:pict>
                </mc:Fallback>
              </mc:AlternateContent>
            </w:r>
            <w:r w:rsidR="003631EC" w:rsidRPr="00F107F2">
              <w:rPr>
                <w:rFonts w:ascii="Times New Roman" w:hAnsi="Times New Roman"/>
                <w:noProof/>
                <w:color w:val="000000"/>
                <w:lang w:val="en-GB" w:eastAsia="en-GB" w:bidi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59C5099" wp14:editId="584C464C">
                      <wp:simplePos x="0" y="0"/>
                      <wp:positionH relativeFrom="column">
                        <wp:posOffset>1444625</wp:posOffset>
                      </wp:positionH>
                      <wp:positionV relativeFrom="paragraph">
                        <wp:posOffset>304800</wp:posOffset>
                      </wp:positionV>
                      <wp:extent cx="333375" cy="16192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8F8C92" id="Rectangle 7" o:spid="_x0000_s1026" style="position:absolute;margin-left:113.75pt;margin-top:24pt;width:26.25pt;height:12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3631EC" w:rsidRPr="00F107F2">
              <w:rPr>
                <w:rFonts w:ascii="Times New Roman" w:hAnsi="Times New Roman"/>
                <w:noProof/>
                <w:color w:val="000000"/>
                <w:lang w:val="en-GB" w:eastAsia="en-GB" w:bidi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9CB1819" wp14:editId="29E5AB67">
                      <wp:simplePos x="0" y="0"/>
                      <wp:positionH relativeFrom="column">
                        <wp:posOffset>1454149</wp:posOffset>
                      </wp:positionH>
                      <wp:positionV relativeFrom="paragraph">
                        <wp:posOffset>19050</wp:posOffset>
                      </wp:positionV>
                      <wp:extent cx="333375" cy="171450"/>
                      <wp:effectExtent l="0" t="0" r="28575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75" cy="1714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212E60" w14:textId="038F146F" w:rsidR="00145A54" w:rsidRDefault="00145A54" w:rsidP="003C3DFC">
                                  <w:pPr>
                                    <w:jc w:val="center"/>
                                  </w:pP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CB1819" id="Rectangle 5" o:spid="_x0000_s1026" style="position:absolute;margin-left:114.5pt;margin-top:1.5pt;width:26.25pt;height:13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" fillcolor="white [3201]" strokecolor="black [3213]" strokeweight="1pt">
                      <v:textbox>
                        <w:txbxContent>
                          <w:p w14:paraId="0E212E60" w14:textId="038F146F" w:rsidR="00145A54" w:rsidRDefault="00145A54" w:rsidP="003C3DFC">
                            <w:pPr>
                              <w:jc w:val="center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631EC" w:rsidRPr="00F107F2">
              <w:rPr>
                <w:rFonts w:ascii="Times New Roman" w:hAnsi="Times New Roman"/>
                <w:noProof/>
                <w:color w:val="000000"/>
                <w:lang w:val="en-GB" w:eastAsia="en-GB" w:bidi="en-GB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2B407556" wp14:editId="409BD9F2">
                      <wp:simplePos x="0" y="0"/>
                      <wp:positionH relativeFrom="column">
                        <wp:posOffset>2168525</wp:posOffset>
                      </wp:positionH>
                      <wp:positionV relativeFrom="paragraph">
                        <wp:posOffset>299085</wp:posOffset>
                      </wp:positionV>
                      <wp:extent cx="285750" cy="152400"/>
                      <wp:effectExtent l="0" t="0" r="1905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7ED27C" id="Rectangle 13" o:spid="_x0000_s1026" style="position:absolute;margin-left:170.75pt;margin-top:23.55pt;width:22.5pt;height:12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" fillcolor="white [3201]" strokecolor="black [3213]" strokeweight="1pt"/>
                  </w:pict>
                </mc:Fallback>
              </mc:AlternateContent>
            </w:r>
            <w:r w:rsidR="003631EC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Radio              </w:t>
            </w:r>
          </w:p>
          <w:p w14:paraId="02C0FE50" w14:textId="2C48392D" w:rsidR="003631EC" w:rsidRPr="00F107F2" w:rsidRDefault="00316DCB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noProof/>
                <w:color w:val="000000"/>
                <w:lang w:val="en-GB" w:eastAsia="en-GB" w:bidi="en-GB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C87C906" wp14:editId="17BFB9CD">
                      <wp:simplePos x="0" y="0"/>
                      <wp:positionH relativeFrom="column">
                        <wp:posOffset>2159000</wp:posOffset>
                      </wp:positionH>
                      <wp:positionV relativeFrom="paragraph">
                        <wp:posOffset>213360</wp:posOffset>
                      </wp:positionV>
                      <wp:extent cx="285750" cy="161925"/>
                      <wp:effectExtent l="0" t="0" r="19050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70CDFA" id="Rectangle 16" o:spid="_x0000_s1026" style="position:absolute;margin-left:170pt;margin-top:16.8pt;width:22.5pt;height:12.75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F107F2">
              <w:rPr>
                <w:rFonts w:ascii="Times New Roman" w:hAnsi="Times New Roman"/>
                <w:noProof/>
                <w:color w:val="000000"/>
                <w:lang w:val="en-GB" w:eastAsia="en-GB" w:bidi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25A1CFF" wp14:editId="56799086">
                      <wp:simplePos x="0" y="0"/>
                      <wp:positionH relativeFrom="column">
                        <wp:posOffset>1466850</wp:posOffset>
                      </wp:positionH>
                      <wp:positionV relativeFrom="paragraph">
                        <wp:posOffset>223520</wp:posOffset>
                      </wp:positionV>
                      <wp:extent cx="323850" cy="142875"/>
                      <wp:effectExtent l="0" t="0" r="1905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1428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D7CD0D" id="Rectangle 15" o:spid="_x0000_s1026" style="position:absolute;margin-left:115.5pt;margin-top:17.6pt;width:25.5pt;height:11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" fillcolor="white [3201]" strokecolor="black [3213]" strokeweight="1pt"/>
                  </w:pict>
                </mc:Fallback>
              </mc:AlternateContent>
            </w:r>
            <w:r w:rsidR="003631EC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Television</w:t>
            </w:r>
          </w:p>
          <w:p w14:paraId="40E90620" w14:textId="359CA511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Mobile phone </w:t>
            </w:r>
          </w:p>
          <w:p w14:paraId="5E52DBE1" w14:textId="2C37B41B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A2C7E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631EC" w:rsidRPr="00F107F2" w14:paraId="7112EAE2" w14:textId="77777777" w:rsidTr="007220DE">
        <w:trPr>
          <w:trHeight w:hRule="exact" w:val="98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7B5DA" w14:textId="786F7515" w:rsidR="003631EC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86CDA" w14:textId="0B912D66" w:rsidR="003631EC" w:rsidRPr="007220DE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7220DE">
              <w:rPr>
                <w:rFonts w:ascii="Times New Roman" w:hAnsi="Times New Roman"/>
                <w:b/>
                <w:lang w:val="en-GB" w:eastAsia="en-GB" w:bidi="en-GB"/>
              </w:rPr>
              <w:t xml:space="preserve">Type of material </w:t>
            </w:r>
            <w:r w:rsidR="007220DE" w:rsidRPr="007220DE">
              <w:rPr>
                <w:rFonts w:ascii="Times New Roman" w:hAnsi="Times New Roman"/>
                <w:b/>
                <w:lang w:val="en-GB" w:eastAsia="en-GB" w:bidi="en-GB"/>
              </w:rPr>
              <w:t xml:space="preserve">used </w:t>
            </w:r>
            <w:r w:rsidRPr="007220DE">
              <w:rPr>
                <w:rFonts w:ascii="Times New Roman" w:hAnsi="Times New Roman"/>
                <w:b/>
                <w:lang w:val="en-GB" w:eastAsia="en-GB" w:bidi="en-GB"/>
              </w:rPr>
              <w:t>for house construction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350E8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Brick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76F495F3" w14:textId="0D29EF5D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bCs/>
                <w:color w:val="000000"/>
                <w:lang w:val="en-GB" w:eastAsia="en-GB" w:bidi="en-GB"/>
              </w:rPr>
            </w:pPr>
            <w:proofErr w:type="spell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Caraboat</w:t>
            </w:r>
            <w:proofErr w:type="spell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9724E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3631EC" w:rsidRPr="00F107F2" w14:paraId="6477E45F" w14:textId="77777777" w:rsidTr="007220DE">
        <w:trPr>
          <w:trHeight w:hRule="exact" w:val="1351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79143" w14:textId="05F1C73D" w:rsidR="003631EC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C9E11" w14:textId="01D1A533" w:rsidR="003631EC" w:rsidRPr="007220DE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7220DE">
              <w:rPr>
                <w:rFonts w:ascii="Times New Roman" w:hAnsi="Times New Roman"/>
                <w:b/>
                <w:lang w:val="en-GB" w:eastAsia="en-GB" w:bidi="en-GB"/>
              </w:rPr>
              <w:t>Type of floor in the hous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2DF67" w14:textId="34AACBF9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Cement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3408D087" w14:textId="77777777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spacing w:val="1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Til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 </w:t>
            </w:r>
          </w:p>
          <w:p w14:paraId="0808CD24" w14:textId="2CAD33E5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Mud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2A52F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3631EC" w:rsidRPr="00F107F2" w14:paraId="1C128AE4" w14:textId="77777777" w:rsidTr="007220DE">
        <w:trPr>
          <w:trHeight w:hRule="exact" w:val="98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D5D7E" w14:textId="57C5DA40" w:rsidR="003631EC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88A9C" w14:textId="10CA1145" w:rsidR="003631EC" w:rsidRPr="007220DE" w:rsidRDefault="003631E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7220DE">
              <w:rPr>
                <w:rFonts w:ascii="Times New Roman" w:hAnsi="Times New Roman"/>
                <w:b/>
                <w:lang w:val="en-GB" w:eastAsia="en-GB" w:bidi="en-GB"/>
              </w:rPr>
              <w:t xml:space="preserve">Type of place of residence 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5D044" w14:textId="14633C84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Rural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589A425C" w14:textId="5B5B3C35" w:rsidR="003631EC" w:rsidRPr="00F107F2" w:rsidRDefault="003631E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Peri-urban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0AC66" w14:textId="77777777" w:rsidR="003631EC" w:rsidRPr="00F107F2" w:rsidRDefault="003631E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</w:tbl>
    <w:p w14:paraId="57E7F43F" w14:textId="77777777" w:rsidR="008D5174" w:rsidRPr="00F107F2" w:rsidRDefault="008D5174" w:rsidP="007220DE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  <w:spacing w:val="1"/>
        </w:rPr>
      </w:pPr>
    </w:p>
    <w:p w14:paraId="451DC090" w14:textId="00F71499" w:rsidR="0015136F" w:rsidRPr="00F107F2" w:rsidRDefault="0015136F" w:rsidP="0015136F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</w:rPr>
      </w:pPr>
      <w:r w:rsidRPr="00F107F2">
        <w:rPr>
          <w:rFonts w:ascii="Times New Roman" w:hAnsi="Times New Roman"/>
          <w:b/>
          <w:bCs/>
          <w:spacing w:val="1"/>
        </w:rPr>
        <w:t xml:space="preserve">Section </w:t>
      </w:r>
      <w:r w:rsidR="004F300D">
        <w:rPr>
          <w:rFonts w:ascii="Times New Roman" w:hAnsi="Times New Roman"/>
          <w:b/>
          <w:bCs/>
          <w:spacing w:val="1"/>
        </w:rPr>
        <w:t>B</w:t>
      </w:r>
      <w:r w:rsidRPr="00F107F2">
        <w:rPr>
          <w:rFonts w:ascii="Times New Roman" w:hAnsi="Times New Roman"/>
          <w:b/>
          <w:bCs/>
          <w:spacing w:val="1"/>
        </w:rPr>
        <w:t xml:space="preserve">: </w:t>
      </w:r>
      <w:r w:rsidRPr="00F107F2">
        <w:rPr>
          <w:rFonts w:ascii="Times New Roman" w:hAnsi="Times New Roman"/>
          <w:b/>
          <w:bCs/>
          <w:spacing w:val="-1"/>
        </w:rPr>
        <w:t xml:space="preserve"> So</w:t>
      </w:r>
      <w:r w:rsidRPr="00F107F2">
        <w:rPr>
          <w:rFonts w:ascii="Times New Roman" w:hAnsi="Times New Roman"/>
          <w:b/>
          <w:bCs/>
          <w:spacing w:val="1"/>
        </w:rPr>
        <w:t>ci</w:t>
      </w:r>
      <w:r w:rsidRPr="00F107F2">
        <w:rPr>
          <w:rFonts w:ascii="Times New Roman" w:hAnsi="Times New Roman"/>
          <w:b/>
          <w:bCs/>
          <w:spacing w:val="-1"/>
        </w:rPr>
        <w:t>o-de</w:t>
      </w:r>
      <w:r w:rsidRPr="00F107F2">
        <w:rPr>
          <w:rFonts w:ascii="Times New Roman" w:hAnsi="Times New Roman"/>
          <w:b/>
          <w:bCs/>
        </w:rPr>
        <w:t>m</w:t>
      </w:r>
      <w:r w:rsidRPr="00F107F2">
        <w:rPr>
          <w:rFonts w:ascii="Times New Roman" w:hAnsi="Times New Roman"/>
          <w:b/>
          <w:bCs/>
          <w:spacing w:val="-1"/>
        </w:rPr>
        <w:t>og</w:t>
      </w:r>
      <w:r w:rsidRPr="00F107F2">
        <w:rPr>
          <w:rFonts w:ascii="Times New Roman" w:hAnsi="Times New Roman"/>
          <w:b/>
          <w:bCs/>
          <w:spacing w:val="1"/>
        </w:rPr>
        <w:t>r</w:t>
      </w:r>
      <w:r w:rsidRPr="00F107F2">
        <w:rPr>
          <w:rFonts w:ascii="Times New Roman" w:hAnsi="Times New Roman"/>
          <w:b/>
          <w:bCs/>
          <w:spacing w:val="-1"/>
        </w:rPr>
        <w:t>aph</w:t>
      </w:r>
      <w:r w:rsidRPr="00F107F2">
        <w:rPr>
          <w:rFonts w:ascii="Times New Roman" w:hAnsi="Times New Roman"/>
          <w:b/>
          <w:bCs/>
          <w:spacing w:val="1"/>
        </w:rPr>
        <w:t>i</w:t>
      </w:r>
      <w:r w:rsidRPr="00F107F2">
        <w:rPr>
          <w:rFonts w:ascii="Times New Roman" w:hAnsi="Times New Roman"/>
          <w:b/>
          <w:bCs/>
        </w:rPr>
        <w:t>c</w:t>
      </w:r>
      <w:r w:rsidRPr="00F107F2">
        <w:rPr>
          <w:rFonts w:ascii="Times New Roman" w:hAnsi="Times New Roman"/>
          <w:b/>
          <w:bCs/>
          <w:spacing w:val="-1"/>
        </w:rPr>
        <w:t xml:space="preserve"> characteristics</w:t>
      </w:r>
      <w:r w:rsidRPr="00F107F2">
        <w:rPr>
          <w:rFonts w:ascii="Times New Roman" w:hAnsi="Times New Roman"/>
          <w:b/>
          <w:bCs/>
        </w:rPr>
        <w:t xml:space="preserve"> </w:t>
      </w:r>
      <w:r w:rsidRPr="00F107F2">
        <w:rPr>
          <w:rFonts w:ascii="Times New Roman" w:hAnsi="Times New Roman"/>
          <w:b/>
          <w:bCs/>
          <w:spacing w:val="-1"/>
        </w:rPr>
        <w:t>o</w:t>
      </w:r>
      <w:r w:rsidRPr="00F107F2">
        <w:rPr>
          <w:rFonts w:ascii="Times New Roman" w:hAnsi="Times New Roman"/>
          <w:b/>
          <w:bCs/>
        </w:rPr>
        <w:t xml:space="preserve">f </w:t>
      </w:r>
      <w:r>
        <w:rPr>
          <w:rFonts w:ascii="Times New Roman" w:hAnsi="Times New Roman"/>
          <w:b/>
          <w:bCs/>
          <w:spacing w:val="-1"/>
        </w:rPr>
        <w:t xml:space="preserve">under-five child(ren) </w:t>
      </w:r>
    </w:p>
    <w:tbl>
      <w:tblPr>
        <w:tblW w:w="10286" w:type="dxa"/>
        <w:tblInd w:w="-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7"/>
        <w:gridCol w:w="1985"/>
        <w:gridCol w:w="2977"/>
        <w:gridCol w:w="3685"/>
        <w:gridCol w:w="992"/>
      </w:tblGrid>
      <w:tr w:rsidR="0015136F" w:rsidRPr="00F107F2" w14:paraId="7FDB41AF" w14:textId="50C938E1" w:rsidTr="0015136F">
        <w:trPr>
          <w:trHeight w:hRule="exact" w:val="575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F0659" w14:textId="657AC256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36F07" w14:textId="405BAD5B" w:rsidR="0015136F" w:rsidRPr="007220DE" w:rsidRDefault="0015136F" w:rsidP="00A47F47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0C976" w14:textId="77777777" w:rsidR="0015136F" w:rsidRDefault="0015136F" w:rsidP="001513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  <w:r>
              <w:rPr>
                <w:rFonts w:ascii="Times New Roman" w:hAnsi="Times New Roman"/>
                <w:position w:val="1"/>
              </w:rPr>
              <w:t xml:space="preserve">Sex of child </w:t>
            </w:r>
          </w:p>
          <w:p w14:paraId="2716F015" w14:textId="419BC426" w:rsidR="0015136F" w:rsidRPr="00F107F2" w:rsidRDefault="0015136F" w:rsidP="001513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position w:val="1"/>
              </w:rPr>
            </w:pP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6432E" w14:textId="28C38F29" w:rsidR="0015136F" w:rsidRDefault="0015136F" w:rsidP="001513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Age of child (in months)</w:t>
            </w:r>
          </w:p>
          <w:p w14:paraId="14FC04C5" w14:textId="77777777" w:rsidR="0015136F" w:rsidRDefault="0015136F" w:rsidP="001513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(Please estimate if unknown)</w:t>
            </w:r>
          </w:p>
          <w:p w14:paraId="36052EA5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7F5CA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15136F" w:rsidRPr="00F107F2" w14:paraId="20E31018" w14:textId="77777777" w:rsidTr="00A47F47">
        <w:trPr>
          <w:trHeight w:hRule="exact" w:val="982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71675" w14:textId="1C6D8134" w:rsidR="0015136F" w:rsidRPr="00F107F2" w:rsidRDefault="00DF74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6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544B1" w14:textId="5CB0FEBB" w:rsidR="0015136F" w:rsidRPr="007220DE" w:rsidRDefault="0015136F" w:rsidP="00A47F47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>Child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9315C" w14:textId="77777777" w:rsidR="0015136F" w:rsidRPr="00F107F2" w:rsidRDefault="0015136F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0BE78864" w14:textId="77777777" w:rsidR="0015136F" w:rsidRPr="00F107F2" w:rsidRDefault="0015136F" w:rsidP="0015136F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Fe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6986B" w14:textId="77777777" w:rsidR="0015136F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</w:t>
            </w:r>
          </w:p>
          <w:p w14:paraId="4C682271" w14:textId="573DE41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             [____|___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E3925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15136F" w:rsidRPr="00F107F2" w14:paraId="6D59BB3B" w14:textId="77777777" w:rsidTr="0015136F">
        <w:trPr>
          <w:trHeight w:hRule="exact" w:val="726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D1F6B" w14:textId="01A09F5F" w:rsidR="0015136F" w:rsidRPr="00F107F2" w:rsidRDefault="00DF74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6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B1646" w14:textId="0263A306" w:rsidR="0015136F" w:rsidRPr="007220DE" w:rsidRDefault="0015136F" w:rsidP="00A47F47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>Child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2636E" w14:textId="77777777" w:rsidR="0015136F" w:rsidRPr="00F107F2" w:rsidRDefault="0015136F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00DD514D" w14:textId="77777777" w:rsidR="0015136F" w:rsidRPr="00F107F2" w:rsidRDefault="0015136F" w:rsidP="0015136F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Fe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1B4BC" w14:textId="77777777" w:rsidR="0015136F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  <w:p w14:paraId="45849E63" w14:textId="498D54E9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          [____|___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D0446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15136F" w:rsidRPr="00F107F2" w14:paraId="786DA528" w14:textId="77777777" w:rsidTr="0015136F">
        <w:trPr>
          <w:trHeight w:hRule="exact" w:val="708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0C36A" w14:textId="708B15DD" w:rsidR="0015136F" w:rsidRPr="00F107F2" w:rsidRDefault="00DF74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6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59272" w14:textId="77777777" w:rsidR="0015136F" w:rsidRPr="007220DE" w:rsidRDefault="0015136F" w:rsidP="00A47F47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>Child 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0108F" w14:textId="77777777" w:rsidR="0015136F" w:rsidRPr="00F107F2" w:rsidRDefault="0015136F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0017FC12" w14:textId="77777777" w:rsidR="0015136F" w:rsidRPr="00F107F2" w:rsidRDefault="0015136F" w:rsidP="0015136F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Fe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85A8B" w14:textId="77777777" w:rsidR="0015136F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  <w:p w14:paraId="332DE1E8" w14:textId="31D3188B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          [____|___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050EF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15136F" w:rsidRPr="00F107F2" w14:paraId="299B3AB5" w14:textId="2ABD2F5C" w:rsidTr="0015136F">
        <w:trPr>
          <w:trHeight w:hRule="exact" w:val="690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3DD4C" w14:textId="08922D16" w:rsidR="0015136F" w:rsidRPr="00F107F2" w:rsidRDefault="00DF74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6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D76DE" w14:textId="45CF9871" w:rsidR="0015136F" w:rsidRPr="007220DE" w:rsidRDefault="0015136F" w:rsidP="00A47F47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>Child 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5D659" w14:textId="0448A781" w:rsidR="0015136F" w:rsidRPr="00F107F2" w:rsidRDefault="0015136F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2ABCFAE9" w14:textId="19466FB5" w:rsidR="0015136F" w:rsidRPr="00F107F2" w:rsidRDefault="0015136F" w:rsidP="0015136F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Fe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15B35" w14:textId="77777777" w:rsidR="0015136F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  <w:p w14:paraId="2EF289BF" w14:textId="3F54C4AA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          [____|___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EA242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15136F" w:rsidRPr="00F107F2" w14:paraId="1119AE4E" w14:textId="77777777" w:rsidTr="0015136F">
        <w:trPr>
          <w:trHeight w:hRule="exact" w:val="713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1C87D" w14:textId="0AB24F28" w:rsidR="0015136F" w:rsidRPr="00F107F2" w:rsidRDefault="00DF74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t>Q16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53CCC" w14:textId="5CBBB2EE" w:rsidR="0015136F" w:rsidRPr="007220DE" w:rsidRDefault="0015136F" w:rsidP="00A47F47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>Child 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A69B3" w14:textId="77777777" w:rsidR="0015136F" w:rsidRPr="00F107F2" w:rsidRDefault="0015136F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before="120"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08D5E128" w14:textId="77777777" w:rsidR="0015136F" w:rsidRPr="00F107F2" w:rsidRDefault="0015136F" w:rsidP="0015136F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Femal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534FD" w14:textId="77777777" w:rsidR="0015136F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  <w:p w14:paraId="102B68F1" w14:textId="0FBEA415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          [____|___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59BDF" w14:textId="77777777" w:rsidR="0015136F" w:rsidRPr="00F107F2" w:rsidRDefault="0015136F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</w:tbl>
    <w:p w14:paraId="483F72A3" w14:textId="77777777" w:rsidR="0015136F" w:rsidRDefault="0015136F" w:rsidP="00F107F2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spacing w:val="1"/>
        </w:rPr>
      </w:pPr>
    </w:p>
    <w:p w14:paraId="14D02118" w14:textId="0F9254BD" w:rsidR="008D5174" w:rsidRPr="00F107F2" w:rsidRDefault="008D5174" w:rsidP="007220DE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  <w:spacing w:val="1"/>
        </w:rPr>
      </w:pPr>
    </w:p>
    <w:p w14:paraId="21CC70DC" w14:textId="57F14A66" w:rsidR="002005C1" w:rsidRPr="00F107F2" w:rsidRDefault="00B65B3D" w:rsidP="00F107F2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spacing w:val="1"/>
        </w:rPr>
      </w:pPr>
      <w:r w:rsidRPr="00F107F2">
        <w:rPr>
          <w:rFonts w:ascii="Times New Roman" w:hAnsi="Times New Roman"/>
          <w:b/>
          <w:bCs/>
          <w:spacing w:val="1"/>
        </w:rPr>
        <w:t xml:space="preserve">Section </w:t>
      </w:r>
      <w:r w:rsidR="004F300D">
        <w:rPr>
          <w:rFonts w:ascii="Times New Roman" w:hAnsi="Times New Roman"/>
          <w:b/>
          <w:bCs/>
          <w:spacing w:val="1"/>
        </w:rPr>
        <w:t>C</w:t>
      </w:r>
      <w:r w:rsidRPr="00F107F2">
        <w:rPr>
          <w:rFonts w:ascii="Times New Roman" w:hAnsi="Times New Roman"/>
          <w:b/>
          <w:bCs/>
          <w:spacing w:val="1"/>
        </w:rPr>
        <w:t xml:space="preserve">: Caregiver’s Knowledge of </w:t>
      </w:r>
      <w:r w:rsidR="002005C1" w:rsidRPr="00F107F2">
        <w:rPr>
          <w:rFonts w:ascii="Times New Roman" w:hAnsi="Times New Roman"/>
          <w:b/>
          <w:bCs/>
          <w:spacing w:val="1"/>
        </w:rPr>
        <w:t xml:space="preserve">Malaria </w:t>
      </w:r>
      <w:r w:rsidRPr="00F107F2">
        <w:rPr>
          <w:rFonts w:ascii="Times New Roman" w:hAnsi="Times New Roman"/>
          <w:b/>
          <w:bCs/>
          <w:spacing w:val="1"/>
        </w:rPr>
        <w:t>Prevention and care</w:t>
      </w:r>
    </w:p>
    <w:tbl>
      <w:tblPr>
        <w:tblW w:w="10260" w:type="dxa"/>
        <w:tblInd w:w="-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"/>
        <w:gridCol w:w="4483"/>
        <w:gridCol w:w="4230"/>
        <w:gridCol w:w="890"/>
      </w:tblGrid>
      <w:tr w:rsidR="00013458" w:rsidRPr="00F107F2" w14:paraId="2413480E" w14:textId="77777777" w:rsidTr="007220DE">
        <w:trPr>
          <w:trHeight w:hRule="exact" w:val="631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9F082" w14:textId="3CBA8E9D" w:rsidR="00013458" w:rsidRPr="00F107F2" w:rsidRDefault="00693325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2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75E91" w14:textId="0E45D173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Have you heard of malaria?</w:t>
            </w:r>
          </w:p>
          <w:p w14:paraId="23CC7735" w14:textId="4C73B725" w:rsidR="00013458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jc w:val="both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6CE6B" w14:textId="20813AF9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E99B830" w14:textId="18C02EF6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7FE276B" w14:textId="2D75847C" w:rsidR="00013458" w:rsidRPr="00F107F2" w:rsidRDefault="00013458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B2551" w14:textId="77777777" w:rsidR="00013458" w:rsidRPr="00F107F2" w:rsidRDefault="00013458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013458" w:rsidRPr="00F107F2" w14:paraId="4B54B634" w14:textId="77777777" w:rsidTr="007220DE">
        <w:trPr>
          <w:trHeight w:hRule="exact" w:val="3007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FFA56" w14:textId="5169DC37" w:rsidR="00013458" w:rsidRPr="00F107F2" w:rsidRDefault="00013458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lastRenderedPageBreak/>
              <w:t>Q</w:t>
            </w:r>
            <w:r w:rsidR="00203619">
              <w:rPr>
                <w:rFonts w:ascii="Times New Roman" w:hAnsi="Times New Roman"/>
                <w:position w:val="1"/>
              </w:rPr>
              <w:t>2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30738" w14:textId="7777777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In the last </w:t>
            </w:r>
            <w:r w:rsidRPr="00F107F2">
              <w:rPr>
                <w:rFonts w:ascii="Times New Roman" w:hAnsi="Times New Roman"/>
                <w:b/>
                <w:color w:val="FF0000"/>
                <w:lang w:val="en-GB" w:eastAsia="en-GB" w:bidi="en-GB"/>
              </w:rPr>
              <w:t xml:space="preserve">six 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months, where did you hear about it?</w:t>
            </w:r>
          </w:p>
          <w:p w14:paraId="4CA8F637" w14:textId="7777777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</w:p>
          <w:p w14:paraId="08FA7406" w14:textId="7777777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0B41CE11" w14:textId="7777777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CIRCLE ALL MENTIONED</w:t>
            </w:r>
          </w:p>
          <w:p w14:paraId="69F36006" w14:textId="768B2B61" w:rsidR="00013458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jc w:val="both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TWICE: ANYTHING ELSE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69800" w14:textId="77777777" w:rsidR="00302AAD" w:rsidRPr="00F107F2" w:rsidRDefault="002005C1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302AAD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Not heard about malaria in the last </w:t>
            </w:r>
          </w:p>
          <w:p w14:paraId="58B22685" w14:textId="6740B3B9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six month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57C9315" w14:textId="383BA057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Health professional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7237381" w14:textId="6283052B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Community health worker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61304C4" w14:textId="576A1B1C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Community meeting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2AA9212" w14:textId="1C9EEEDF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School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4B27F3B" w14:textId="183E917E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 xml:space="preserve"> Radio/TV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B736BD1" w14:textId="6CB890B3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 xml:space="preserve"> Newspaper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51E25DE" w14:textId="3576366C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spacing w:val="1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Relative/friend/neighbour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2D1AFAD" w14:textId="0AF90191" w:rsidR="00013458" w:rsidRPr="00F107F2" w:rsidRDefault="00302AAD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</w:t>
            </w:r>
            <w:r w:rsidR="007220DE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proofErr w:type="gram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_</w:t>
            </w:r>
            <w:proofErr w:type="gram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D3E1D" w14:textId="77777777" w:rsidR="00013458" w:rsidRPr="00F107F2" w:rsidRDefault="00013458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282CCB7D" w14:textId="77777777" w:rsidTr="007220DE">
        <w:trPr>
          <w:trHeight w:hRule="exact" w:val="1180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ABE8C" w14:textId="261D9B1E" w:rsidR="00302AAD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2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10E1C" w14:textId="3B15F21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How </w:t>
            </w:r>
            <w:r w:rsidR="007220DE">
              <w:rPr>
                <w:rFonts w:ascii="Times New Roman" w:hAnsi="Times New Roman"/>
                <w:b/>
                <w:lang w:val="en-GB" w:eastAsia="en-GB" w:bidi="en-GB"/>
              </w:rPr>
              <w:t>can someone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get </w:t>
            </w:r>
            <w:r w:rsidR="007220DE">
              <w:rPr>
                <w:rFonts w:ascii="Times New Roman" w:hAnsi="Times New Roman"/>
                <w:b/>
                <w:lang w:val="en-GB" w:eastAsia="en-GB" w:bidi="en-GB"/>
              </w:rPr>
              <w:t xml:space="preserve">infected with 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malaria?</w:t>
            </w:r>
          </w:p>
          <w:p w14:paraId="18774A66" w14:textId="7777777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70658AF2" w14:textId="1CFE2B0A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TWICE: ANYTHING ELSE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865EF" w14:textId="77777777" w:rsidR="007220DE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Mosquito bit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79F930DE" w14:textId="77777777" w:rsidR="007220DE" w:rsidRDefault="007220DE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Staying under the sun for long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59135671" w14:textId="564F5919" w:rsidR="00302AAD" w:rsidRPr="00F107F2" w:rsidRDefault="007220DE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position w:val="1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Eating dirt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302AAD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302AAD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523C740" w14:textId="278F9F7C" w:rsidR="00302AAD" w:rsidRPr="00F107F2" w:rsidRDefault="00302AAD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Other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proofErr w:type="gramStart"/>
            <w:r w:rsidR="007220DE">
              <w:rPr>
                <w:rFonts w:ascii="Times New Roman" w:hAnsi="Times New Roman"/>
                <w:spacing w:val="1"/>
                <w:position w:val="1"/>
              </w:rPr>
              <w:t>S</w:t>
            </w:r>
            <w:proofErr w:type="spell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pecify</w:t>
            </w:r>
            <w:proofErr w:type="spell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:_</w:t>
            </w:r>
            <w:proofErr w:type="gram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FDEA1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0E397441" w14:textId="77777777" w:rsidTr="007220DE">
        <w:trPr>
          <w:trHeight w:hRule="exact" w:val="2711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73DC5" w14:textId="7A83F4CA" w:rsidR="00302AAD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2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DA34F" w14:textId="0E03123C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Do you know how you can avoid getting malaria?</w:t>
            </w:r>
          </w:p>
          <w:p w14:paraId="391F001E" w14:textId="77777777" w:rsidR="00302AAD" w:rsidRPr="00F107F2" w:rsidRDefault="00302AAD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345993B8" w14:textId="3C39C63C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ONCE: ANYTHING ELSE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8BF66" w14:textId="138AE74F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Use a mosquito net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5B37E24" w14:textId="27CBEA0F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Avoid being outdoors at night tim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DD7222C" w14:textId="78629407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Apply mosquito repellent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C4331E4" w14:textId="182E75E6" w:rsidR="008A5396" w:rsidRPr="00F107F2" w:rsidRDefault="007220DE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spacing w:val="1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Burn m</w:t>
            </w:r>
            <w:r w:rsidR="008A5396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squito coil</w:t>
            </w:r>
            <w:r w:rsidR="008A5396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8A5396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8A5396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8A5396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8A5396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8A5396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8A5396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8A5396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E3D14D6" w14:textId="77777777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Wearing long protective cloth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4FE6D890" w14:textId="77777777" w:rsidR="00ED7162" w:rsidRPr="00F107F2" w:rsidRDefault="00ED716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Use of fan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  <w:p w14:paraId="660EE28E" w14:textId="102CBFB2" w:rsidR="00ED7162" w:rsidRPr="00F107F2" w:rsidRDefault="00ED716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spacing w:val="1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Closing of windows during sunset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923CAE0" w14:textId="4A313345" w:rsidR="00ED7162" w:rsidRPr="00F107F2" w:rsidRDefault="00ED716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Burning of traditional herb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17E3D7B1" w14:textId="42388609" w:rsidR="00ED7162" w:rsidRPr="007220DE" w:rsidRDefault="006E7BF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Other Specify _______________________</w:t>
            </w:r>
          </w:p>
          <w:p w14:paraId="3D9EA028" w14:textId="12C6C33F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E729A84" w14:textId="77777777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  <w:p w14:paraId="5AD83649" w14:textId="77777777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  <w:p w14:paraId="38CB7E0D" w14:textId="77777777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  <w:p w14:paraId="766E5D4D" w14:textId="77777777" w:rsidR="008A5396" w:rsidRPr="00F107F2" w:rsidRDefault="008A539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  <w:p w14:paraId="41FAF140" w14:textId="71AF8AD7" w:rsidR="00302AAD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B84DBEC" w14:textId="2AF345D8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proofErr w:type="gram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_</w:t>
            </w:r>
            <w:proofErr w:type="gram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5E405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4864D94D" w14:textId="77777777" w:rsidTr="007220DE">
        <w:trPr>
          <w:trHeight w:hRule="exact" w:val="310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D8C52" w14:textId="0F65CBD9" w:rsidR="00302AAD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pacing w:val="1"/>
                <w:position w:val="1"/>
              </w:rPr>
              <w:t>Q26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41413" w14:textId="77777777" w:rsidR="00A53CB0" w:rsidRPr="00F107F2" w:rsidRDefault="00A53CB0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What are the possible symptoms of malaria?</w:t>
            </w:r>
          </w:p>
          <w:p w14:paraId="48D2DCF7" w14:textId="77777777" w:rsidR="00A53CB0" w:rsidRPr="00F107F2" w:rsidRDefault="00A53CB0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</w:p>
          <w:p w14:paraId="5C73D52F" w14:textId="77777777" w:rsidR="00A53CB0" w:rsidRPr="00F107F2" w:rsidRDefault="00A53CB0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676D1428" w14:textId="6B1EB78F" w:rsidR="00302AAD" w:rsidRPr="00F107F2" w:rsidRDefault="00A53CB0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ONCE: ANYTHING ELSE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951D" w14:textId="6CD1BCBC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Fever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9BB6474" w14:textId="45427102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Headach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509BE23" w14:textId="20F6252E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Body ach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1D01245" w14:textId="1DFD2C2E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Blood in urin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6599478" w14:textId="1494ABB8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Diarrhoea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5A18A4C" w14:textId="268C5E81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Nausea/vomiting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1437A20" w14:textId="7212383A" w:rsidR="00A53CB0" w:rsidRPr="00F107F2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Rash/itch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0993CEE" w14:textId="77777777" w:rsidR="007220DE" w:rsidRDefault="00A53CB0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Weight los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69A2402A" w14:textId="0AC47AC7" w:rsidR="006E7BF6" w:rsidRPr="007220DE" w:rsidRDefault="007220DE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Loss of appetite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5EAB31B9" w14:textId="79F9C92C" w:rsidR="00302AAD" w:rsidRPr="00F107F2" w:rsidRDefault="00A53CB0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Other</w:t>
            </w:r>
            <w:r w:rsidR="007220DE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proofErr w:type="gram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_</w:t>
            </w:r>
            <w:proofErr w:type="gram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</w:t>
            </w:r>
            <w:r w:rsidR="007220DE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F7553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62AE5548" w14:textId="77777777" w:rsidTr="007220DE">
        <w:trPr>
          <w:trHeight w:hRule="exact" w:val="1072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14B3E" w14:textId="662B0624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>2</w:t>
            </w:r>
            <w:r w:rsidR="00203619">
              <w:rPr>
                <w:rFonts w:ascii="Times New Roman" w:hAnsi="Times New Roman"/>
                <w:spacing w:val="1"/>
                <w:position w:val="1"/>
              </w:rPr>
              <w:t>7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97E28" w14:textId="243FD9E4" w:rsidR="00A53CB0" w:rsidRPr="00F107F2" w:rsidRDefault="00A53CB0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If you have any of </w:t>
            </w:r>
            <w:r w:rsidR="007220DE">
              <w:rPr>
                <w:rFonts w:ascii="Times New Roman" w:hAnsi="Times New Roman"/>
                <w:b/>
                <w:lang w:val="en-GB" w:eastAsia="en-GB" w:bidi="en-GB"/>
              </w:rPr>
              <w:t>the above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symptoms, would you seek help?</w:t>
            </w:r>
          </w:p>
          <w:p w14:paraId="46E0756C" w14:textId="4BE9959A" w:rsidR="00302AAD" w:rsidRPr="00F107F2" w:rsidRDefault="00A53CB0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89689" w14:textId="0664EE73" w:rsidR="00A53CB0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DC3FCFB" w14:textId="691C7715" w:rsidR="00A53CB0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C05794A" w14:textId="1D2B2D8D" w:rsidR="00302AAD" w:rsidRPr="00F107F2" w:rsidRDefault="007220DE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Don’t know …………………………</w:t>
            </w:r>
            <w:proofErr w:type="gramStart"/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...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proofErr w:type="gramEnd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AE98A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12C90F32" w14:textId="77777777" w:rsidTr="007220DE">
        <w:trPr>
          <w:trHeight w:hRule="exact" w:val="2482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A988D" w14:textId="1F5095F8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2</w:t>
            </w:r>
            <w:r w:rsidR="00203619">
              <w:rPr>
                <w:rFonts w:ascii="Times New Roman" w:hAnsi="Times New Roman"/>
                <w:position w:val="1"/>
              </w:rPr>
              <w:t>8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791C9" w14:textId="77BE6E52" w:rsidR="00A53CB0" w:rsidRPr="00F107F2" w:rsidRDefault="007220DE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>If you were to ask for help, who</w:t>
            </w:r>
            <w:r w:rsidR="00A53CB0"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would you </w:t>
            </w:r>
            <w:r>
              <w:rPr>
                <w:rFonts w:ascii="Times New Roman" w:hAnsi="Times New Roman"/>
                <w:b/>
                <w:lang w:val="en-GB" w:eastAsia="en-GB" w:bidi="en-GB"/>
              </w:rPr>
              <w:t>look</w:t>
            </w:r>
            <w:r w:rsidR="00A53CB0"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for help?</w:t>
            </w:r>
          </w:p>
          <w:p w14:paraId="3E10A8EE" w14:textId="77777777" w:rsidR="00A53CB0" w:rsidRPr="00F107F2" w:rsidRDefault="00A53CB0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</w:p>
          <w:p w14:paraId="202D954B" w14:textId="77777777" w:rsidR="00A53CB0" w:rsidRPr="00F107F2" w:rsidRDefault="00A53CB0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128B3A8F" w14:textId="19A13137" w:rsidR="00302AAD" w:rsidRPr="00F107F2" w:rsidRDefault="00A53CB0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ONCE: ANYONE ELSE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24108" w14:textId="1B7CE0A9" w:rsidR="00A53CB0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iritual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leader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345BE59" w14:textId="29D67BE3" w:rsidR="00A53CB0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Traditional healer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07CD5B3" w14:textId="0D8B3DD0" w:rsidR="007220DE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Pharmacy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  <w:p w14:paraId="55A452A5" w14:textId="4469B7EA" w:rsidR="00A53CB0" w:rsidRPr="00F107F2" w:rsidRDefault="007220DE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D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rug vendor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in the quarter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C035697" w14:textId="67685995" w:rsidR="00A53CB0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Community health worker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71D9FBE" w14:textId="2941A1EA" w:rsidR="00A53CB0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Health worker/health facility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A53CB0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00C760C" w14:textId="77777777" w:rsidR="006E7BF6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Family member</w:t>
            </w:r>
            <w:r w:rsidR="00A53CB0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A53CB0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A53CB0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A53CB0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A53CB0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A53CB0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A53CB0"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  <w:p w14:paraId="0252318E" w14:textId="63741287" w:rsidR="00302AAD" w:rsidRPr="00F107F2" w:rsidRDefault="00A53CB0" w:rsidP="007220DE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</w:t>
            </w:r>
            <w:r w:rsidR="00215738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3D181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215738" w:rsidRPr="00F107F2" w14:paraId="4F296BFA" w14:textId="77777777" w:rsidTr="00636764">
        <w:trPr>
          <w:trHeight w:hRule="exact" w:val="1271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2EC6D" w14:textId="41B3D36B" w:rsidR="00215738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bCs/>
                <w:position w:val="1"/>
              </w:rPr>
            </w:pPr>
            <w:r>
              <w:rPr>
                <w:rFonts w:ascii="Times New Roman" w:hAnsi="Times New Roman"/>
                <w:bCs/>
                <w:position w:val="1"/>
              </w:rPr>
              <w:lastRenderedPageBreak/>
              <w:t>Q29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3880E" w14:textId="77777777" w:rsidR="00215738" w:rsidRDefault="00215738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Cs/>
                <w:lang w:val="en-GB" w:eastAsia="en-GB" w:bidi="en-GB"/>
              </w:rPr>
              <w:t xml:space="preserve"> </w:t>
            </w:r>
            <w:r w:rsidRPr="007220DE">
              <w:rPr>
                <w:rFonts w:ascii="Times New Roman" w:hAnsi="Times New Roman"/>
                <w:b/>
                <w:lang w:val="en-GB" w:eastAsia="en-GB" w:bidi="en-GB"/>
              </w:rPr>
              <w:t>How long should you stay after noticing the signs and symptoms?</w:t>
            </w:r>
          </w:p>
          <w:p w14:paraId="24557D19" w14:textId="77777777" w:rsidR="007220DE" w:rsidRDefault="007220DE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</w:p>
          <w:p w14:paraId="7EB4C4C5" w14:textId="7EACDEA0" w:rsidR="007220DE" w:rsidRPr="007220DE" w:rsidRDefault="007220DE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E13EC" w14:textId="35952A79" w:rsidR="00215738" w:rsidRPr="00F107F2" w:rsidRDefault="00215738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/>
                <w:w w:val="105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Cs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Same day . . . . . . . . . . . . . . . . . . </w:t>
            </w:r>
            <w:proofErr w:type="gramStart"/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. . . .</w:t>
            </w:r>
            <w:proofErr w:type="gramEnd"/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. [__]</w:t>
            </w:r>
          </w:p>
          <w:p w14:paraId="6FBF1907" w14:textId="6C69E7FC" w:rsidR="00215738" w:rsidRPr="00F107F2" w:rsidRDefault="00215738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/>
                <w:w w:val="105"/>
                <w:lang w:val="en-GB" w:eastAsia="en-GB" w:bidi="en-GB"/>
              </w:rPr>
            </w:pPr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Next day . . . . . . . . . . . . . . . . . . . . . . . . </w:t>
            </w:r>
            <w:r w:rsidR="00636764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[__]</w:t>
            </w:r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</w:t>
            </w:r>
          </w:p>
          <w:p w14:paraId="7AC87961" w14:textId="5889D4D6" w:rsidR="00215738" w:rsidRPr="00F107F2" w:rsidRDefault="00636764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/>
                <w:w w:val="105"/>
                <w:lang w:val="en-GB" w:eastAsia="en-GB" w:bidi="en-GB"/>
              </w:rPr>
            </w:pPr>
            <w:r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Two days</w:t>
            </w:r>
            <w:r w:rsidR="00215738" w:rsidRPr="00F107F2">
              <w:rPr>
                <w:rFonts w:ascii="Times New Roman" w:eastAsia="Calibri" w:hAnsi="Times New Roman"/>
                <w:spacing w:val="-12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after</w:t>
            </w:r>
            <w:r w:rsidR="00215738" w:rsidRPr="00F107F2">
              <w:rPr>
                <w:rFonts w:ascii="Times New Roman" w:eastAsia="Calibri" w:hAnsi="Times New Roman"/>
                <w:spacing w:val="-5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fever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ab/>
              <w:t xml:space="preserve">. . . . . . . . . </w:t>
            </w:r>
            <w:proofErr w:type="gramStart"/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. . . .</w:t>
            </w:r>
            <w:proofErr w:type="gramEnd"/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. </w:t>
            </w:r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[__]</w:t>
            </w:r>
            <w:r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Three or more days</w:t>
            </w:r>
            <w:r w:rsidR="00215738" w:rsidRPr="00F107F2">
              <w:rPr>
                <w:rFonts w:ascii="Times New Roman" w:eastAsia="Calibri" w:hAnsi="Times New Roman"/>
                <w:spacing w:val="-30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after</w:t>
            </w:r>
            <w:r w:rsidR="00215738" w:rsidRPr="00F107F2">
              <w:rPr>
                <w:rFonts w:ascii="Times New Roman" w:eastAsia="Calibri" w:hAnsi="Times New Roman"/>
                <w:spacing w:val="-7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fever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ab/>
            </w:r>
            <w:proofErr w:type="gramStart"/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. . . .</w:t>
            </w:r>
            <w:proofErr w:type="gramEnd"/>
            <w:r w:rsidR="00215738" w:rsidRPr="00F107F2">
              <w:rPr>
                <w:rFonts w:ascii="Times New Roman" w:eastAsia="Calibri" w:hAnsi="Times New Roman"/>
                <w:spacing w:val="-6"/>
                <w:w w:val="105"/>
                <w:lang w:val="en-GB" w:eastAsia="en-GB" w:bidi="en-GB"/>
              </w:rPr>
              <w:t xml:space="preserve"> </w:t>
            </w:r>
            <w:r w:rsidR="00215738"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. </w:t>
            </w:r>
            <w:r>
              <w:rPr>
                <w:rFonts w:ascii="Times New Roman" w:eastAsia="Calibri" w:hAnsi="Times New Roman"/>
                <w:w w:val="105"/>
                <w:lang w:val="en-GB" w:eastAsia="en-GB" w:bidi="en-GB"/>
              </w:rPr>
              <w:t xml:space="preserve">      </w:t>
            </w:r>
            <w:r w:rsidRPr="00F107F2">
              <w:rPr>
                <w:rFonts w:ascii="Times New Roman" w:eastAsia="Calibri" w:hAnsi="Times New Roman"/>
                <w:w w:val="105"/>
                <w:lang w:val="en-GB" w:eastAsia="en-GB" w:bidi="en-GB"/>
              </w:rPr>
              <w:t>[__]</w:t>
            </w:r>
          </w:p>
          <w:p w14:paraId="77EDBC17" w14:textId="77E57D77" w:rsidR="00215738" w:rsidRPr="00F107F2" w:rsidRDefault="00215738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bCs/>
                <w:color w:val="000000"/>
                <w:lang w:val="en-GB" w:eastAsia="en-GB" w:bidi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5A860" w14:textId="77777777" w:rsidR="00215738" w:rsidRPr="00F107F2" w:rsidRDefault="00215738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Cs/>
              </w:rPr>
            </w:pPr>
          </w:p>
        </w:tc>
      </w:tr>
      <w:tr w:rsidR="00302AAD" w:rsidRPr="00F107F2" w14:paraId="5717126A" w14:textId="77777777" w:rsidTr="00636764">
        <w:trPr>
          <w:trHeight w:hRule="exact" w:val="1855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4A06E" w14:textId="4FAC9676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 w:rsidR="00203619">
              <w:rPr>
                <w:rFonts w:ascii="Times New Roman" w:hAnsi="Times New Roman"/>
                <w:spacing w:val="1"/>
                <w:position w:val="1"/>
              </w:rPr>
              <w:t>30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86B85" w14:textId="4276C5C1" w:rsidR="00F560E7" w:rsidRPr="00F107F2" w:rsidRDefault="00F560E7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If </w:t>
            </w:r>
            <w:proofErr w:type="gramStart"/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No</w:t>
            </w:r>
            <w:proofErr w:type="gramEnd"/>
            <w:r w:rsidR="007220DE">
              <w:rPr>
                <w:rFonts w:ascii="Times New Roman" w:hAnsi="Times New Roman"/>
                <w:b/>
                <w:lang w:val="en-GB" w:eastAsia="en-GB" w:bidi="en-GB"/>
              </w:rPr>
              <w:t xml:space="preserve"> </w:t>
            </w:r>
            <w:r w:rsidR="00636764">
              <w:rPr>
                <w:rFonts w:ascii="Times New Roman" w:hAnsi="Times New Roman"/>
                <w:b/>
                <w:lang w:val="en-GB" w:eastAsia="en-GB" w:bidi="en-GB"/>
              </w:rPr>
              <w:t>to</w:t>
            </w:r>
            <w:r w:rsidR="007220DE">
              <w:rPr>
                <w:rFonts w:ascii="Times New Roman" w:hAnsi="Times New Roman"/>
                <w:b/>
                <w:lang w:val="en-GB" w:eastAsia="en-GB" w:bidi="en-GB"/>
              </w:rPr>
              <w:t xml:space="preserve"> Q28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, </w:t>
            </w:r>
            <w:proofErr w:type="gramStart"/>
            <w:r w:rsidR="007220DE">
              <w:rPr>
                <w:rFonts w:ascii="Times New Roman" w:hAnsi="Times New Roman"/>
                <w:b/>
                <w:lang w:val="en-GB" w:eastAsia="en-GB" w:bidi="en-GB"/>
              </w:rPr>
              <w:t>What</w:t>
            </w:r>
            <w:proofErr w:type="gramEnd"/>
            <w:r w:rsidR="007220DE">
              <w:rPr>
                <w:rFonts w:ascii="Times New Roman" w:hAnsi="Times New Roman"/>
                <w:b/>
                <w:lang w:val="en-GB" w:eastAsia="en-GB" w:bidi="en-GB"/>
              </w:rPr>
              <w:t xml:space="preserve"> are some of the reasons that can make you not to ask for help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?</w:t>
            </w:r>
          </w:p>
          <w:p w14:paraId="4AB178B3" w14:textId="77777777" w:rsidR="00F560E7" w:rsidRPr="00F107F2" w:rsidRDefault="00F560E7" w:rsidP="00F107F2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4DD9C47E" w14:textId="1008DF12" w:rsidR="00302AAD" w:rsidRPr="00F107F2" w:rsidRDefault="00F560E7" w:rsidP="00F107F2">
            <w:pPr>
              <w:spacing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ONCE: ANY OTHER REASON?</w:t>
            </w:r>
          </w:p>
          <w:p w14:paraId="4F63B174" w14:textId="77777777" w:rsidR="00302AAD" w:rsidRPr="00F107F2" w:rsidRDefault="00302AAD" w:rsidP="00F107F2">
            <w:pPr>
              <w:spacing w:line="276" w:lineRule="auto"/>
              <w:rPr>
                <w:rFonts w:ascii="Times New Roman" w:hAnsi="Times New Roman"/>
              </w:rPr>
            </w:pPr>
          </w:p>
          <w:p w14:paraId="70EE2AD3" w14:textId="77777777" w:rsidR="00302AAD" w:rsidRPr="00F107F2" w:rsidRDefault="00302AAD" w:rsidP="00F107F2">
            <w:pPr>
              <w:spacing w:line="276" w:lineRule="auto"/>
              <w:rPr>
                <w:rFonts w:ascii="Times New Roman" w:hAnsi="Times New Roman"/>
              </w:rPr>
            </w:pPr>
          </w:p>
          <w:p w14:paraId="6FD52382" w14:textId="77777777" w:rsidR="00302AAD" w:rsidRPr="00F107F2" w:rsidRDefault="00302AAD" w:rsidP="00F107F2">
            <w:pPr>
              <w:spacing w:line="276" w:lineRule="auto"/>
              <w:rPr>
                <w:rFonts w:ascii="Times New Roman" w:hAnsi="Times New Roman"/>
              </w:rPr>
            </w:pPr>
          </w:p>
          <w:p w14:paraId="79D6D417" w14:textId="7BEDE0C7" w:rsidR="00302AAD" w:rsidRPr="00F107F2" w:rsidRDefault="00302AAD" w:rsidP="00F107F2">
            <w:pPr>
              <w:spacing w:line="276" w:lineRule="auto"/>
              <w:ind w:firstLine="720"/>
              <w:rPr>
                <w:rFonts w:ascii="Times New Roman" w:hAnsi="Times New Roman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2839D" w14:textId="3B69135F" w:rsidR="00F560E7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I don’t have anyone to go to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A7FF0C1" w14:textId="02B18EFC" w:rsidR="00F560E7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I have no money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273D61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9440A56" w14:textId="73D481AE" w:rsidR="00F560E7" w:rsidRPr="00F107F2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I am not concerned about the symptom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67F0EBC" w14:textId="7AEDEF7F" w:rsidR="0056343F" w:rsidRDefault="00F560E7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I never seek medical help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273D61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1509CB15" w14:textId="6AF340A6" w:rsidR="007220DE" w:rsidRPr="00F107F2" w:rsidRDefault="007220DE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I </w:t>
            </w:r>
            <w:r w:rsidR="00636764">
              <w:rPr>
                <w:rFonts w:ascii="Times New Roman" w:hAnsi="Times New Roman"/>
                <w:color w:val="000000"/>
                <w:lang w:val="en-GB" w:eastAsia="en-GB" w:bidi="en-GB"/>
              </w:rPr>
              <w:t>can treat the sickness by myself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</w:p>
          <w:p w14:paraId="7681CCF1" w14:textId="6593C4F5" w:rsidR="00302AAD" w:rsidRPr="00F107F2" w:rsidRDefault="00F560E7" w:rsidP="00636764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Other</w:t>
            </w:r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  <w:proofErr w:type="gram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_</w:t>
            </w:r>
            <w:proofErr w:type="gram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02778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76536" w:rsidRPr="00F107F2" w14:paraId="21F2F178" w14:textId="77777777" w:rsidTr="0015136F">
        <w:trPr>
          <w:trHeight w:hRule="exact" w:val="714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45270" w14:textId="1FF56807" w:rsidR="00376536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B8E52" w14:textId="6638E00B" w:rsidR="00376536" w:rsidRPr="00F107F2" w:rsidRDefault="00376536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Have you heard of severe malaria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817A3" w14:textId="1DDF9DC6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Yes </w:t>
            </w:r>
            <w:r w:rsidR="0015136F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15136F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15136F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15136F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15136F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15136F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15136F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15136F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5DFAE8A" w14:textId="26B47119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No </w:t>
            </w:r>
            <w:r w:rsidR="0015136F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15136F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15136F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15136F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15136F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15136F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15136F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15136F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7BA4E" w14:textId="77777777" w:rsidR="00376536" w:rsidRPr="00F107F2" w:rsidRDefault="00376536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76536" w:rsidRPr="00F107F2" w14:paraId="7D7A8644" w14:textId="77777777" w:rsidTr="00636764">
        <w:trPr>
          <w:trHeight w:hRule="exact" w:val="4837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B00A5" w14:textId="6E1CD927" w:rsidR="00376536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45C48" w14:textId="77777777" w:rsidR="00636764" w:rsidRDefault="00636764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>
              <w:rPr>
                <w:rFonts w:ascii="Times New Roman" w:hAnsi="Times New Roman"/>
                <w:b/>
                <w:lang w:val="en-GB" w:eastAsia="en-GB" w:bidi="en-GB"/>
              </w:rPr>
              <w:t xml:space="preserve">If Yes to Q31, </w:t>
            </w:r>
          </w:p>
          <w:p w14:paraId="53909028" w14:textId="77777777" w:rsidR="00376536" w:rsidRDefault="00376536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How will you know if someone has severe malaria? </w:t>
            </w:r>
          </w:p>
          <w:p w14:paraId="05F3DDBF" w14:textId="77777777" w:rsidR="00636764" w:rsidRDefault="00636764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</w:p>
          <w:p w14:paraId="778E8FDF" w14:textId="77777777" w:rsidR="00636764" w:rsidRPr="00F107F2" w:rsidRDefault="00636764" w:rsidP="00636764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1234A864" w14:textId="333253A6" w:rsidR="00636764" w:rsidRPr="00F107F2" w:rsidRDefault="00636764" w:rsidP="00636764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ONCE: ANYONE ELSE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EC64" w14:textId="769DB1DD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Unable to drink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94DF814" w14:textId="1ABD5BFB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Repeated vomiting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FCD46EC" w14:textId="6D7E66DA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Anemia (blood loss)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E4CEF0C" w14:textId="253C9BA7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>Drowsiness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3BE68B1" w14:textId="212C2339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>Jaundice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0C0A420" w14:textId="354FF51C" w:rsidR="00376536" w:rsidRPr="00F107F2" w:rsidRDefault="00EC1BB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FF0000"/>
              </w:rPr>
            </w:pPr>
            <w:r w:rsidRPr="00F107F2">
              <w:rPr>
                <w:rFonts w:ascii="Times New Roman" w:hAnsi="Times New Roman"/>
                <w:color w:val="FF0000"/>
              </w:rPr>
              <w:t>Purging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16E8FD8" w14:textId="577AFDE0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Convulsions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93B3290" w14:textId="246A57E3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Unconscious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DA0EE15" w14:textId="1EBA6D51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Passing no urine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25BC97D" w14:textId="71008BB2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Weak or rapid pulse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CD38EE3" w14:textId="3CFC329C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FF0000"/>
              </w:rPr>
            </w:pPr>
            <w:r w:rsidRPr="00F107F2">
              <w:rPr>
                <w:rFonts w:ascii="Times New Roman" w:hAnsi="Times New Roman"/>
                <w:color w:val="FF0000"/>
              </w:rPr>
              <w:t>Coughing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BF37B57" w14:textId="322E69C2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>Severe dehydration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F4B23DE" w14:textId="399BFE36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>Bleeding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1074BEE" w14:textId="30742314" w:rsidR="00376536" w:rsidRPr="00F107F2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</w:rPr>
              <w:t xml:space="preserve">Difficulty breathing,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41F81CF" w14:textId="77777777" w:rsidR="00636764" w:rsidRDefault="00376536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</w:rPr>
              <w:t>Neck stiffness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</w:t>
            </w:r>
          </w:p>
          <w:p w14:paraId="092CADC4" w14:textId="0BB2AE56" w:rsidR="00376536" w:rsidRPr="00636764" w:rsidRDefault="00636764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  <w:r>
              <w:rPr>
                <w:rFonts w:ascii="Times New Roman" w:hAnsi="Times New Roman"/>
                <w:position w:val="1"/>
              </w:rPr>
              <w:t xml:space="preserve">Others Specify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2FCD7" w14:textId="77777777" w:rsidR="00376536" w:rsidRPr="00F107F2" w:rsidRDefault="00376536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12082980" w14:textId="77777777" w:rsidTr="007220DE">
        <w:trPr>
          <w:trHeight w:hRule="exact" w:val="2062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C4B9B" w14:textId="46738D99" w:rsidR="00302AAD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D0FFD" w14:textId="77777777" w:rsidR="00823F22" w:rsidRPr="00F107F2" w:rsidRDefault="00823F22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Do you know the test for malaria?</w:t>
            </w:r>
          </w:p>
          <w:p w14:paraId="7B5B0D03" w14:textId="77777777" w:rsidR="00823F22" w:rsidRPr="00F107F2" w:rsidRDefault="00823F22" w:rsidP="00F107F2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  <w:p w14:paraId="70BD34F3" w14:textId="6F0F1D74" w:rsidR="00302AAD" w:rsidRPr="00F107F2" w:rsidRDefault="00823F22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spacing w:val="1"/>
                <w:position w:val="1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IF RESPONDENT DOES NOT KNOW THE NAME OF THE DRUG, SAY “THE TEST USED TO TREAT MALARIA IS CALLED AN RDT”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B5B5B" w14:textId="2DE870DC" w:rsidR="00721914" w:rsidRPr="00F107F2" w:rsidRDefault="00C643C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72191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Yes, I know the name</w:t>
            </w:r>
            <w:r w:rsidR="0072191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72191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72191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72191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72191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72191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72191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72191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C9C6FE0" w14:textId="493E8236" w:rsidR="00721914" w:rsidRPr="00F107F2" w:rsidRDefault="00C643C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="0072191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o, I don’t know the name</w:t>
            </w:r>
            <w:r w:rsidR="0072191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72191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72191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72191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72191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72191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72191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72191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5A53E99" w14:textId="5C91116A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position w:val="1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F31D9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36F1AB10" w14:textId="77777777" w:rsidTr="00636764">
        <w:trPr>
          <w:trHeight w:hRule="exact" w:val="625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A5509" w14:textId="780C5E8E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 w:rsidR="00203619">
              <w:rPr>
                <w:rFonts w:ascii="Times New Roman" w:hAnsi="Times New Roman"/>
                <w:spacing w:val="1"/>
                <w:position w:val="1"/>
              </w:rPr>
              <w:t>3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99FFC" w14:textId="1A145A5A" w:rsidR="00C643C2" w:rsidRPr="00203619" w:rsidRDefault="00215738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bCs/>
                <w:lang w:val="en-GB" w:eastAsia="en-GB" w:bidi="en-GB"/>
              </w:rPr>
            </w:pPr>
            <w:r w:rsidRPr="00203619">
              <w:rPr>
                <w:rFonts w:ascii="Times New Roman" w:hAnsi="Times New Roman"/>
                <w:b/>
                <w:bCs/>
                <w:lang w:val="en-GB" w:eastAsia="en-GB" w:bidi="en-GB"/>
              </w:rPr>
              <w:t>Should an</w:t>
            </w:r>
            <w:r w:rsidR="00C643C2" w:rsidRPr="00203619">
              <w:rPr>
                <w:rFonts w:ascii="Times New Roman" w:hAnsi="Times New Roman"/>
                <w:b/>
                <w:bCs/>
                <w:lang w:val="en-GB" w:eastAsia="en-GB" w:bidi="en-GB"/>
              </w:rPr>
              <w:t xml:space="preserve"> RDT </w:t>
            </w:r>
            <w:r w:rsidRPr="00203619">
              <w:rPr>
                <w:rFonts w:ascii="Times New Roman" w:hAnsi="Times New Roman"/>
                <w:b/>
                <w:bCs/>
                <w:lang w:val="en-GB" w:eastAsia="en-GB" w:bidi="en-GB"/>
              </w:rPr>
              <w:t xml:space="preserve">be conducted </w:t>
            </w:r>
            <w:r w:rsidR="00C643C2" w:rsidRPr="00203619">
              <w:rPr>
                <w:rFonts w:ascii="Times New Roman" w:hAnsi="Times New Roman"/>
                <w:b/>
                <w:bCs/>
                <w:lang w:val="en-GB" w:eastAsia="en-GB" w:bidi="en-GB"/>
              </w:rPr>
              <w:t xml:space="preserve">before being treated for malaria? </w:t>
            </w:r>
          </w:p>
          <w:p w14:paraId="17459053" w14:textId="4548FDB3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bCs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B457F" w14:textId="7380002F" w:rsidR="00C643C2" w:rsidRPr="00F107F2" w:rsidRDefault="00302AAD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position w:val="1"/>
              </w:rPr>
              <w:t xml:space="preserve"> </w:t>
            </w:r>
            <w:r w:rsidR="00C643C2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Yes, </w:t>
            </w:r>
            <w:r w:rsidR="00C643C2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C643C2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C643C2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C643C2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C643C2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C643C2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C643C2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C643C2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BA5C63E" w14:textId="1D026D67" w:rsidR="00C643C2" w:rsidRPr="00F107F2" w:rsidRDefault="00C643C2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2BE8B14" w14:textId="5FD1C83A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A70AE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302AAD" w:rsidRPr="00F107F2" w14:paraId="2BFA8A07" w14:textId="77777777" w:rsidTr="007220DE">
        <w:trPr>
          <w:trHeight w:hRule="exact" w:val="2332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25DCB" w14:textId="613F61B2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lastRenderedPageBreak/>
              <w:t>Q</w:t>
            </w:r>
            <w:r w:rsidR="00203619">
              <w:rPr>
                <w:rFonts w:ascii="Times New Roman" w:hAnsi="Times New Roman"/>
                <w:position w:val="1"/>
              </w:rPr>
              <w:t>3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D02C" w14:textId="77777777" w:rsidR="006D1FFC" w:rsidRPr="00F107F2" w:rsidRDefault="006D1FFC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Do you know the name of the drug to treat malaria?</w:t>
            </w:r>
          </w:p>
          <w:p w14:paraId="1D3FD8C4" w14:textId="77777777" w:rsidR="006D1FFC" w:rsidRPr="00F107F2" w:rsidRDefault="006D1FFC" w:rsidP="00F107F2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  <w:p w14:paraId="173518EE" w14:textId="356B9432" w:rsidR="00302AAD" w:rsidRPr="00F107F2" w:rsidRDefault="006D1FF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spacing w:val="1"/>
                <w:position w:val="1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IF RESPONDENT DOES NOT KNOW THE NAME OF THE DRUG, SAY “THE DRUG USED TO TREAT MALARIA IS CALLED COARTEM”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E3D42" w14:textId="71A9F051" w:rsidR="006D1FFC" w:rsidRPr="00F107F2" w:rsidRDefault="006D1FF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Yes, I know the nam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8010B14" w14:textId="7CBFFEBE" w:rsidR="006D1FFC" w:rsidRPr="00F107F2" w:rsidRDefault="006D1FFC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o, I don’t know the nam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C20D38E" w14:textId="610426EC" w:rsidR="00302AAD" w:rsidRPr="00F107F2" w:rsidRDefault="006D1FFC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0F097" w14:textId="77777777" w:rsidR="00302AAD" w:rsidRPr="00F107F2" w:rsidRDefault="00302AAD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98309B" w:rsidRPr="00F107F2" w14:paraId="16E037D4" w14:textId="77777777" w:rsidTr="00636764">
        <w:trPr>
          <w:trHeight w:hRule="exact" w:val="782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279C5" w14:textId="050A6A0E" w:rsidR="0098309B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6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66290" w14:textId="30299767" w:rsidR="0098309B" w:rsidRPr="00F107F2" w:rsidRDefault="0098309B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Do you think taking drugs to treat malaria is always necessary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D7CC" w14:textId="28140C3A" w:rsidR="0098309B" w:rsidRPr="00F107F2" w:rsidRDefault="0098309B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9103303" w14:textId="2425CD10" w:rsidR="0098309B" w:rsidRPr="00F107F2" w:rsidRDefault="0098309B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1C7F1" w14:textId="77777777" w:rsidR="0098309B" w:rsidRPr="00F107F2" w:rsidRDefault="0098309B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98309B" w:rsidRPr="00F107F2" w14:paraId="6F3F2C35" w14:textId="77777777" w:rsidTr="007220DE">
        <w:trPr>
          <w:trHeight w:hRule="exact" w:val="1792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B0897" w14:textId="4CB1A3B7" w:rsidR="0098309B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7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56085" w14:textId="33C22C9B" w:rsidR="0098309B" w:rsidRPr="00F107F2" w:rsidRDefault="0098309B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If yes </w:t>
            </w:r>
            <w:r w:rsidR="00636764">
              <w:rPr>
                <w:rFonts w:ascii="Times New Roman" w:hAnsi="Times New Roman"/>
                <w:b/>
                <w:lang w:val="en-GB" w:eastAsia="en-GB" w:bidi="en-GB"/>
              </w:rPr>
              <w:t>to Q36, W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hy?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DAD9A" w14:textId="3B36177E" w:rsidR="0098309B" w:rsidRPr="00F107F2" w:rsidRDefault="0098309B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It is necessary to always treat malaria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6D966E6" w14:textId="253006CE" w:rsidR="0098309B" w:rsidRPr="00F107F2" w:rsidRDefault="002E3B09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To prevent further complications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5A22FD0" w14:textId="3E81D1FF" w:rsidR="002E3B09" w:rsidRPr="00F107F2" w:rsidRDefault="002E3B09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To get well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684C78D" w14:textId="35F215B1" w:rsidR="002E3B09" w:rsidRPr="00F107F2" w:rsidRDefault="002E3B09" w:rsidP="00636764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s Specify __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8422A" w14:textId="77777777" w:rsidR="0098309B" w:rsidRPr="00F107F2" w:rsidRDefault="0098309B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2E3B09" w:rsidRPr="00F107F2" w14:paraId="7829438B" w14:textId="77777777" w:rsidTr="00636764">
        <w:trPr>
          <w:trHeight w:hRule="exact" w:val="1293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2CBE7" w14:textId="4636D1FB" w:rsidR="002E3B09" w:rsidRPr="00F107F2" w:rsidRDefault="0020361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38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550AF" w14:textId="6176AE2A" w:rsidR="002E3B09" w:rsidRPr="00F107F2" w:rsidRDefault="002E3B09" w:rsidP="00F107F2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If </w:t>
            </w:r>
            <w:r w:rsidR="00636764">
              <w:rPr>
                <w:rFonts w:ascii="Times New Roman" w:hAnsi="Times New Roman"/>
                <w:b/>
                <w:lang w:val="en-GB" w:eastAsia="en-GB" w:bidi="en-GB"/>
              </w:rPr>
              <w:t>N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o</w:t>
            </w:r>
            <w:r w:rsidR="00636764">
              <w:rPr>
                <w:rFonts w:ascii="Times New Roman" w:hAnsi="Times New Roman"/>
                <w:b/>
                <w:lang w:val="en-GB" w:eastAsia="en-GB" w:bidi="en-GB"/>
              </w:rPr>
              <w:t xml:space="preserve"> to Q36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, </w:t>
            </w:r>
            <w:r w:rsidR="00636764">
              <w:rPr>
                <w:rFonts w:ascii="Times New Roman" w:hAnsi="Times New Roman"/>
                <w:b/>
                <w:lang w:val="en-GB" w:eastAsia="en-GB" w:bidi="en-GB"/>
              </w:rPr>
              <w:t>W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hy </w:t>
            </w:r>
            <w:r w:rsidR="00636764">
              <w:rPr>
                <w:rFonts w:ascii="Times New Roman" w:hAnsi="Times New Roman"/>
                <w:b/>
                <w:lang w:val="en-GB" w:eastAsia="en-GB" w:bidi="en-GB"/>
              </w:rPr>
              <w:t>not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163F6" w14:textId="210467D6" w:rsidR="002E3B09" w:rsidRPr="00F107F2" w:rsidRDefault="002E3B09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The malaria will go on its own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84EC0DB" w14:textId="411049C5" w:rsidR="002E3B09" w:rsidRPr="00F107F2" w:rsidRDefault="002E3B09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Just rest and eat well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0EE898A" w14:textId="28EAD9EB" w:rsidR="001254DA" w:rsidRPr="00F107F2" w:rsidRDefault="001254DA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Don’t drink alcohol </w:t>
            </w:r>
            <w:r w:rsidR="00636764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  <w:t xml:space="preserve"> </w:t>
            </w:r>
            <w:r w:rsidR="00636764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636764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636764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636764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636764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636764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636764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E851568" w14:textId="7969383A" w:rsidR="002E3B09" w:rsidRPr="00F107F2" w:rsidRDefault="001254DA" w:rsidP="00F107F2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s Specify _______________________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2E35E" w14:textId="77777777" w:rsidR="002E3B09" w:rsidRPr="00F107F2" w:rsidRDefault="002E3B09" w:rsidP="00F107F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</w:tbl>
    <w:p w14:paraId="1988A34F" w14:textId="29EDD8C7" w:rsidR="002C07E6" w:rsidRPr="00F107F2" w:rsidRDefault="002C07E6" w:rsidP="00F107F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</w:rPr>
      </w:pPr>
    </w:p>
    <w:p w14:paraId="24A22449" w14:textId="030699F4" w:rsidR="002C07E6" w:rsidRDefault="002C07E6" w:rsidP="00636764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</w:rPr>
      </w:pPr>
      <w:r w:rsidRPr="00F107F2">
        <w:rPr>
          <w:rFonts w:ascii="Times New Roman" w:hAnsi="Times New Roman"/>
          <w:b/>
          <w:bCs/>
        </w:rPr>
        <w:t xml:space="preserve">Section </w:t>
      </w:r>
      <w:r w:rsidR="004F300D">
        <w:rPr>
          <w:rFonts w:ascii="Times New Roman" w:hAnsi="Times New Roman"/>
          <w:b/>
          <w:bCs/>
        </w:rPr>
        <w:t>D</w:t>
      </w:r>
      <w:r w:rsidRPr="00F107F2">
        <w:rPr>
          <w:rFonts w:ascii="Times New Roman" w:hAnsi="Times New Roman"/>
          <w:b/>
          <w:bCs/>
        </w:rPr>
        <w:t>: Attitudes towards malaria Prevention</w:t>
      </w:r>
    </w:p>
    <w:tbl>
      <w:tblPr>
        <w:tblW w:w="10260" w:type="dxa"/>
        <w:tblInd w:w="-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"/>
        <w:gridCol w:w="4483"/>
        <w:gridCol w:w="4230"/>
        <w:gridCol w:w="890"/>
      </w:tblGrid>
      <w:tr w:rsidR="00203619" w:rsidRPr="00F107F2" w14:paraId="57304F1A" w14:textId="77777777" w:rsidTr="00636764">
        <w:trPr>
          <w:trHeight w:hRule="exact" w:val="1360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B7AC7" w14:textId="18871EAB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 w:rsidRPr="00F107F2">
              <w:rPr>
                <w:rFonts w:ascii="Times New Roman" w:hAnsi="Times New Roman"/>
                <w:position w:val="1"/>
              </w:rPr>
              <w:t>Q3</w:t>
            </w:r>
            <w:r w:rsidR="007D21A4">
              <w:rPr>
                <w:rFonts w:ascii="Times New Roman" w:hAnsi="Times New Roman"/>
                <w:position w:val="1"/>
              </w:rPr>
              <w:t>9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1D3A6" w14:textId="50DCC0E9" w:rsidR="00203619" w:rsidRPr="00F107F2" w:rsidRDefault="0015136F" w:rsidP="00145A54">
            <w:pPr>
              <w:widowControl w:val="0"/>
              <w:autoSpaceDE w:val="0"/>
              <w:autoSpaceDN w:val="0"/>
              <w:spacing w:after="0"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15136F">
              <w:rPr>
                <w:rFonts w:ascii="Times New Roman" w:hAnsi="Times New Roman"/>
                <w:b/>
                <w:lang w:val="en-GB" w:eastAsia="en-GB" w:bidi="en-GB"/>
              </w:rPr>
              <w:t>Do you think malaria is a very serious health problem</w:t>
            </w:r>
            <w:r w:rsidR="00203619" w:rsidRPr="00F107F2">
              <w:rPr>
                <w:rFonts w:ascii="Times New Roman" w:hAnsi="Times New Roman"/>
                <w:b/>
                <w:lang w:val="en-GB" w:eastAsia="en-GB" w:bidi="en-GB"/>
              </w:rPr>
              <w:t>?</w:t>
            </w:r>
          </w:p>
          <w:p w14:paraId="79C6E3D2" w14:textId="40CBC8F8" w:rsidR="00203619" w:rsidRPr="00F107F2" w:rsidRDefault="00203619" w:rsidP="004F4085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pacing w:val="1"/>
                <w:position w:val="1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EED51" w14:textId="624C6B8D" w:rsidR="00203619" w:rsidRPr="00F107F2" w:rsidRDefault="0015136F" w:rsidP="00145A54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="00203619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203619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203619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203619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203619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203619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203619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203619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3832A58" w14:textId="63E0E6C8" w:rsidR="00203619" w:rsidRPr="00F107F2" w:rsidRDefault="0015136F" w:rsidP="00145A54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="00203619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203619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203619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203619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203619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203619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="00203619"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="00203619"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4235E4EC" w14:textId="77777777" w:rsidR="0015136F" w:rsidRDefault="0015136F" w:rsidP="00145A54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="00203619"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="00203619"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="00203619"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="00203619"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="00203619"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="00203619"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56362113" w14:textId="4FAB1C7D" w:rsidR="0015136F" w:rsidRDefault="0015136F" w:rsidP="0015136F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39FC5DB7" w14:textId="759FC52B" w:rsidR="00203619" w:rsidRPr="00F107F2" w:rsidRDefault="00203619" w:rsidP="00145A54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  <w:p w14:paraId="21A416F7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position w:val="1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1C145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203619" w:rsidRPr="00F107F2" w14:paraId="6F28F61B" w14:textId="77777777" w:rsidTr="004F4085">
        <w:trPr>
          <w:trHeight w:hRule="exact" w:val="1151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51FE6" w14:textId="4B3BE2AD" w:rsidR="00203619" w:rsidRPr="00F107F2" w:rsidRDefault="007D21A4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4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58D34" w14:textId="5924E153" w:rsidR="00203619" w:rsidRPr="00F107F2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 xml:space="preserve">I consider owning and 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>always sleeping under a</w:t>
            </w: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 xml:space="preserve"> mosquito 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 xml:space="preserve">net </w:t>
            </w: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is very important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>.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4D04C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237BF82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FBADE81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1EF6D381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53D6C4C7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53"/>
              <w:rPr>
                <w:rFonts w:ascii="Times New Roman" w:hAnsi="Times New Roman"/>
                <w:position w:val="1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7EBAB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4F4085" w:rsidRPr="00F107F2" w14:paraId="1B7890A7" w14:textId="77777777" w:rsidTr="00A47F47">
        <w:trPr>
          <w:trHeight w:hRule="exact" w:val="1151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86076" w14:textId="77777777" w:rsidR="004F4085" w:rsidRPr="00F107F2" w:rsidRDefault="004F4085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position w:val="1"/>
              </w:rPr>
              <w:t>Q4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986AD" w14:textId="36E7C067" w:rsidR="004F4085" w:rsidRPr="00F107F2" w:rsidRDefault="004F4085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position w:val="1"/>
              </w:rPr>
            </w:pP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 xml:space="preserve">I 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>think it is necessary to use a treated</w:t>
            </w: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 xml:space="preserve"> mosquito 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>net to prevent malaria.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085C6" w14:textId="77777777" w:rsidR="004F4085" w:rsidRPr="00F107F2" w:rsidRDefault="004F4085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178B820" w14:textId="77777777" w:rsidR="004F4085" w:rsidRPr="00F107F2" w:rsidRDefault="004F4085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F3C6A22" w14:textId="77777777" w:rsidR="004F4085" w:rsidRDefault="004F4085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2BC07145" w14:textId="77777777" w:rsidR="004F4085" w:rsidRDefault="004F4085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10C63285" w14:textId="77777777" w:rsidR="004F4085" w:rsidRPr="00F107F2" w:rsidRDefault="004F4085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53"/>
              <w:rPr>
                <w:rFonts w:ascii="Times New Roman" w:hAnsi="Times New Roman"/>
                <w:position w:val="1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CD29D" w14:textId="77777777" w:rsidR="004F4085" w:rsidRPr="00F107F2" w:rsidRDefault="004F4085" w:rsidP="00A47F4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203619" w:rsidRPr="00F107F2" w14:paraId="3965738E" w14:textId="77777777" w:rsidTr="004F4085">
        <w:trPr>
          <w:trHeight w:hRule="exact" w:val="1266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654BC" w14:textId="4F0C4686" w:rsidR="00203619" w:rsidRPr="00F107F2" w:rsidRDefault="007D21A4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4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6B92" w14:textId="27C4A411" w:rsidR="00203619" w:rsidRPr="00F107F2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My household is affected by malari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934EC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BF00F84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38FF3E6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348C9A31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49346727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615F6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203619" w:rsidRPr="00F107F2" w14:paraId="0FC8EEED" w14:textId="77777777" w:rsidTr="00636764">
        <w:trPr>
          <w:trHeight w:hRule="exact" w:val="1198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EEBBA" w14:textId="4929B298" w:rsidR="00203619" w:rsidRPr="00F107F2" w:rsidRDefault="007D21A4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4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D6B26" w14:textId="0615A044" w:rsidR="004F4085" w:rsidRPr="004F4085" w:rsidRDefault="004F4085" w:rsidP="004F4085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bCs/>
                <w:lang w:val="en-GB" w:eastAsia="en-GB" w:bidi="en-GB"/>
              </w:rPr>
            </w:pP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Malaria is a matter of concern for me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 xml:space="preserve"> and my children</w:t>
            </w: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.</w:t>
            </w:r>
          </w:p>
          <w:p w14:paraId="4B75E994" w14:textId="77777777" w:rsidR="00203619" w:rsidRPr="004F4085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DCE95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66B32DF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98B81E3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48029218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058EB6A6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1B6A6" w14:textId="77777777" w:rsidR="00203619" w:rsidRPr="00F107F2" w:rsidRDefault="00203619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4F4085" w:rsidRPr="00F107F2" w14:paraId="51508C1A" w14:textId="77777777" w:rsidTr="00636764">
        <w:trPr>
          <w:trHeight w:hRule="exact" w:val="1198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0E5AD" w14:textId="77777777" w:rsidR="004F4085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08E22" w14:textId="5E9F4F3B" w:rsidR="004F4085" w:rsidRPr="004F4085" w:rsidRDefault="004F4085" w:rsidP="004F4085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bCs/>
                <w:lang w:val="en-GB" w:eastAsia="en-GB" w:bidi="en-GB"/>
              </w:rPr>
            </w:pP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Malaria can have long-term consequences for my health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 xml:space="preserve"> or that of my children</w:t>
            </w: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.</w:t>
            </w:r>
          </w:p>
          <w:p w14:paraId="7537DDE9" w14:textId="77777777" w:rsidR="004F4085" w:rsidRPr="004F4085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BA21B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126A56D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2A5023E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7F53CE79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7B491918" w14:textId="77777777" w:rsidR="004F4085" w:rsidRP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eastAsia="en-GB" w:bidi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4ABD3" w14:textId="77777777" w:rsidR="004F4085" w:rsidRPr="00F107F2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4F4085" w:rsidRPr="00F107F2" w14:paraId="34FB8D2B" w14:textId="77777777" w:rsidTr="00636764">
        <w:trPr>
          <w:trHeight w:hRule="exact" w:val="1198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3DFFE" w14:textId="77777777" w:rsidR="004F4085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4CC98" w14:textId="60B14462" w:rsidR="004F4085" w:rsidRPr="004F4085" w:rsidRDefault="004F4085" w:rsidP="004F40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At what time of day do you think mosquitoes bite the most?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FC9A7" w14:textId="763BBC77" w:rsidR="004F4085" w:rsidRDefault="004F4085" w:rsidP="004F40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Daytime…………………………</w:t>
            </w:r>
            <w:proofErr w:type="gramStart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….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proofErr w:type="gramEnd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7CA6DD46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 xml:space="preserve">Night time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0384FE97" w14:textId="01E65711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 xml:space="preserve">Any time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20279B9B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4D99BB55" w14:textId="3A37A36A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49D19" w14:textId="77777777" w:rsidR="004F4085" w:rsidRPr="00F107F2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4F4085" w:rsidRPr="00F107F2" w14:paraId="78AFE9C5" w14:textId="77777777" w:rsidTr="00636764">
        <w:trPr>
          <w:trHeight w:hRule="exact" w:val="1198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3AA0F" w14:textId="77777777" w:rsidR="004F4085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81053" w14:textId="37F2D2DA" w:rsidR="004F4085" w:rsidRPr="004F4085" w:rsidRDefault="004F4085" w:rsidP="004F4085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bCs/>
                <w:lang w:val="en-GB" w:eastAsia="en-GB" w:bidi="en-GB"/>
              </w:rPr>
            </w:pPr>
            <w:r>
              <w:rPr>
                <w:rFonts w:ascii="Times New Roman" w:hAnsi="Times New Roman"/>
                <w:bCs/>
                <w:lang w:val="en-GB" w:eastAsia="en-GB" w:bidi="en-GB"/>
              </w:rPr>
              <w:t>Is it</w:t>
            </w: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 xml:space="preserve"> important to have a test before taking malaria treatment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>?</w:t>
            </w:r>
          </w:p>
          <w:p w14:paraId="0EAFF751" w14:textId="77777777" w:rsidR="004F4085" w:rsidRPr="004F4085" w:rsidRDefault="004F4085" w:rsidP="004F4085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bCs/>
                <w:lang w:val="en-GB" w:eastAsia="en-GB" w:bidi="en-GB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ADCC3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3B41F59" w14:textId="77777777" w:rsidR="004F4085" w:rsidRPr="00F107F2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0238981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ot sur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3E5ECA1E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0FAF8744" w14:textId="77777777" w:rsidR="004F4085" w:rsidRP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eastAsia="en-GB" w:bidi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4EEF4" w14:textId="77777777" w:rsidR="004F4085" w:rsidRPr="00F107F2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4F4085" w:rsidRPr="00F107F2" w14:paraId="7AE2499F" w14:textId="77777777" w:rsidTr="00636764">
        <w:trPr>
          <w:trHeight w:hRule="exact" w:val="1198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8605" w14:textId="77777777" w:rsidR="004F4085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105"/>
              <w:rPr>
                <w:rFonts w:ascii="Times New Roman" w:hAnsi="Times New Roman"/>
              </w:rPr>
            </w:pP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55775" w14:textId="2CE7BF21" w:rsidR="004F4085" w:rsidRPr="004F4085" w:rsidRDefault="004F4085" w:rsidP="004F4085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bCs/>
                <w:lang w:val="en-GB" w:eastAsia="en-GB" w:bidi="en-GB"/>
              </w:rPr>
            </w:pPr>
            <w:r w:rsidRPr="004F4085">
              <w:rPr>
                <w:rFonts w:ascii="Times New Roman" w:hAnsi="Times New Roman"/>
                <w:bCs/>
                <w:lang w:val="en-GB" w:eastAsia="en-GB" w:bidi="en-GB"/>
              </w:rPr>
              <w:t>What do you consider to be the best cure for malaria</w:t>
            </w:r>
            <w:r>
              <w:rPr>
                <w:rFonts w:ascii="Times New Roman" w:hAnsi="Times New Roman"/>
                <w:bCs/>
                <w:lang w:val="en-GB" w:eastAsia="en-GB" w:bidi="en-GB"/>
              </w:rPr>
              <w:t>?</w:t>
            </w:r>
          </w:p>
          <w:p w14:paraId="51CE3EAA" w14:textId="77777777" w:rsidR="004F4085" w:rsidRPr="004F4085" w:rsidRDefault="004F4085" w:rsidP="004F4085">
            <w:pPr>
              <w:widowControl w:val="0"/>
              <w:autoSpaceDE w:val="0"/>
              <w:autoSpaceDN w:val="0"/>
              <w:spacing w:before="240" w:after="0" w:line="276" w:lineRule="auto"/>
              <w:rPr>
                <w:rFonts w:ascii="Times New Roman" w:hAnsi="Times New Roman"/>
                <w:bCs/>
                <w:lang w:val="en-GB" w:eastAsia="en-GB" w:bidi="en-GB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A7F22" w14:textId="77F49D5E" w:rsidR="004F4085" w:rsidRDefault="004F4085" w:rsidP="004F40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Paracetamol………………………</w:t>
            </w:r>
            <w:proofErr w:type="gramStart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...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proofErr w:type="gramEnd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57695881" w14:textId="355F2529" w:rsidR="004F4085" w:rsidRDefault="004F4085" w:rsidP="004F40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proofErr w:type="spellStart"/>
            <w:r w:rsidRPr="004F4085"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Coartem</w:t>
            </w:r>
            <w:proofErr w:type="spellEnd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…………………………</w:t>
            </w:r>
            <w:proofErr w:type="gramStart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….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proofErr w:type="gramEnd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4FCFF13B" w14:textId="0EDE6F4B" w:rsidR="004F4085" w:rsidRDefault="004F4085" w:rsidP="004F40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Traditional/Herbal medications…</w:t>
            </w:r>
            <w:proofErr w:type="gramStart"/>
            <w:r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  <w:t>….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proofErr w:type="gramEnd"/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381B453C" w14:textId="77777777" w:rsid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position w:val="1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Don’t know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</w:p>
          <w:p w14:paraId="7046D938" w14:textId="77777777" w:rsidR="004F4085" w:rsidRPr="004F4085" w:rsidRDefault="004F4085" w:rsidP="004F4085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after="0" w:line="276" w:lineRule="auto"/>
              <w:rPr>
                <w:rFonts w:ascii="Times New Roman" w:hAnsi="Times New Roman"/>
                <w:color w:val="000000"/>
                <w:lang w:eastAsia="en-GB" w:bidi="en-GB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834E6" w14:textId="77777777" w:rsidR="004F4085" w:rsidRPr="00F107F2" w:rsidRDefault="004F4085" w:rsidP="00145A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</w:rPr>
            </w:pPr>
          </w:p>
        </w:tc>
      </w:tr>
    </w:tbl>
    <w:p w14:paraId="01362A25" w14:textId="77777777" w:rsidR="00203619" w:rsidRPr="00F107F2" w:rsidRDefault="00203619" w:rsidP="00F107F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</w:rPr>
      </w:pPr>
    </w:p>
    <w:p w14:paraId="05F33D58" w14:textId="08789C1B" w:rsidR="001E5316" w:rsidRPr="00F107F2" w:rsidRDefault="002C07E6" w:rsidP="00C330B7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</w:rPr>
      </w:pPr>
      <w:r w:rsidRPr="00F107F2">
        <w:rPr>
          <w:rFonts w:ascii="Times New Roman" w:hAnsi="Times New Roman"/>
          <w:b/>
          <w:bCs/>
        </w:rPr>
        <w:t xml:space="preserve">Section </w:t>
      </w:r>
      <w:r w:rsidR="004F300D">
        <w:rPr>
          <w:rFonts w:ascii="Times New Roman" w:hAnsi="Times New Roman"/>
          <w:b/>
          <w:bCs/>
        </w:rPr>
        <w:t>E</w:t>
      </w:r>
      <w:r w:rsidRPr="00F107F2">
        <w:rPr>
          <w:rFonts w:ascii="Times New Roman" w:hAnsi="Times New Roman"/>
          <w:b/>
          <w:bCs/>
        </w:rPr>
        <w:t xml:space="preserve">: Practices towards malaria Prevention </w:t>
      </w:r>
    </w:p>
    <w:tbl>
      <w:tblPr>
        <w:tblStyle w:val="TableGrid"/>
        <w:tblW w:w="10312" w:type="dxa"/>
        <w:tblInd w:w="-147" w:type="dxa"/>
        <w:tblLook w:val="04A0" w:firstRow="1" w:lastRow="0" w:firstColumn="1" w:lastColumn="0" w:noHBand="0" w:noVBand="1"/>
      </w:tblPr>
      <w:tblGrid>
        <w:gridCol w:w="709"/>
        <w:gridCol w:w="4348"/>
        <w:gridCol w:w="4470"/>
        <w:gridCol w:w="785"/>
      </w:tblGrid>
      <w:tr w:rsidR="00B32460" w:rsidRPr="00F107F2" w14:paraId="6A93947E" w14:textId="77777777" w:rsidTr="002D0474">
        <w:tc>
          <w:tcPr>
            <w:tcW w:w="709" w:type="dxa"/>
          </w:tcPr>
          <w:p w14:paraId="5B748208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>
              <w:rPr>
                <w:rFonts w:ascii="Times New Roman" w:hAnsi="Times New Roman"/>
                <w:position w:val="1"/>
              </w:rPr>
              <w:t>55</w:t>
            </w:r>
          </w:p>
        </w:tc>
        <w:tc>
          <w:tcPr>
            <w:tcW w:w="4348" w:type="dxa"/>
          </w:tcPr>
          <w:p w14:paraId="1FAD65C5" w14:textId="125B95DA" w:rsidR="00B32460" w:rsidRPr="00F107F2" w:rsidRDefault="00B32460" w:rsidP="00A47F47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Do you do anything to protect you</w:t>
            </w:r>
            <w:r>
              <w:rPr>
                <w:rFonts w:ascii="Times New Roman" w:hAnsi="Times New Roman"/>
                <w:b/>
                <w:lang w:val="en-GB" w:eastAsia="en-GB" w:bidi="en-GB"/>
              </w:rPr>
              <w:t>rself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 xml:space="preserve"> and your household </w:t>
            </w:r>
            <w:r>
              <w:rPr>
                <w:rFonts w:ascii="Times New Roman" w:hAnsi="Times New Roman"/>
                <w:b/>
                <w:lang w:val="en-GB" w:eastAsia="en-GB" w:bidi="en-GB"/>
              </w:rPr>
              <w:t xml:space="preserve">members </w:t>
            </w: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from malaria?</w:t>
            </w:r>
          </w:p>
          <w:p w14:paraId="5A25E984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SINGLE RESPONSE</w:t>
            </w:r>
          </w:p>
        </w:tc>
        <w:tc>
          <w:tcPr>
            <w:tcW w:w="4470" w:type="dxa"/>
          </w:tcPr>
          <w:p w14:paraId="7B7C5A92" w14:textId="77777777" w:rsidR="00B32460" w:rsidRPr="00F107F2" w:rsidRDefault="00B32460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Ye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CAB8946" w14:textId="77777777" w:rsidR="00B32460" w:rsidRPr="00F107F2" w:rsidRDefault="00B32460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N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BBE348D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85" w:type="dxa"/>
          </w:tcPr>
          <w:p w14:paraId="1AF2AAEA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B32460" w:rsidRPr="00F107F2" w14:paraId="3E98CFB3" w14:textId="77777777" w:rsidTr="002D0474">
        <w:trPr>
          <w:trHeight w:val="3055"/>
        </w:trPr>
        <w:tc>
          <w:tcPr>
            <w:tcW w:w="709" w:type="dxa"/>
          </w:tcPr>
          <w:p w14:paraId="1F60C086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position w:val="1"/>
              </w:rPr>
              <w:t>Q</w:t>
            </w:r>
            <w:r>
              <w:rPr>
                <w:rFonts w:ascii="Times New Roman" w:hAnsi="Times New Roman"/>
                <w:position w:val="1"/>
              </w:rPr>
              <w:t>56</w:t>
            </w:r>
          </w:p>
        </w:tc>
        <w:tc>
          <w:tcPr>
            <w:tcW w:w="4348" w:type="dxa"/>
          </w:tcPr>
          <w:p w14:paraId="5DC69A23" w14:textId="77777777" w:rsidR="00B32460" w:rsidRPr="00F107F2" w:rsidRDefault="00B32460" w:rsidP="00A47F47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b/>
                <w:lang w:val="en-GB" w:eastAsia="en-GB" w:bidi="en-GB"/>
              </w:rPr>
              <w:t>What do you do?</w:t>
            </w:r>
          </w:p>
          <w:p w14:paraId="2714192B" w14:textId="77777777" w:rsidR="00B32460" w:rsidRPr="00F107F2" w:rsidRDefault="00B32460" w:rsidP="00A47F47">
            <w:pPr>
              <w:widowControl w:val="0"/>
              <w:autoSpaceDE w:val="0"/>
              <w:autoSpaceDN w:val="0"/>
              <w:spacing w:before="240"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MULTIPLE RESPONSES POSSIBLE</w:t>
            </w:r>
          </w:p>
          <w:p w14:paraId="4916420A" w14:textId="77777777" w:rsidR="00B32460" w:rsidRPr="00F107F2" w:rsidRDefault="00B32460" w:rsidP="00A47F47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CIRCLE ALL MENTIONED</w:t>
            </w:r>
          </w:p>
          <w:p w14:paraId="75F0550B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lang w:val="en-GB" w:eastAsia="en-GB" w:bidi="en-GB"/>
              </w:rPr>
              <w:t>PROBE ONCE: ANYTHING ELSE?</w:t>
            </w:r>
          </w:p>
        </w:tc>
        <w:tc>
          <w:tcPr>
            <w:tcW w:w="4470" w:type="dxa"/>
          </w:tcPr>
          <w:p w14:paraId="1FFB77EA" w14:textId="55E558C3" w:rsidR="00B32460" w:rsidRPr="00F107F2" w:rsidRDefault="00B32460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leep under a mosquito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bed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net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D341BA9" w14:textId="0A9A32D1" w:rsidR="00B32460" w:rsidRPr="00F107F2" w:rsidRDefault="00B32460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Use netting on windows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315D918" w14:textId="3DF8BDE8" w:rsidR="00B32460" w:rsidRPr="00F107F2" w:rsidRDefault="00B32460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Try not to be outside during 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night-tim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F6AF9C1" w14:textId="0C3E9CEF" w:rsidR="00B32460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Use 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>insecticide spray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</w:p>
          <w:p w14:paraId="69E7F955" w14:textId="068E6B0C" w:rsidR="00B32460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W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>earing protective clothing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144A9D44" w14:textId="307DBC3E" w:rsidR="00B32460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Use 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mosquito 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repellent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</w:p>
          <w:p w14:paraId="5626FF76" w14:textId="63B24C19" w:rsidR="00B32460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C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>learing bushes around the house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</w:p>
          <w:p w14:paraId="2FF41D80" w14:textId="027EC0C0" w:rsidR="00B32460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G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>etting rid of stagnant water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3D895704" w14:textId="6B2A6EB0" w:rsidR="00B32460" w:rsidRDefault="00B32460" w:rsidP="00A47F47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>R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>egular clean-ups around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r w:rsidRPr="00B32460"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the house 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7313E542" w14:textId="225D78C1" w:rsidR="00B32460" w:rsidRPr="00F107F2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Other</w:t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 </w:t>
            </w:r>
            <w:proofErr w:type="gramStart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Specify:_</w:t>
            </w:r>
            <w:proofErr w:type="gramEnd"/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______________________</w:t>
            </w:r>
          </w:p>
        </w:tc>
        <w:tc>
          <w:tcPr>
            <w:tcW w:w="785" w:type="dxa"/>
          </w:tcPr>
          <w:p w14:paraId="5D4F19AC" w14:textId="77777777" w:rsidR="00B32460" w:rsidRPr="00F107F2" w:rsidRDefault="00B32460" w:rsidP="00A47F4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D64DFE" w:rsidRPr="00F107F2" w14:paraId="38FFE3A5" w14:textId="77777777" w:rsidTr="002D0474">
        <w:trPr>
          <w:trHeight w:val="665"/>
        </w:trPr>
        <w:tc>
          <w:tcPr>
            <w:tcW w:w="709" w:type="dxa"/>
          </w:tcPr>
          <w:p w14:paraId="3C4A88B6" w14:textId="28611E6A" w:rsidR="00D64DFE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7D21A4">
              <w:rPr>
                <w:rFonts w:ascii="Times New Roman" w:hAnsi="Times New Roman"/>
                <w:bCs/>
              </w:rPr>
              <w:t>Q45</w:t>
            </w:r>
          </w:p>
        </w:tc>
        <w:tc>
          <w:tcPr>
            <w:tcW w:w="4348" w:type="dxa"/>
          </w:tcPr>
          <w:p w14:paraId="126B7946" w14:textId="3D320397" w:rsidR="00D64DFE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o you and other members of the household sleep under </w:t>
            </w:r>
            <w:r w:rsidR="00B32460">
              <w:rPr>
                <w:rFonts w:ascii="Times New Roman" w:hAnsi="Times New Roman"/>
                <w:b/>
                <w:bCs/>
              </w:rPr>
              <w:t>insecticide treated bed nets</w:t>
            </w:r>
            <w:r>
              <w:rPr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4470" w:type="dxa"/>
          </w:tcPr>
          <w:p w14:paraId="3437ABC2" w14:textId="77777777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s ……………………………………</w:t>
            </w:r>
            <w:proofErr w:type="gramStart"/>
            <w:r>
              <w:rPr>
                <w:rFonts w:ascii="Times New Roman" w:hAnsi="Times New Roman"/>
                <w:bCs/>
              </w:rPr>
              <w:t>….[</w:t>
            </w:r>
            <w:proofErr w:type="gramEnd"/>
            <w:r>
              <w:rPr>
                <w:rFonts w:ascii="Times New Roman" w:hAnsi="Times New Roman"/>
                <w:bCs/>
              </w:rPr>
              <w:t>__]</w:t>
            </w:r>
          </w:p>
          <w:p w14:paraId="40182D06" w14:textId="1A1CCE47" w:rsidR="00D64DFE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o ……………………………………</w:t>
            </w:r>
            <w:proofErr w:type="gramStart"/>
            <w:r>
              <w:rPr>
                <w:rFonts w:ascii="Times New Roman" w:hAnsi="Times New Roman"/>
                <w:bCs/>
              </w:rPr>
              <w:t>…..</w:t>
            </w:r>
            <w:proofErr w:type="gramEnd"/>
            <w:r>
              <w:rPr>
                <w:rFonts w:ascii="Times New Roman" w:hAnsi="Times New Roman"/>
                <w:bCs/>
              </w:rPr>
              <w:t>[__]</w:t>
            </w:r>
          </w:p>
        </w:tc>
        <w:tc>
          <w:tcPr>
            <w:tcW w:w="785" w:type="dxa"/>
          </w:tcPr>
          <w:p w14:paraId="7A841AAA" w14:textId="77777777" w:rsidR="00D64DFE" w:rsidRPr="00F107F2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D64DFE" w:rsidRPr="00F107F2" w14:paraId="41293278" w14:textId="77777777" w:rsidTr="002D0474">
        <w:trPr>
          <w:trHeight w:val="665"/>
        </w:trPr>
        <w:tc>
          <w:tcPr>
            <w:tcW w:w="709" w:type="dxa"/>
          </w:tcPr>
          <w:p w14:paraId="28514902" w14:textId="77777777" w:rsidR="00D64DFE" w:rsidRPr="007D21A4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4348" w:type="dxa"/>
          </w:tcPr>
          <w:p w14:paraId="516AA199" w14:textId="72144190" w:rsidR="00D64DFE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If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Yes</w:t>
            </w:r>
            <w:proofErr w:type="gramEnd"/>
            <w:r>
              <w:rPr>
                <w:rFonts w:ascii="Times New Roman" w:hAnsi="Times New Roman"/>
                <w:b/>
                <w:bCs/>
              </w:rPr>
              <w:t xml:space="preserve"> to Q45,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When</w:t>
            </w:r>
            <w:proofErr w:type="gramEnd"/>
            <w:r>
              <w:rPr>
                <w:rFonts w:ascii="Times New Roman" w:hAnsi="Times New Roman"/>
                <w:b/>
                <w:bCs/>
              </w:rPr>
              <w:t xml:space="preserve"> do you sleep under the mosquito nets?</w:t>
            </w:r>
          </w:p>
        </w:tc>
        <w:tc>
          <w:tcPr>
            <w:tcW w:w="4470" w:type="dxa"/>
          </w:tcPr>
          <w:p w14:paraId="32191FFA" w14:textId="5BEFB5B5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lways ………………………….……</w:t>
            </w:r>
            <w:proofErr w:type="gramStart"/>
            <w:r>
              <w:rPr>
                <w:rFonts w:ascii="Times New Roman" w:hAnsi="Times New Roman"/>
                <w:bCs/>
              </w:rPr>
              <w:t>…..</w:t>
            </w:r>
            <w:proofErr w:type="gramEnd"/>
            <w:r>
              <w:rPr>
                <w:rFonts w:ascii="Times New Roman" w:hAnsi="Times New Roman"/>
                <w:bCs/>
              </w:rPr>
              <w:t>[__]</w:t>
            </w:r>
          </w:p>
          <w:p w14:paraId="71D2AE13" w14:textId="5A921AC0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s, but only when it’s cold …………</w:t>
            </w:r>
            <w:proofErr w:type="gramStart"/>
            <w:r>
              <w:rPr>
                <w:rFonts w:ascii="Times New Roman" w:hAnsi="Times New Roman"/>
                <w:bCs/>
              </w:rPr>
              <w:t>…..</w:t>
            </w:r>
            <w:proofErr w:type="gramEnd"/>
            <w:r>
              <w:rPr>
                <w:rFonts w:ascii="Times New Roman" w:hAnsi="Times New Roman"/>
                <w:bCs/>
              </w:rPr>
              <w:t>[__]</w:t>
            </w:r>
          </w:p>
          <w:p w14:paraId="3A6CF22F" w14:textId="77777777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s, but only in the rainy season ……...</w:t>
            </w:r>
            <w:proofErr w:type="gramStart"/>
            <w:r>
              <w:rPr>
                <w:rFonts w:ascii="Times New Roman" w:hAnsi="Times New Roman"/>
                <w:bCs/>
              </w:rPr>
              <w:t>…[</w:t>
            </w:r>
            <w:proofErr w:type="gramEnd"/>
            <w:r>
              <w:rPr>
                <w:rFonts w:ascii="Times New Roman" w:hAnsi="Times New Roman"/>
                <w:bCs/>
              </w:rPr>
              <w:t>__]</w:t>
            </w:r>
          </w:p>
          <w:p w14:paraId="0093C27B" w14:textId="77777777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nly when I feel like …………………</w:t>
            </w:r>
            <w:proofErr w:type="gramStart"/>
            <w:r>
              <w:rPr>
                <w:rFonts w:ascii="Times New Roman" w:hAnsi="Times New Roman"/>
                <w:bCs/>
              </w:rPr>
              <w:t>.....</w:t>
            </w:r>
            <w:proofErr w:type="gramEnd"/>
            <w:r>
              <w:rPr>
                <w:rFonts w:ascii="Times New Roman" w:hAnsi="Times New Roman"/>
                <w:bCs/>
              </w:rPr>
              <w:t>[__]</w:t>
            </w:r>
          </w:p>
          <w:p w14:paraId="606BDF05" w14:textId="77777777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hen I see mosquitos in the house ……</w:t>
            </w:r>
            <w:proofErr w:type="gramStart"/>
            <w:r>
              <w:rPr>
                <w:rFonts w:ascii="Times New Roman" w:hAnsi="Times New Roman"/>
                <w:bCs/>
              </w:rPr>
              <w:t>...[</w:t>
            </w:r>
            <w:proofErr w:type="gramEnd"/>
            <w:r>
              <w:rPr>
                <w:rFonts w:ascii="Times New Roman" w:hAnsi="Times New Roman"/>
                <w:bCs/>
              </w:rPr>
              <w:t>__]</w:t>
            </w:r>
          </w:p>
          <w:p w14:paraId="02C65C8D" w14:textId="5B9F551A" w:rsidR="00D64DFE" w:rsidRDefault="00D64DFE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ther Specify __________________________</w:t>
            </w:r>
          </w:p>
        </w:tc>
        <w:tc>
          <w:tcPr>
            <w:tcW w:w="785" w:type="dxa"/>
          </w:tcPr>
          <w:p w14:paraId="0ED94B44" w14:textId="77777777" w:rsidR="00D64DFE" w:rsidRPr="00F107F2" w:rsidRDefault="00D64DFE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4818BD" w:rsidRPr="00F107F2" w14:paraId="3ECC6E80" w14:textId="77777777" w:rsidTr="002D0474">
        <w:trPr>
          <w:trHeight w:val="1254"/>
        </w:trPr>
        <w:tc>
          <w:tcPr>
            <w:tcW w:w="709" w:type="dxa"/>
          </w:tcPr>
          <w:p w14:paraId="020012BE" w14:textId="2CA92D5C" w:rsidR="004818BD" w:rsidRPr="007D21A4" w:rsidRDefault="007D21A4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7D21A4">
              <w:rPr>
                <w:rFonts w:ascii="Times New Roman" w:hAnsi="Times New Roman"/>
                <w:bCs/>
              </w:rPr>
              <w:t>Q46</w:t>
            </w:r>
          </w:p>
        </w:tc>
        <w:tc>
          <w:tcPr>
            <w:tcW w:w="4348" w:type="dxa"/>
          </w:tcPr>
          <w:p w14:paraId="57DBAE68" w14:textId="1AD4CC1B" w:rsidR="004818BD" w:rsidRDefault="00BD7DAB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f No</w:t>
            </w:r>
            <w:r w:rsidR="00D64DFE">
              <w:rPr>
                <w:rFonts w:ascii="Times New Roman" w:hAnsi="Times New Roman"/>
                <w:b/>
                <w:bCs/>
              </w:rPr>
              <w:t xml:space="preserve"> to Q44</w:t>
            </w:r>
            <w:r>
              <w:rPr>
                <w:rFonts w:ascii="Times New Roman" w:hAnsi="Times New Roman"/>
                <w:b/>
                <w:bCs/>
              </w:rPr>
              <w:t xml:space="preserve">, </w:t>
            </w:r>
            <w:r w:rsidR="004818BD">
              <w:rPr>
                <w:rFonts w:ascii="Times New Roman" w:hAnsi="Times New Roman"/>
                <w:b/>
                <w:bCs/>
              </w:rPr>
              <w:t>Why not</w:t>
            </w:r>
            <w:r w:rsidR="00D64DFE">
              <w:rPr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4470" w:type="dxa"/>
          </w:tcPr>
          <w:p w14:paraId="4A84B801" w14:textId="03060AC3" w:rsidR="004818BD" w:rsidRDefault="004818BD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t has not been distributed in our area</w:t>
            </w:r>
            <w:r w:rsidR="00BD7DAB">
              <w:rPr>
                <w:rFonts w:ascii="Times New Roman" w:hAnsi="Times New Roman"/>
                <w:bCs/>
              </w:rPr>
              <w:t>…</w:t>
            </w:r>
            <w:proofErr w:type="gramStart"/>
            <w:r w:rsidR="00BD7DAB">
              <w:rPr>
                <w:rFonts w:ascii="Times New Roman" w:hAnsi="Times New Roman"/>
                <w:bCs/>
              </w:rPr>
              <w:t>….[</w:t>
            </w:r>
            <w:proofErr w:type="gramEnd"/>
            <w:r w:rsidR="00BD7DAB">
              <w:rPr>
                <w:rFonts w:ascii="Times New Roman" w:hAnsi="Times New Roman"/>
                <w:bCs/>
              </w:rPr>
              <w:t>__]</w:t>
            </w:r>
          </w:p>
          <w:p w14:paraId="5854796E" w14:textId="2D52A00B" w:rsidR="004818BD" w:rsidRDefault="004818BD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I don’t like sleeping under a mosquito </w:t>
            </w:r>
            <w:proofErr w:type="gramStart"/>
            <w:r>
              <w:rPr>
                <w:rFonts w:ascii="Times New Roman" w:hAnsi="Times New Roman"/>
                <w:bCs/>
              </w:rPr>
              <w:t>net</w:t>
            </w:r>
            <w:r w:rsidR="00BD7DAB">
              <w:rPr>
                <w:rFonts w:ascii="Times New Roman" w:hAnsi="Times New Roman"/>
                <w:bCs/>
              </w:rPr>
              <w:t>..</w:t>
            </w:r>
            <w:proofErr w:type="gramEnd"/>
            <w:r w:rsidR="00BD7DAB">
              <w:rPr>
                <w:rFonts w:ascii="Times New Roman" w:hAnsi="Times New Roman"/>
                <w:bCs/>
              </w:rPr>
              <w:t>[__]</w:t>
            </w:r>
          </w:p>
          <w:p w14:paraId="66544AA6" w14:textId="06627EF8" w:rsidR="004818BD" w:rsidRDefault="004818BD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 haven’t collected it yet</w:t>
            </w:r>
            <w:r w:rsidR="00BD7DAB">
              <w:rPr>
                <w:rFonts w:ascii="Times New Roman" w:hAnsi="Times New Roman"/>
                <w:bCs/>
              </w:rPr>
              <w:t>………………</w:t>
            </w:r>
            <w:proofErr w:type="gramStart"/>
            <w:r w:rsidR="00BD7DAB">
              <w:rPr>
                <w:rFonts w:ascii="Times New Roman" w:hAnsi="Times New Roman"/>
                <w:bCs/>
              </w:rPr>
              <w:t>…..</w:t>
            </w:r>
            <w:proofErr w:type="gramEnd"/>
            <w:r w:rsidR="00BD7DAB">
              <w:rPr>
                <w:rFonts w:ascii="Times New Roman" w:hAnsi="Times New Roman"/>
                <w:bCs/>
              </w:rPr>
              <w:t>[__]</w:t>
            </w:r>
          </w:p>
          <w:p w14:paraId="1DAB5DC2" w14:textId="63E1961D" w:rsidR="00B32460" w:rsidRPr="00F107F2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Don’t know what I can do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>
              <w:rPr>
                <w:rFonts w:ascii="Times New Roman" w:hAnsi="Times New Roman"/>
                <w:color w:val="000000"/>
                <w:lang w:val="en-GB" w:eastAsia="en-GB" w:bidi="en-GB"/>
              </w:rPr>
              <w:t xml:space="preserve">………….  </w:t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 xml:space="preserve">]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5238A774" w14:textId="1A8D18AC" w:rsidR="00B32460" w:rsidRPr="00F107F2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I’m not concerned about malaria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627CEE05" w14:textId="31F849A3" w:rsidR="00B32460" w:rsidRPr="00F107F2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lastRenderedPageBreak/>
              <w:t>I don’t have money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0BAD97F6" w14:textId="020B1A7A" w:rsidR="00B32460" w:rsidRPr="00B32460" w:rsidRDefault="00B32460" w:rsidP="00B32460">
            <w:pPr>
              <w:widowControl w:val="0"/>
              <w:tabs>
                <w:tab w:val="right" w:leader="dot" w:pos="3903"/>
              </w:tabs>
              <w:autoSpaceDE w:val="0"/>
              <w:autoSpaceDN w:val="0"/>
              <w:spacing w:line="276" w:lineRule="auto"/>
              <w:rPr>
                <w:rFonts w:ascii="Times New Roman" w:hAnsi="Times New Roman"/>
                <w:color w:val="000000"/>
                <w:lang w:val="en-GB" w:eastAsia="en-GB" w:bidi="en-GB"/>
              </w:rPr>
            </w:pP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>It is not practical</w:t>
            </w:r>
            <w:r w:rsidRPr="00F107F2">
              <w:rPr>
                <w:rFonts w:ascii="Times New Roman" w:hAnsi="Times New Roman"/>
                <w:color w:val="000000"/>
                <w:lang w:val="en-GB" w:eastAsia="en-GB" w:bidi="en-GB"/>
              </w:rPr>
              <w:tab/>
            </w:r>
            <w:r w:rsidRPr="00F107F2">
              <w:rPr>
                <w:rFonts w:ascii="Times New Roman" w:hAnsi="Times New Roman"/>
                <w:spacing w:val="-1"/>
                <w:position w:val="1"/>
              </w:rPr>
              <w:t>[</w:t>
            </w:r>
            <w:r w:rsidRPr="00F107F2">
              <w:rPr>
                <w:rFonts w:ascii="Times New Roman" w:hAnsi="Times New Roman"/>
                <w:position w:val="1"/>
                <w:u w:val="single"/>
              </w:rPr>
              <w:t xml:space="preserve">  </w:t>
            </w:r>
            <w:proofErr w:type="gramStart"/>
            <w:r w:rsidRPr="00F107F2">
              <w:rPr>
                <w:rFonts w:ascii="Times New Roman" w:hAnsi="Times New Roman"/>
                <w:spacing w:val="50"/>
                <w:position w:val="1"/>
                <w:u w:val="single"/>
              </w:rPr>
              <w:t xml:space="preserve"> </w:t>
            </w:r>
            <w:r w:rsidRPr="00F107F2">
              <w:rPr>
                <w:rFonts w:ascii="Times New Roman" w:hAnsi="Times New Roman"/>
                <w:spacing w:val="-31"/>
                <w:position w:val="1"/>
              </w:rPr>
              <w:t xml:space="preserve"> </w:t>
            </w:r>
            <w:r w:rsidRPr="00F107F2">
              <w:rPr>
                <w:rFonts w:ascii="Times New Roman" w:hAnsi="Times New Roman"/>
                <w:position w:val="1"/>
              </w:rPr>
              <w:t>]</w:t>
            </w:r>
            <w:proofErr w:type="gramEnd"/>
            <w:r w:rsidRPr="00F107F2">
              <w:rPr>
                <w:rFonts w:ascii="Times New Roman" w:hAnsi="Times New Roman"/>
                <w:position w:val="1"/>
              </w:rPr>
              <w:t xml:space="preserve">  </w:t>
            </w:r>
            <w:r w:rsidRPr="00F107F2">
              <w:rPr>
                <w:rFonts w:ascii="Times New Roman" w:hAnsi="Times New Roman"/>
                <w:spacing w:val="1"/>
                <w:position w:val="1"/>
              </w:rPr>
              <w:t xml:space="preserve"> </w:t>
            </w:r>
          </w:p>
          <w:p w14:paraId="21BEAC25" w14:textId="6153A01B" w:rsidR="00D64DFE" w:rsidRPr="00D64DFE" w:rsidRDefault="00BD7DAB" w:rsidP="00D64DF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ther</w:t>
            </w:r>
            <w:r w:rsidR="00D64DFE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Specify __________________________</w:t>
            </w:r>
          </w:p>
        </w:tc>
        <w:tc>
          <w:tcPr>
            <w:tcW w:w="785" w:type="dxa"/>
          </w:tcPr>
          <w:p w14:paraId="2ADEC230" w14:textId="77777777" w:rsidR="004818BD" w:rsidRPr="00F107F2" w:rsidRDefault="004818BD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4818BD" w:rsidRPr="00F107F2" w14:paraId="3CE25CBD" w14:textId="77777777" w:rsidTr="002D0474">
        <w:trPr>
          <w:trHeight w:val="620"/>
        </w:trPr>
        <w:tc>
          <w:tcPr>
            <w:tcW w:w="709" w:type="dxa"/>
          </w:tcPr>
          <w:p w14:paraId="68A0C204" w14:textId="3B5D4A11" w:rsidR="004818BD" w:rsidRPr="007D21A4" w:rsidRDefault="007D21A4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7D21A4">
              <w:rPr>
                <w:rFonts w:ascii="Times New Roman" w:hAnsi="Times New Roman"/>
                <w:bCs/>
              </w:rPr>
              <w:t>Q47</w:t>
            </w:r>
          </w:p>
        </w:tc>
        <w:tc>
          <w:tcPr>
            <w:tcW w:w="4348" w:type="dxa"/>
          </w:tcPr>
          <w:p w14:paraId="7A3FFBAD" w14:textId="75F6DB35" w:rsidR="004818BD" w:rsidRDefault="00742ADC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d</w:t>
            </w:r>
            <w:r w:rsidR="00BD7DAB">
              <w:rPr>
                <w:rFonts w:ascii="Times New Roman" w:hAnsi="Times New Roman"/>
                <w:b/>
                <w:bCs/>
              </w:rPr>
              <w:t xml:space="preserve"> all the </w:t>
            </w:r>
            <w:r>
              <w:rPr>
                <w:rFonts w:ascii="Times New Roman" w:hAnsi="Times New Roman"/>
                <w:b/>
                <w:bCs/>
              </w:rPr>
              <w:t xml:space="preserve">under-five years </w:t>
            </w:r>
            <w:r w:rsidR="00BD7DAB">
              <w:rPr>
                <w:rFonts w:ascii="Times New Roman" w:hAnsi="Times New Roman"/>
                <w:b/>
                <w:bCs/>
              </w:rPr>
              <w:t>children sleep under a mosquito net</w:t>
            </w:r>
            <w:r w:rsidR="00B32460">
              <w:rPr>
                <w:rFonts w:ascii="Times New Roman" w:hAnsi="Times New Roman"/>
                <w:b/>
                <w:bCs/>
              </w:rPr>
              <w:t xml:space="preserve"> during the previous night? </w:t>
            </w:r>
          </w:p>
        </w:tc>
        <w:tc>
          <w:tcPr>
            <w:tcW w:w="4470" w:type="dxa"/>
          </w:tcPr>
          <w:p w14:paraId="1B390C59" w14:textId="70B6DB54" w:rsidR="004818BD" w:rsidRDefault="00BD7DAB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s……………………………………</w:t>
            </w:r>
            <w:proofErr w:type="gramStart"/>
            <w:r>
              <w:rPr>
                <w:rFonts w:ascii="Times New Roman" w:hAnsi="Times New Roman"/>
                <w:bCs/>
              </w:rPr>
              <w:t>…[</w:t>
            </w:r>
            <w:proofErr w:type="gramEnd"/>
            <w:r>
              <w:rPr>
                <w:rFonts w:ascii="Times New Roman" w:hAnsi="Times New Roman"/>
                <w:bCs/>
              </w:rPr>
              <w:t>__]</w:t>
            </w:r>
          </w:p>
          <w:p w14:paraId="03A70F17" w14:textId="59365B43" w:rsidR="00BD7DAB" w:rsidRDefault="00BD7DAB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o ……………………………………</w:t>
            </w:r>
            <w:proofErr w:type="gramStart"/>
            <w:r>
              <w:rPr>
                <w:rFonts w:ascii="Times New Roman" w:hAnsi="Times New Roman"/>
                <w:bCs/>
              </w:rPr>
              <w:t>…[</w:t>
            </w:r>
            <w:proofErr w:type="gramEnd"/>
            <w:r>
              <w:rPr>
                <w:rFonts w:ascii="Times New Roman" w:hAnsi="Times New Roman"/>
                <w:bCs/>
              </w:rPr>
              <w:t>__]</w:t>
            </w:r>
          </w:p>
        </w:tc>
        <w:tc>
          <w:tcPr>
            <w:tcW w:w="785" w:type="dxa"/>
          </w:tcPr>
          <w:p w14:paraId="3AFAA6EB" w14:textId="77777777" w:rsidR="004818BD" w:rsidRPr="00F107F2" w:rsidRDefault="004818BD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E5316" w:rsidRPr="00F107F2" w14:paraId="275FD042" w14:textId="77777777" w:rsidTr="002D0474">
        <w:tc>
          <w:tcPr>
            <w:tcW w:w="709" w:type="dxa"/>
          </w:tcPr>
          <w:p w14:paraId="5B6DBB78" w14:textId="7256F4D0" w:rsidR="001E5316" w:rsidRPr="007D21A4" w:rsidRDefault="007D21A4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7D21A4">
              <w:rPr>
                <w:rFonts w:ascii="Times New Roman" w:hAnsi="Times New Roman"/>
                <w:bCs/>
              </w:rPr>
              <w:t>Q48</w:t>
            </w:r>
          </w:p>
        </w:tc>
        <w:tc>
          <w:tcPr>
            <w:tcW w:w="4348" w:type="dxa"/>
          </w:tcPr>
          <w:p w14:paraId="1BBDC6D5" w14:textId="4E6205C5" w:rsidR="001E5316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/>
                <w:bCs/>
              </w:rPr>
              <w:t>What do you do when you notice any sign or symptom of malaria</w:t>
            </w:r>
            <w:r w:rsidR="00B32460">
              <w:rPr>
                <w:rFonts w:ascii="Times New Roman" w:hAnsi="Times New Roman"/>
                <w:b/>
                <w:bCs/>
              </w:rPr>
              <w:t xml:space="preserve"> for your child</w:t>
            </w:r>
            <w:r w:rsidRPr="00F107F2">
              <w:rPr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4470" w:type="dxa"/>
          </w:tcPr>
          <w:p w14:paraId="07D80459" w14:textId="682984E3" w:rsidR="00184BB0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 xml:space="preserve">Get medication </w:t>
            </w:r>
            <w:r w:rsidR="00B32460">
              <w:rPr>
                <w:rFonts w:ascii="Times New Roman" w:hAnsi="Times New Roman"/>
                <w:bCs/>
              </w:rPr>
              <w:t>he/she</w:t>
            </w:r>
            <w:r w:rsidRPr="00F107F2">
              <w:rPr>
                <w:rFonts w:ascii="Times New Roman" w:hAnsi="Times New Roman"/>
                <w:bCs/>
              </w:rPr>
              <w:t xml:space="preserve"> didn’t finish the last time </w:t>
            </w:r>
            <w:r w:rsidR="00B32460">
              <w:rPr>
                <w:rFonts w:ascii="Times New Roman" w:hAnsi="Times New Roman"/>
                <w:bCs/>
              </w:rPr>
              <w:t>he/she</w:t>
            </w:r>
            <w:r w:rsidRPr="00F107F2">
              <w:rPr>
                <w:rFonts w:ascii="Times New Roman" w:hAnsi="Times New Roman"/>
                <w:bCs/>
              </w:rPr>
              <w:t xml:space="preserve"> had </w:t>
            </w:r>
            <w:r w:rsidR="00B32460">
              <w:rPr>
                <w:rFonts w:ascii="Times New Roman" w:hAnsi="Times New Roman"/>
                <w:bCs/>
              </w:rPr>
              <w:t>M</w:t>
            </w:r>
            <w:r w:rsidRPr="00F107F2">
              <w:rPr>
                <w:rFonts w:ascii="Times New Roman" w:hAnsi="Times New Roman"/>
                <w:bCs/>
              </w:rPr>
              <w:t>alaria……………………</w:t>
            </w:r>
            <w:proofErr w:type="gramStart"/>
            <w:r w:rsidRPr="00F107F2">
              <w:rPr>
                <w:rFonts w:ascii="Times New Roman" w:hAnsi="Times New Roman"/>
                <w:bCs/>
              </w:rPr>
              <w:t>….[</w:t>
            </w:r>
            <w:proofErr w:type="gramEnd"/>
            <w:r w:rsidRPr="00F107F2">
              <w:rPr>
                <w:rFonts w:ascii="Times New Roman" w:hAnsi="Times New Roman"/>
                <w:bCs/>
              </w:rPr>
              <w:t>__]</w:t>
            </w:r>
          </w:p>
          <w:p w14:paraId="4BBB38F3" w14:textId="0C96D3EE" w:rsidR="002E3B09" w:rsidRPr="00F107F2" w:rsidRDefault="002E3B09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Take herbs ……………………………</w:t>
            </w:r>
            <w:proofErr w:type="gramStart"/>
            <w:r w:rsidRPr="00F107F2">
              <w:rPr>
                <w:rFonts w:ascii="Times New Roman" w:hAnsi="Times New Roman"/>
                <w:bCs/>
              </w:rPr>
              <w:t>…[</w:t>
            </w:r>
            <w:proofErr w:type="gramEnd"/>
            <w:r w:rsidRPr="00F107F2">
              <w:rPr>
                <w:rFonts w:ascii="Times New Roman" w:hAnsi="Times New Roman"/>
                <w:bCs/>
              </w:rPr>
              <w:t>__]</w:t>
            </w:r>
          </w:p>
          <w:p w14:paraId="1634E0F5" w14:textId="79F7D0F8" w:rsidR="00184BB0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Go get drugs from a pharmacy around</w:t>
            </w:r>
            <w:proofErr w:type="gramStart"/>
            <w:r w:rsidRPr="00F107F2">
              <w:rPr>
                <w:rFonts w:ascii="Times New Roman" w:hAnsi="Times New Roman"/>
                <w:bCs/>
              </w:rPr>
              <w:t>…..</w:t>
            </w:r>
            <w:proofErr w:type="gramEnd"/>
            <w:r w:rsidRPr="00F107F2">
              <w:rPr>
                <w:rFonts w:ascii="Times New Roman" w:hAnsi="Times New Roman"/>
                <w:bCs/>
              </w:rPr>
              <w:t>[__]</w:t>
            </w:r>
          </w:p>
          <w:p w14:paraId="584DDD4F" w14:textId="6005139F" w:rsidR="00184BB0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Take paracetamol/</w:t>
            </w:r>
            <w:proofErr w:type="spellStart"/>
            <w:r w:rsidR="00B32460">
              <w:rPr>
                <w:rFonts w:ascii="Times New Roman" w:hAnsi="Times New Roman"/>
                <w:bCs/>
              </w:rPr>
              <w:t>E</w:t>
            </w:r>
            <w:r w:rsidRPr="00F107F2">
              <w:rPr>
                <w:rFonts w:ascii="Times New Roman" w:hAnsi="Times New Roman"/>
                <w:bCs/>
              </w:rPr>
              <w:t>feregan</w:t>
            </w:r>
            <w:proofErr w:type="spellEnd"/>
            <w:r w:rsidRPr="00F107F2">
              <w:rPr>
                <w:rFonts w:ascii="Times New Roman" w:hAnsi="Times New Roman"/>
                <w:bCs/>
              </w:rPr>
              <w:t xml:space="preserve"> …………...... [__]</w:t>
            </w:r>
          </w:p>
          <w:p w14:paraId="5756C623" w14:textId="196F166A" w:rsidR="00184BB0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Wait to see if the situation will change</w:t>
            </w:r>
            <w:proofErr w:type="gramStart"/>
            <w:r w:rsidRPr="00F107F2">
              <w:rPr>
                <w:rFonts w:ascii="Times New Roman" w:hAnsi="Times New Roman"/>
                <w:bCs/>
              </w:rPr>
              <w:t>…..</w:t>
            </w:r>
            <w:proofErr w:type="gramEnd"/>
            <w:r w:rsidRPr="00F107F2">
              <w:rPr>
                <w:rFonts w:ascii="Times New Roman" w:hAnsi="Times New Roman"/>
                <w:bCs/>
              </w:rPr>
              <w:t xml:space="preserve">[__] </w:t>
            </w:r>
          </w:p>
          <w:p w14:paraId="4C420AB3" w14:textId="7BB896D9" w:rsidR="00184BB0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Go to the hospital………………………</w:t>
            </w:r>
            <w:proofErr w:type="gramStart"/>
            <w:r w:rsidRPr="00F107F2">
              <w:rPr>
                <w:rFonts w:ascii="Times New Roman" w:hAnsi="Times New Roman"/>
                <w:bCs/>
              </w:rPr>
              <w:t>...[</w:t>
            </w:r>
            <w:proofErr w:type="gramEnd"/>
            <w:r w:rsidRPr="00F107F2">
              <w:rPr>
                <w:rFonts w:ascii="Times New Roman" w:hAnsi="Times New Roman"/>
                <w:bCs/>
              </w:rPr>
              <w:t>__]</w:t>
            </w:r>
          </w:p>
          <w:p w14:paraId="5A81A3DB" w14:textId="5A8570B7" w:rsidR="00184BB0" w:rsidRPr="00F107F2" w:rsidRDefault="00184BB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85" w:type="dxa"/>
          </w:tcPr>
          <w:p w14:paraId="3A77F787" w14:textId="12F7B2BA" w:rsidR="001E5316" w:rsidRPr="00F107F2" w:rsidRDefault="001E5316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E5316" w:rsidRPr="00F107F2" w14:paraId="4554AFC3" w14:textId="77777777" w:rsidTr="002D0474">
        <w:tc>
          <w:tcPr>
            <w:tcW w:w="709" w:type="dxa"/>
          </w:tcPr>
          <w:p w14:paraId="21C54221" w14:textId="46A628C7" w:rsidR="001E5316" w:rsidRPr="005C06DF" w:rsidRDefault="007D21A4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5C06DF">
              <w:rPr>
                <w:rFonts w:ascii="Times New Roman" w:hAnsi="Times New Roman"/>
                <w:bCs/>
              </w:rPr>
              <w:t>Q49</w:t>
            </w:r>
          </w:p>
        </w:tc>
        <w:tc>
          <w:tcPr>
            <w:tcW w:w="4348" w:type="dxa"/>
          </w:tcPr>
          <w:p w14:paraId="2786B0C6" w14:textId="48EA4897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/>
                <w:bCs/>
              </w:rPr>
              <w:t>Do you request for a malaria test</w:t>
            </w:r>
            <w:r w:rsidR="00742ADC">
              <w:rPr>
                <w:rFonts w:ascii="Times New Roman" w:hAnsi="Times New Roman"/>
                <w:b/>
                <w:bCs/>
              </w:rPr>
              <w:t xml:space="preserve"> before treating your child?</w:t>
            </w:r>
          </w:p>
        </w:tc>
        <w:tc>
          <w:tcPr>
            <w:tcW w:w="4470" w:type="dxa"/>
          </w:tcPr>
          <w:p w14:paraId="22E3670F" w14:textId="51635EAE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Yes</w:t>
            </w:r>
            <w:r w:rsidR="0098309B" w:rsidRPr="00F107F2">
              <w:rPr>
                <w:rFonts w:ascii="Times New Roman" w:hAnsi="Times New Roman"/>
                <w:bCs/>
              </w:rPr>
              <w:t xml:space="preserve"> ………………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2B6E6EB2" w14:textId="77777777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 xml:space="preserve">No </w:t>
            </w:r>
            <w:r w:rsidR="0098309B" w:rsidRPr="00F107F2">
              <w:rPr>
                <w:rFonts w:ascii="Times New Roman" w:hAnsi="Times New Roman"/>
                <w:bCs/>
              </w:rPr>
              <w:t>………………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75386C06" w14:textId="2E4BC26C" w:rsidR="0098309B" w:rsidRPr="00F107F2" w:rsidRDefault="0098309B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85" w:type="dxa"/>
          </w:tcPr>
          <w:p w14:paraId="1095290E" w14:textId="77777777" w:rsidR="001E5316" w:rsidRPr="00F107F2" w:rsidRDefault="001E5316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E5316" w:rsidRPr="00F107F2" w14:paraId="3573D190" w14:textId="77777777" w:rsidTr="002D0474">
        <w:tc>
          <w:tcPr>
            <w:tcW w:w="709" w:type="dxa"/>
          </w:tcPr>
          <w:p w14:paraId="5CE7B616" w14:textId="02EA4380" w:rsidR="001E5316" w:rsidRPr="005C06DF" w:rsidRDefault="007D21A4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5C06DF">
              <w:rPr>
                <w:rFonts w:ascii="Times New Roman" w:hAnsi="Times New Roman"/>
                <w:bCs/>
              </w:rPr>
              <w:t>Q</w:t>
            </w:r>
            <w:r w:rsidR="005C06DF" w:rsidRPr="005C06DF"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4348" w:type="dxa"/>
          </w:tcPr>
          <w:p w14:paraId="40415990" w14:textId="42614228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/>
                <w:bCs/>
              </w:rPr>
              <w:t>If Yes why?</w:t>
            </w:r>
          </w:p>
        </w:tc>
        <w:tc>
          <w:tcPr>
            <w:tcW w:w="4470" w:type="dxa"/>
          </w:tcPr>
          <w:p w14:paraId="69E03763" w14:textId="72C92DB6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To be sure that it is malaria</w:t>
            </w:r>
            <w:r w:rsidR="0098309B" w:rsidRPr="00F107F2">
              <w:rPr>
                <w:rFonts w:ascii="Times New Roman" w:hAnsi="Times New Roman"/>
                <w:bCs/>
              </w:rPr>
              <w:t xml:space="preserve"> 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..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[__]</w:t>
            </w:r>
          </w:p>
          <w:p w14:paraId="12A33B4E" w14:textId="6BFEF4E5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I like doing the test</w:t>
            </w:r>
            <w:r w:rsidR="0098309B" w:rsidRPr="00F107F2">
              <w:rPr>
                <w:rFonts w:ascii="Times New Roman" w:hAnsi="Times New Roman"/>
                <w:bCs/>
              </w:rPr>
              <w:t xml:space="preserve"> 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..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05BAFB89" w14:textId="0CFA5223" w:rsidR="00175A43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 xml:space="preserve">I don’t mind doing it </w:t>
            </w:r>
            <w:r w:rsidR="0098309B" w:rsidRPr="00F107F2">
              <w:rPr>
                <w:rFonts w:ascii="Times New Roman" w:hAnsi="Times New Roman"/>
                <w:bCs/>
              </w:rPr>
              <w:t>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0B2498C0" w14:textId="753E501B" w:rsidR="002D73AA" w:rsidRPr="00F107F2" w:rsidRDefault="002D73AA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ther</w:t>
            </w:r>
            <w:r w:rsidR="00742ADC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Specify __________________________</w:t>
            </w:r>
          </w:p>
          <w:p w14:paraId="2615AE8C" w14:textId="469964C0" w:rsidR="0098309B" w:rsidRPr="00F107F2" w:rsidRDefault="0098309B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85" w:type="dxa"/>
          </w:tcPr>
          <w:p w14:paraId="28D60468" w14:textId="77777777" w:rsidR="001E5316" w:rsidRPr="00F107F2" w:rsidRDefault="001E5316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E5316" w:rsidRPr="00F107F2" w14:paraId="619E569F" w14:textId="77777777" w:rsidTr="002D0474">
        <w:tc>
          <w:tcPr>
            <w:tcW w:w="709" w:type="dxa"/>
          </w:tcPr>
          <w:p w14:paraId="373B5B9A" w14:textId="22DE6F47" w:rsidR="001E5316" w:rsidRPr="00F107F2" w:rsidRDefault="002D73AA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51</w:t>
            </w:r>
          </w:p>
        </w:tc>
        <w:tc>
          <w:tcPr>
            <w:tcW w:w="4348" w:type="dxa"/>
          </w:tcPr>
          <w:p w14:paraId="7B35F810" w14:textId="6AB68347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/>
                <w:bCs/>
              </w:rPr>
              <w:t>If no why?</w:t>
            </w:r>
          </w:p>
        </w:tc>
        <w:tc>
          <w:tcPr>
            <w:tcW w:w="4470" w:type="dxa"/>
          </w:tcPr>
          <w:p w14:paraId="6D9A5C92" w14:textId="5AD2AE4F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I know malaria symptoms so well that I don’t need a test</w:t>
            </w:r>
            <w:r w:rsidR="0098309B" w:rsidRPr="00F107F2">
              <w:rPr>
                <w:rFonts w:ascii="Times New Roman" w:hAnsi="Times New Roman"/>
                <w:bCs/>
              </w:rPr>
              <w:t xml:space="preserve"> ………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05205F0D" w14:textId="607E2EF9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 xml:space="preserve">It is expensive </w:t>
            </w:r>
            <w:r w:rsidR="0098309B" w:rsidRPr="00F107F2">
              <w:rPr>
                <w:rFonts w:ascii="Times New Roman" w:hAnsi="Times New Roman"/>
                <w:bCs/>
              </w:rPr>
              <w:t>……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..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69C62445" w14:textId="6050D889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It is painful</w:t>
            </w:r>
            <w:r w:rsidR="0098309B" w:rsidRPr="00F107F2">
              <w:rPr>
                <w:rFonts w:ascii="Times New Roman" w:hAnsi="Times New Roman"/>
                <w:bCs/>
              </w:rPr>
              <w:t xml:space="preserve"> ………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...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72953F63" w14:textId="5D292271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I don’t like doing it</w:t>
            </w:r>
            <w:r w:rsidR="0098309B" w:rsidRPr="00F107F2">
              <w:rPr>
                <w:rFonts w:ascii="Times New Roman" w:hAnsi="Times New Roman"/>
                <w:bCs/>
              </w:rPr>
              <w:t xml:space="preserve"> ……………...…...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.[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__]</w:t>
            </w:r>
          </w:p>
          <w:p w14:paraId="05601CF7" w14:textId="77777777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 xml:space="preserve">It will waste time </w:t>
            </w:r>
            <w:r w:rsidR="0098309B" w:rsidRPr="00F107F2">
              <w:rPr>
                <w:rFonts w:ascii="Times New Roman" w:hAnsi="Times New Roman"/>
                <w:bCs/>
              </w:rPr>
              <w:t>……………………</w:t>
            </w:r>
            <w:proofErr w:type="gramStart"/>
            <w:r w:rsidR="0098309B" w:rsidRPr="00F107F2">
              <w:rPr>
                <w:rFonts w:ascii="Times New Roman" w:hAnsi="Times New Roman"/>
                <w:bCs/>
              </w:rPr>
              <w:t>…..</w:t>
            </w:r>
            <w:proofErr w:type="gramEnd"/>
            <w:r w:rsidR="0098309B" w:rsidRPr="00F107F2">
              <w:rPr>
                <w:rFonts w:ascii="Times New Roman" w:hAnsi="Times New Roman"/>
                <w:bCs/>
              </w:rPr>
              <w:t>[__]</w:t>
            </w:r>
          </w:p>
          <w:p w14:paraId="607A64D6" w14:textId="06C97F54" w:rsidR="0098309B" w:rsidRPr="00F107F2" w:rsidRDefault="00742ADC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Other Specify __________________________</w:t>
            </w:r>
          </w:p>
        </w:tc>
        <w:tc>
          <w:tcPr>
            <w:tcW w:w="785" w:type="dxa"/>
          </w:tcPr>
          <w:p w14:paraId="527B5CA7" w14:textId="77777777" w:rsidR="001E5316" w:rsidRPr="00F107F2" w:rsidRDefault="001E5316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E5316" w:rsidRPr="00F107F2" w14:paraId="2D6189BA" w14:textId="77777777" w:rsidTr="002D0474">
        <w:tc>
          <w:tcPr>
            <w:tcW w:w="709" w:type="dxa"/>
          </w:tcPr>
          <w:p w14:paraId="126DF771" w14:textId="3DA4B99F" w:rsidR="001E5316" w:rsidRPr="00F107F2" w:rsidRDefault="002D73AA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52</w:t>
            </w:r>
          </w:p>
        </w:tc>
        <w:tc>
          <w:tcPr>
            <w:tcW w:w="4348" w:type="dxa"/>
          </w:tcPr>
          <w:p w14:paraId="1FBA7030" w14:textId="79E365D1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/>
                <w:bCs/>
              </w:rPr>
              <w:t xml:space="preserve">When given </w:t>
            </w:r>
            <w:r w:rsidR="00B32460">
              <w:rPr>
                <w:rFonts w:ascii="Times New Roman" w:hAnsi="Times New Roman"/>
                <w:b/>
                <w:bCs/>
              </w:rPr>
              <w:t xml:space="preserve">malaria </w:t>
            </w:r>
            <w:r w:rsidRPr="00F107F2">
              <w:rPr>
                <w:rFonts w:ascii="Times New Roman" w:hAnsi="Times New Roman"/>
                <w:b/>
                <w:bCs/>
              </w:rPr>
              <w:t xml:space="preserve">drugs, how do you </w:t>
            </w:r>
            <w:r w:rsidR="00742ADC">
              <w:rPr>
                <w:rFonts w:ascii="Times New Roman" w:hAnsi="Times New Roman"/>
                <w:b/>
                <w:bCs/>
              </w:rPr>
              <w:t>give</w:t>
            </w:r>
            <w:r w:rsidRPr="00F107F2">
              <w:rPr>
                <w:rFonts w:ascii="Times New Roman" w:hAnsi="Times New Roman"/>
                <w:b/>
                <w:bCs/>
              </w:rPr>
              <w:t xml:space="preserve"> them</w:t>
            </w:r>
            <w:r w:rsidR="00742ADC">
              <w:rPr>
                <w:rFonts w:ascii="Times New Roman" w:hAnsi="Times New Roman"/>
                <w:b/>
                <w:bCs/>
              </w:rPr>
              <w:t xml:space="preserve"> to your sick child</w:t>
            </w:r>
            <w:r w:rsidRPr="00F107F2">
              <w:rPr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4470" w:type="dxa"/>
          </w:tcPr>
          <w:p w14:paraId="4C366190" w14:textId="77777777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 xml:space="preserve">As prescribed by the health professional </w:t>
            </w:r>
          </w:p>
          <w:p w14:paraId="3EA002DE" w14:textId="77777777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When I remember</w:t>
            </w:r>
          </w:p>
          <w:p w14:paraId="306278E0" w14:textId="5343F27E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When I feel like</w:t>
            </w:r>
          </w:p>
          <w:p w14:paraId="3FAF90AF" w14:textId="7F97EAB6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Others Specify _______________________</w:t>
            </w:r>
          </w:p>
          <w:p w14:paraId="4E6E9583" w14:textId="3ABB54C3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85" w:type="dxa"/>
          </w:tcPr>
          <w:p w14:paraId="036AA5A6" w14:textId="77777777" w:rsidR="001E5316" w:rsidRPr="00F107F2" w:rsidRDefault="001E5316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E5316" w:rsidRPr="00F107F2" w14:paraId="307401FD" w14:textId="77777777" w:rsidTr="002D0474">
        <w:trPr>
          <w:trHeight w:val="2015"/>
        </w:trPr>
        <w:tc>
          <w:tcPr>
            <w:tcW w:w="709" w:type="dxa"/>
          </w:tcPr>
          <w:p w14:paraId="11ED75CC" w14:textId="40B936A2" w:rsidR="001E5316" w:rsidRPr="00F107F2" w:rsidRDefault="002D73AA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53</w:t>
            </w:r>
          </w:p>
        </w:tc>
        <w:tc>
          <w:tcPr>
            <w:tcW w:w="4348" w:type="dxa"/>
          </w:tcPr>
          <w:p w14:paraId="5DCCC2B0" w14:textId="2CB83FD6" w:rsidR="001E5316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F107F2">
              <w:rPr>
                <w:rFonts w:ascii="Times New Roman" w:hAnsi="Times New Roman"/>
                <w:b/>
                <w:bCs/>
              </w:rPr>
              <w:t>How long do</w:t>
            </w:r>
            <w:r w:rsidR="00742ADC">
              <w:rPr>
                <w:rFonts w:ascii="Times New Roman" w:hAnsi="Times New Roman"/>
                <w:b/>
                <w:bCs/>
              </w:rPr>
              <w:t>es</w:t>
            </w:r>
            <w:r w:rsidRPr="00F107F2">
              <w:rPr>
                <w:rFonts w:ascii="Times New Roman" w:hAnsi="Times New Roman"/>
                <w:b/>
                <w:bCs/>
              </w:rPr>
              <w:t xml:space="preserve"> you</w:t>
            </w:r>
            <w:r w:rsidR="00742ADC">
              <w:rPr>
                <w:rFonts w:ascii="Times New Roman" w:hAnsi="Times New Roman"/>
                <w:b/>
                <w:bCs/>
              </w:rPr>
              <w:t>r</w:t>
            </w:r>
            <w:r w:rsidRPr="00F107F2">
              <w:rPr>
                <w:rFonts w:ascii="Times New Roman" w:hAnsi="Times New Roman"/>
                <w:b/>
                <w:bCs/>
              </w:rPr>
              <w:t xml:space="preserve"> take the drugs</w:t>
            </w:r>
            <w:r w:rsidR="00742ADC">
              <w:rPr>
                <w:rFonts w:ascii="Times New Roman" w:hAnsi="Times New Roman"/>
                <w:b/>
                <w:bCs/>
              </w:rPr>
              <w:t>?</w:t>
            </w:r>
          </w:p>
        </w:tc>
        <w:tc>
          <w:tcPr>
            <w:tcW w:w="4470" w:type="dxa"/>
          </w:tcPr>
          <w:p w14:paraId="180D3C61" w14:textId="506D98DD" w:rsidR="001E5316" w:rsidRPr="00F107F2" w:rsidRDefault="00B3246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I respect the number of days </w:t>
            </w:r>
            <w:r w:rsidR="00175A43" w:rsidRPr="00F107F2">
              <w:rPr>
                <w:rFonts w:ascii="Times New Roman" w:hAnsi="Times New Roman"/>
                <w:bCs/>
              </w:rPr>
              <w:t xml:space="preserve">prescribed by the health </w:t>
            </w:r>
            <w:r w:rsidR="00577011" w:rsidRPr="00F107F2">
              <w:rPr>
                <w:rFonts w:ascii="Times New Roman" w:hAnsi="Times New Roman"/>
                <w:bCs/>
              </w:rPr>
              <w:t>professional</w:t>
            </w:r>
            <w:r w:rsidR="00577011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…………………</w:t>
            </w:r>
            <w:proofErr w:type="gramStart"/>
            <w:r>
              <w:rPr>
                <w:rFonts w:ascii="Times New Roman" w:hAnsi="Times New Roman"/>
                <w:bCs/>
              </w:rPr>
              <w:t>…..</w:t>
            </w:r>
            <w:r w:rsidR="00577011">
              <w:rPr>
                <w:rFonts w:ascii="Times New Roman" w:hAnsi="Times New Roman"/>
                <w:bCs/>
              </w:rPr>
              <w:t>…</w:t>
            </w:r>
            <w:r w:rsidR="00577011" w:rsidRPr="00F107F2">
              <w:rPr>
                <w:rFonts w:ascii="Times New Roman" w:hAnsi="Times New Roman"/>
                <w:bCs/>
              </w:rPr>
              <w:t>[</w:t>
            </w:r>
            <w:proofErr w:type="gramEnd"/>
            <w:r w:rsidR="00AD52E4" w:rsidRPr="00F107F2">
              <w:rPr>
                <w:rFonts w:ascii="Times New Roman" w:hAnsi="Times New Roman"/>
                <w:bCs/>
              </w:rPr>
              <w:t>__]</w:t>
            </w:r>
          </w:p>
          <w:p w14:paraId="3ACE1D7B" w14:textId="66BEC2AD" w:rsidR="00175A43" w:rsidRPr="00F107F2" w:rsidRDefault="00B32460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 take t</w:t>
            </w:r>
            <w:r w:rsidR="00175A43" w:rsidRPr="00F107F2">
              <w:rPr>
                <w:rFonts w:ascii="Times New Roman" w:hAnsi="Times New Roman"/>
                <w:bCs/>
              </w:rPr>
              <w:t>ill it finishes</w:t>
            </w:r>
            <w:r w:rsidR="00AD52E4" w:rsidRPr="00F107F2">
              <w:rPr>
                <w:rFonts w:ascii="Times New Roman" w:hAnsi="Times New Roman"/>
                <w:bCs/>
              </w:rPr>
              <w:t xml:space="preserve"> ……………………</w:t>
            </w:r>
            <w:proofErr w:type="gramStart"/>
            <w:r w:rsidR="00AD52E4" w:rsidRPr="00F107F2">
              <w:rPr>
                <w:rFonts w:ascii="Times New Roman" w:hAnsi="Times New Roman"/>
                <w:bCs/>
              </w:rPr>
              <w:t>…</w:t>
            </w:r>
            <w:r w:rsidR="00577011">
              <w:rPr>
                <w:rFonts w:ascii="Times New Roman" w:hAnsi="Times New Roman"/>
                <w:bCs/>
              </w:rPr>
              <w:t>.</w:t>
            </w:r>
            <w:r w:rsidR="00AD52E4" w:rsidRPr="00F107F2">
              <w:rPr>
                <w:rFonts w:ascii="Times New Roman" w:hAnsi="Times New Roman"/>
                <w:bCs/>
              </w:rPr>
              <w:t>[</w:t>
            </w:r>
            <w:proofErr w:type="gramEnd"/>
            <w:r w:rsidR="00AD52E4" w:rsidRPr="00F107F2">
              <w:rPr>
                <w:rFonts w:ascii="Times New Roman" w:hAnsi="Times New Roman"/>
                <w:bCs/>
              </w:rPr>
              <w:t>__]</w:t>
            </w:r>
          </w:p>
          <w:p w14:paraId="313F15BE" w14:textId="667A2051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I stop when I feel better</w:t>
            </w:r>
            <w:r w:rsidR="00AD52E4" w:rsidRPr="00F107F2">
              <w:rPr>
                <w:rFonts w:ascii="Times New Roman" w:hAnsi="Times New Roman"/>
                <w:bCs/>
              </w:rPr>
              <w:t>………………...</w:t>
            </w:r>
            <w:r w:rsidR="00577011">
              <w:rPr>
                <w:rFonts w:ascii="Times New Roman" w:hAnsi="Times New Roman"/>
                <w:bCs/>
              </w:rPr>
              <w:t>....</w:t>
            </w:r>
            <w:r w:rsidR="00AD52E4" w:rsidRPr="00F107F2">
              <w:rPr>
                <w:rFonts w:ascii="Times New Roman" w:hAnsi="Times New Roman"/>
                <w:bCs/>
              </w:rPr>
              <w:t>[__]</w:t>
            </w:r>
          </w:p>
          <w:p w14:paraId="44E5648C" w14:textId="25A5C687" w:rsidR="00175A43" w:rsidRPr="00F107F2" w:rsidRDefault="00175A43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I don’t even take them</w:t>
            </w:r>
            <w:r w:rsidR="005D2169" w:rsidRPr="00F107F2">
              <w:rPr>
                <w:rFonts w:ascii="Times New Roman" w:hAnsi="Times New Roman"/>
                <w:bCs/>
              </w:rPr>
              <w:t xml:space="preserve"> </w:t>
            </w:r>
            <w:r w:rsidR="00AD52E4" w:rsidRPr="00F107F2">
              <w:rPr>
                <w:rFonts w:ascii="Times New Roman" w:hAnsi="Times New Roman"/>
                <w:bCs/>
              </w:rPr>
              <w:t>…………………</w:t>
            </w:r>
            <w:proofErr w:type="gramStart"/>
            <w:r w:rsidR="00577011">
              <w:rPr>
                <w:rFonts w:ascii="Times New Roman" w:hAnsi="Times New Roman"/>
                <w:bCs/>
              </w:rPr>
              <w:t>…</w:t>
            </w:r>
            <w:r w:rsidR="00AD52E4" w:rsidRPr="00F107F2">
              <w:rPr>
                <w:rFonts w:ascii="Times New Roman" w:hAnsi="Times New Roman"/>
                <w:bCs/>
              </w:rPr>
              <w:t>[</w:t>
            </w:r>
            <w:proofErr w:type="gramEnd"/>
            <w:r w:rsidR="00AD52E4" w:rsidRPr="00F107F2">
              <w:rPr>
                <w:rFonts w:ascii="Times New Roman" w:hAnsi="Times New Roman"/>
                <w:bCs/>
              </w:rPr>
              <w:t>__]</w:t>
            </w:r>
          </w:p>
          <w:p w14:paraId="1355C0E4" w14:textId="3F3F5092" w:rsidR="005D2169" w:rsidRPr="00F107F2" w:rsidRDefault="005D2169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Cs/>
              </w:rPr>
            </w:pPr>
            <w:r w:rsidRPr="00F107F2">
              <w:rPr>
                <w:rFonts w:ascii="Times New Roman" w:hAnsi="Times New Roman"/>
                <w:bCs/>
              </w:rPr>
              <w:t>Other</w:t>
            </w:r>
            <w:r w:rsidR="00B32460">
              <w:rPr>
                <w:rFonts w:ascii="Times New Roman" w:hAnsi="Times New Roman"/>
                <w:bCs/>
              </w:rPr>
              <w:t xml:space="preserve"> </w:t>
            </w:r>
            <w:r w:rsidRPr="00F107F2">
              <w:rPr>
                <w:rFonts w:ascii="Times New Roman" w:hAnsi="Times New Roman"/>
                <w:bCs/>
              </w:rPr>
              <w:t>Specify ________________________</w:t>
            </w:r>
          </w:p>
        </w:tc>
        <w:tc>
          <w:tcPr>
            <w:tcW w:w="785" w:type="dxa"/>
          </w:tcPr>
          <w:p w14:paraId="5BD5B455" w14:textId="77777777" w:rsidR="001E5316" w:rsidRPr="00F107F2" w:rsidRDefault="001E5316" w:rsidP="00F107F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</w:tr>
    </w:tbl>
    <w:p w14:paraId="22F04BF5" w14:textId="1A7E9A54" w:rsidR="00376536" w:rsidRPr="00F107F2" w:rsidRDefault="00376536" w:rsidP="00F107F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</w:rPr>
      </w:pPr>
    </w:p>
    <w:p w14:paraId="5B12BF7F" w14:textId="77777777" w:rsidR="00376536" w:rsidRPr="00F107F2" w:rsidRDefault="00376536" w:rsidP="00F107F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</w:rPr>
      </w:pPr>
    </w:p>
    <w:p w14:paraId="0A8EBA0B" w14:textId="77777777" w:rsidR="002C07E6" w:rsidRPr="00F107F2" w:rsidRDefault="002C07E6" w:rsidP="00F107F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b/>
          <w:bCs/>
        </w:rPr>
      </w:pPr>
    </w:p>
    <w:sectPr w:rsidR="002C07E6" w:rsidRPr="00F107F2" w:rsidSect="00145A54">
      <w:footerReference w:type="default" r:id="rId7"/>
      <w:pgSz w:w="12240" w:h="15840"/>
      <w:pgMar w:top="720" w:right="1440" w:bottom="1440" w:left="1440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7B998" w14:textId="77777777" w:rsidR="00EA10ED" w:rsidRDefault="00EA10ED" w:rsidP="00057D5C">
      <w:pPr>
        <w:spacing w:after="0" w:line="240" w:lineRule="auto"/>
      </w:pPr>
      <w:r>
        <w:separator/>
      </w:r>
    </w:p>
  </w:endnote>
  <w:endnote w:type="continuationSeparator" w:id="0">
    <w:p w14:paraId="2DD2F372" w14:textId="77777777" w:rsidR="00EA10ED" w:rsidRDefault="00EA10ED" w:rsidP="00057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6757596"/>
      <w:docPartObj>
        <w:docPartGallery w:val="Page Numbers (Bottom of Page)"/>
        <w:docPartUnique/>
      </w:docPartObj>
    </w:sdtPr>
    <w:sdtContent>
      <w:sdt>
        <w:sdtPr>
          <w:id w:val="-1243474322"/>
          <w:docPartObj>
            <w:docPartGallery w:val="Page Numbers (Top of Page)"/>
            <w:docPartUnique/>
          </w:docPartObj>
        </w:sdtPr>
        <w:sdtContent>
          <w:p w14:paraId="4FC82E7B" w14:textId="77777777" w:rsidR="00145A54" w:rsidRDefault="00145A5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AC0ABC" w14:textId="77777777" w:rsidR="00145A54" w:rsidRDefault="00145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3009B" w14:textId="77777777" w:rsidR="00EA10ED" w:rsidRDefault="00EA10ED" w:rsidP="00057D5C">
      <w:pPr>
        <w:spacing w:after="0" w:line="240" w:lineRule="auto"/>
      </w:pPr>
      <w:r>
        <w:separator/>
      </w:r>
    </w:p>
  </w:footnote>
  <w:footnote w:type="continuationSeparator" w:id="0">
    <w:p w14:paraId="3D78AA65" w14:textId="77777777" w:rsidR="00EA10ED" w:rsidRDefault="00EA10ED" w:rsidP="00057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B60184"/>
    <w:multiLevelType w:val="hybridMultilevel"/>
    <w:tmpl w:val="F0CAF6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D361C6"/>
    <w:multiLevelType w:val="hybridMultilevel"/>
    <w:tmpl w:val="597C3F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C30DDD"/>
    <w:multiLevelType w:val="hybridMultilevel"/>
    <w:tmpl w:val="272652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9024952">
    <w:abstractNumId w:val="1"/>
  </w:num>
  <w:num w:numId="2" w16cid:durableId="1706248178">
    <w:abstractNumId w:val="2"/>
  </w:num>
  <w:num w:numId="3" w16cid:durableId="1166163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05"/>
    <w:rsid w:val="00013458"/>
    <w:rsid w:val="000317FD"/>
    <w:rsid w:val="00057D5C"/>
    <w:rsid w:val="00071895"/>
    <w:rsid w:val="00087A5C"/>
    <w:rsid w:val="000948DF"/>
    <w:rsid w:val="00096629"/>
    <w:rsid w:val="000C2584"/>
    <w:rsid w:val="000C258B"/>
    <w:rsid w:val="000D276E"/>
    <w:rsid w:val="000D606E"/>
    <w:rsid w:val="0010171B"/>
    <w:rsid w:val="001254DA"/>
    <w:rsid w:val="00145A54"/>
    <w:rsid w:val="0015136F"/>
    <w:rsid w:val="00171504"/>
    <w:rsid w:val="00175A43"/>
    <w:rsid w:val="00184BB0"/>
    <w:rsid w:val="001E5316"/>
    <w:rsid w:val="001F285F"/>
    <w:rsid w:val="001F5C7E"/>
    <w:rsid w:val="002005C1"/>
    <w:rsid w:val="00203619"/>
    <w:rsid w:val="00215738"/>
    <w:rsid w:val="0022366D"/>
    <w:rsid w:val="00223B67"/>
    <w:rsid w:val="00227BB2"/>
    <w:rsid w:val="0025454B"/>
    <w:rsid w:val="0026022E"/>
    <w:rsid w:val="0027184C"/>
    <w:rsid w:val="00273D61"/>
    <w:rsid w:val="00292DDB"/>
    <w:rsid w:val="002947C6"/>
    <w:rsid w:val="002C07E6"/>
    <w:rsid w:val="002C52CD"/>
    <w:rsid w:val="002C6AED"/>
    <w:rsid w:val="002D0474"/>
    <w:rsid w:val="002D73AA"/>
    <w:rsid w:val="002E3B09"/>
    <w:rsid w:val="002E40C9"/>
    <w:rsid w:val="002F55E9"/>
    <w:rsid w:val="00302AAD"/>
    <w:rsid w:val="00316DCB"/>
    <w:rsid w:val="00323C25"/>
    <w:rsid w:val="0035789F"/>
    <w:rsid w:val="00357E8B"/>
    <w:rsid w:val="003631EC"/>
    <w:rsid w:val="00365B44"/>
    <w:rsid w:val="00376536"/>
    <w:rsid w:val="00383119"/>
    <w:rsid w:val="00385B04"/>
    <w:rsid w:val="003A5E88"/>
    <w:rsid w:val="003C3DFC"/>
    <w:rsid w:val="003D213B"/>
    <w:rsid w:val="003D4F65"/>
    <w:rsid w:val="003D74D7"/>
    <w:rsid w:val="003F0C66"/>
    <w:rsid w:val="003F38F7"/>
    <w:rsid w:val="003F73AC"/>
    <w:rsid w:val="004236A0"/>
    <w:rsid w:val="004278E4"/>
    <w:rsid w:val="0043426E"/>
    <w:rsid w:val="0044067E"/>
    <w:rsid w:val="00442B0A"/>
    <w:rsid w:val="0047489F"/>
    <w:rsid w:val="004818BD"/>
    <w:rsid w:val="00484648"/>
    <w:rsid w:val="004A46EF"/>
    <w:rsid w:val="004C6DD0"/>
    <w:rsid w:val="004D183F"/>
    <w:rsid w:val="004E7229"/>
    <w:rsid w:val="004F300D"/>
    <w:rsid w:val="004F4085"/>
    <w:rsid w:val="00502034"/>
    <w:rsid w:val="0050232F"/>
    <w:rsid w:val="00544F0F"/>
    <w:rsid w:val="005549BE"/>
    <w:rsid w:val="0056343F"/>
    <w:rsid w:val="00577011"/>
    <w:rsid w:val="0059045D"/>
    <w:rsid w:val="00592420"/>
    <w:rsid w:val="005A14AE"/>
    <w:rsid w:val="005B6D3B"/>
    <w:rsid w:val="005B78C9"/>
    <w:rsid w:val="005C06DF"/>
    <w:rsid w:val="005C4C5B"/>
    <w:rsid w:val="005D2169"/>
    <w:rsid w:val="005D2277"/>
    <w:rsid w:val="005E245F"/>
    <w:rsid w:val="005E56E6"/>
    <w:rsid w:val="005F69EC"/>
    <w:rsid w:val="005F789B"/>
    <w:rsid w:val="00601347"/>
    <w:rsid w:val="0060523F"/>
    <w:rsid w:val="0060735A"/>
    <w:rsid w:val="006079BB"/>
    <w:rsid w:val="00636764"/>
    <w:rsid w:val="00650D31"/>
    <w:rsid w:val="00693325"/>
    <w:rsid w:val="006A6515"/>
    <w:rsid w:val="006D1FFC"/>
    <w:rsid w:val="006D5462"/>
    <w:rsid w:val="006E4A10"/>
    <w:rsid w:val="006E5439"/>
    <w:rsid w:val="006E7BF6"/>
    <w:rsid w:val="006F1591"/>
    <w:rsid w:val="00721863"/>
    <w:rsid w:val="00721914"/>
    <w:rsid w:val="007220DE"/>
    <w:rsid w:val="00726287"/>
    <w:rsid w:val="00726892"/>
    <w:rsid w:val="007272B0"/>
    <w:rsid w:val="00737629"/>
    <w:rsid w:val="007404CA"/>
    <w:rsid w:val="00742ADC"/>
    <w:rsid w:val="00767EC8"/>
    <w:rsid w:val="007A6169"/>
    <w:rsid w:val="007A6D77"/>
    <w:rsid w:val="007C2FC2"/>
    <w:rsid w:val="007C51B7"/>
    <w:rsid w:val="007D1154"/>
    <w:rsid w:val="007D21A4"/>
    <w:rsid w:val="007E0522"/>
    <w:rsid w:val="00815F93"/>
    <w:rsid w:val="00823F22"/>
    <w:rsid w:val="00841057"/>
    <w:rsid w:val="00861873"/>
    <w:rsid w:val="00893F61"/>
    <w:rsid w:val="008A5396"/>
    <w:rsid w:val="008D5174"/>
    <w:rsid w:val="00920C8F"/>
    <w:rsid w:val="00923ECB"/>
    <w:rsid w:val="00934AFE"/>
    <w:rsid w:val="00941AB5"/>
    <w:rsid w:val="00943CA4"/>
    <w:rsid w:val="00952668"/>
    <w:rsid w:val="00970E01"/>
    <w:rsid w:val="0097451C"/>
    <w:rsid w:val="0098309B"/>
    <w:rsid w:val="0099234C"/>
    <w:rsid w:val="009A4636"/>
    <w:rsid w:val="009D6578"/>
    <w:rsid w:val="009E40CD"/>
    <w:rsid w:val="00A01B72"/>
    <w:rsid w:val="00A15205"/>
    <w:rsid w:val="00A20592"/>
    <w:rsid w:val="00A53CB0"/>
    <w:rsid w:val="00A714D9"/>
    <w:rsid w:val="00A80041"/>
    <w:rsid w:val="00A95A69"/>
    <w:rsid w:val="00AA32A5"/>
    <w:rsid w:val="00AD1BCF"/>
    <w:rsid w:val="00AD52E4"/>
    <w:rsid w:val="00AD5642"/>
    <w:rsid w:val="00AF5DD3"/>
    <w:rsid w:val="00AF7D53"/>
    <w:rsid w:val="00B01AE2"/>
    <w:rsid w:val="00B120BF"/>
    <w:rsid w:val="00B220C0"/>
    <w:rsid w:val="00B32460"/>
    <w:rsid w:val="00B40936"/>
    <w:rsid w:val="00B65B3D"/>
    <w:rsid w:val="00B66C4D"/>
    <w:rsid w:val="00B74067"/>
    <w:rsid w:val="00B8425A"/>
    <w:rsid w:val="00B965B5"/>
    <w:rsid w:val="00BC19B3"/>
    <w:rsid w:val="00BD7DAB"/>
    <w:rsid w:val="00BE7D66"/>
    <w:rsid w:val="00C114A9"/>
    <w:rsid w:val="00C330B7"/>
    <w:rsid w:val="00C462A9"/>
    <w:rsid w:val="00C47C3F"/>
    <w:rsid w:val="00C5744A"/>
    <w:rsid w:val="00C643C2"/>
    <w:rsid w:val="00C763B8"/>
    <w:rsid w:val="00C87553"/>
    <w:rsid w:val="00CB4117"/>
    <w:rsid w:val="00CF297E"/>
    <w:rsid w:val="00D16EF1"/>
    <w:rsid w:val="00D25099"/>
    <w:rsid w:val="00D46285"/>
    <w:rsid w:val="00D548C6"/>
    <w:rsid w:val="00D555FA"/>
    <w:rsid w:val="00D616DF"/>
    <w:rsid w:val="00D64DFE"/>
    <w:rsid w:val="00D90D0E"/>
    <w:rsid w:val="00D952BF"/>
    <w:rsid w:val="00DB397F"/>
    <w:rsid w:val="00DF746F"/>
    <w:rsid w:val="00E444A9"/>
    <w:rsid w:val="00E505D0"/>
    <w:rsid w:val="00E60A56"/>
    <w:rsid w:val="00E70061"/>
    <w:rsid w:val="00E7648B"/>
    <w:rsid w:val="00E85E91"/>
    <w:rsid w:val="00EA10ED"/>
    <w:rsid w:val="00EA45F8"/>
    <w:rsid w:val="00EB5E5D"/>
    <w:rsid w:val="00EC1BB2"/>
    <w:rsid w:val="00EC1C79"/>
    <w:rsid w:val="00EC29FA"/>
    <w:rsid w:val="00EC585D"/>
    <w:rsid w:val="00EC61AC"/>
    <w:rsid w:val="00ED7162"/>
    <w:rsid w:val="00EE22DF"/>
    <w:rsid w:val="00EE5311"/>
    <w:rsid w:val="00EF3975"/>
    <w:rsid w:val="00F107F2"/>
    <w:rsid w:val="00F112F4"/>
    <w:rsid w:val="00F15A8A"/>
    <w:rsid w:val="00F37757"/>
    <w:rsid w:val="00F52998"/>
    <w:rsid w:val="00F53F6C"/>
    <w:rsid w:val="00F560E7"/>
    <w:rsid w:val="00F76561"/>
    <w:rsid w:val="00F7667C"/>
    <w:rsid w:val="00F90968"/>
    <w:rsid w:val="00FB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5EEAB"/>
  <w15:docId w15:val="{D44B8B92-66FB-439C-8994-41208D49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0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49B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57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D5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57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D5C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D0E"/>
    <w:rPr>
      <w:rFonts w:ascii="Segoe UI" w:eastAsia="Times New Roman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6536"/>
    <w:pPr>
      <w:spacing w:after="200" w:line="276" w:lineRule="auto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536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79</Words>
  <Characters>1014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e</dc:creator>
  <cp:keywords/>
  <dc:description/>
  <cp:lastModifiedBy>DR TEA</cp:lastModifiedBy>
  <cp:revision>2</cp:revision>
  <cp:lastPrinted>2018-09-24T07:31:00Z</cp:lastPrinted>
  <dcterms:created xsi:type="dcterms:W3CDTF">2026-04-23T15:34:00Z</dcterms:created>
  <dcterms:modified xsi:type="dcterms:W3CDTF">2026-04-23T15:34:00Z</dcterms:modified>
</cp:coreProperties>
</file>